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29E23" w14:textId="4EE31945" w:rsidR="00CD0825" w:rsidRPr="009621A3" w:rsidRDefault="002414C1" w:rsidP="002B4CDF">
      <w:pPr>
        <w:spacing w:line="480" w:lineRule="auto"/>
        <w:jc w:val="both"/>
        <w:rPr>
          <w:b/>
          <w:sz w:val="28"/>
          <w:szCs w:val="28"/>
        </w:rPr>
      </w:pPr>
      <w:r w:rsidRPr="009621A3">
        <w:rPr>
          <w:b/>
          <w:sz w:val="28"/>
          <w:szCs w:val="28"/>
        </w:rPr>
        <w:t>Supporting Information</w:t>
      </w:r>
      <w:bookmarkStart w:id="0" w:name="_Hlk105271607"/>
      <w:bookmarkStart w:id="1" w:name="_Hlk105271618"/>
    </w:p>
    <w:p w14:paraId="3CC591CF" w14:textId="77777777" w:rsidR="00330A96" w:rsidRPr="009621A3" w:rsidRDefault="00330A96" w:rsidP="002B4CDF">
      <w:pPr>
        <w:spacing w:line="480" w:lineRule="auto"/>
        <w:jc w:val="both"/>
        <w:rPr>
          <w:b/>
          <w:sz w:val="28"/>
          <w:szCs w:val="28"/>
        </w:rPr>
      </w:pPr>
    </w:p>
    <w:p w14:paraId="423D76C3" w14:textId="046CA8AD" w:rsidR="00A50ECF" w:rsidRPr="009621A3" w:rsidRDefault="006B24AD" w:rsidP="002B4CDF">
      <w:pPr>
        <w:spacing w:line="480" w:lineRule="auto"/>
        <w:jc w:val="both"/>
        <w:rPr>
          <w:b/>
          <w:bCs/>
          <w:sz w:val="28"/>
          <w:szCs w:val="28"/>
        </w:rPr>
      </w:pPr>
      <w:r w:rsidRPr="009621A3">
        <w:rPr>
          <w:b/>
          <w:sz w:val="28"/>
          <w:szCs w:val="28"/>
        </w:rPr>
        <w:t xml:space="preserve">Actin-rich lamellipodia-like protrusions </w:t>
      </w:r>
      <w:r w:rsidRPr="009621A3">
        <w:rPr>
          <w:b/>
          <w:bCs/>
          <w:sz w:val="28"/>
          <w:szCs w:val="28"/>
        </w:rPr>
        <w:t>contribute to the integrity of epithelial cell–cell junctions</w:t>
      </w:r>
      <w:bookmarkEnd w:id="0"/>
      <w:bookmarkEnd w:id="1"/>
    </w:p>
    <w:p w14:paraId="5E5594C4" w14:textId="77777777" w:rsidR="003C7519" w:rsidRPr="009621A3" w:rsidRDefault="003C7519" w:rsidP="002B4CDF">
      <w:pPr>
        <w:spacing w:line="480" w:lineRule="auto"/>
        <w:jc w:val="both"/>
        <w:rPr>
          <w:b/>
          <w:bCs/>
          <w:szCs w:val="24"/>
          <w:lang w:val="fi-FI"/>
        </w:rPr>
      </w:pPr>
    </w:p>
    <w:p w14:paraId="1348B0EB" w14:textId="699398B0" w:rsidR="00A50ECF" w:rsidRPr="009621A3" w:rsidRDefault="00A50ECF" w:rsidP="002B4CDF">
      <w:pPr>
        <w:spacing w:line="480" w:lineRule="auto"/>
        <w:jc w:val="both"/>
        <w:rPr>
          <w:b/>
          <w:bCs/>
          <w:szCs w:val="24"/>
          <w:lang w:val="fi-FI"/>
        </w:rPr>
      </w:pPr>
      <w:r w:rsidRPr="009621A3">
        <w:rPr>
          <w:b/>
          <w:bCs/>
          <w:szCs w:val="24"/>
          <w:lang w:val="fi-FI"/>
        </w:rPr>
        <w:t>Yosuke Senju</w:t>
      </w:r>
      <w:r w:rsidRPr="009621A3">
        <w:rPr>
          <w:b/>
          <w:bCs/>
          <w:szCs w:val="24"/>
          <w:vertAlign w:val="superscript"/>
          <w:lang w:val="fi-FI"/>
        </w:rPr>
        <w:t>1</w:t>
      </w:r>
      <w:r w:rsidR="00E74030" w:rsidRPr="009621A3">
        <w:rPr>
          <w:b/>
          <w:bCs/>
          <w:szCs w:val="24"/>
          <w:vertAlign w:val="superscript"/>
          <w:lang w:val="fi-FI"/>
        </w:rPr>
        <w:t>,2</w:t>
      </w:r>
      <w:r w:rsidR="00D406DD" w:rsidRPr="009621A3">
        <w:rPr>
          <w:b/>
          <w:bCs/>
          <w:szCs w:val="24"/>
          <w:vertAlign w:val="superscript"/>
          <w:lang w:val="fi-FI"/>
        </w:rPr>
        <w:t>,</w:t>
      </w:r>
      <w:r w:rsidRPr="009621A3">
        <w:rPr>
          <w:b/>
          <w:bCs/>
          <w:szCs w:val="24"/>
          <w:vertAlign w:val="superscript"/>
          <w:lang w:val="fi-FI"/>
        </w:rPr>
        <w:t>*</w:t>
      </w:r>
      <w:r w:rsidRPr="009621A3">
        <w:rPr>
          <w:b/>
          <w:bCs/>
          <w:szCs w:val="24"/>
          <w:lang w:val="fi-FI"/>
        </w:rPr>
        <w:t xml:space="preserve">, </w:t>
      </w:r>
      <w:r w:rsidR="008E2DD5" w:rsidRPr="009621A3">
        <w:rPr>
          <w:b/>
          <w:bCs/>
          <w:szCs w:val="24"/>
          <w:lang w:val="fi-FI"/>
        </w:rPr>
        <w:t>Toiba Mushtaq</w:t>
      </w:r>
      <w:r w:rsidR="00E74030" w:rsidRPr="009621A3">
        <w:rPr>
          <w:b/>
          <w:bCs/>
          <w:szCs w:val="24"/>
          <w:vertAlign w:val="superscript"/>
          <w:lang w:val="fi-FI"/>
        </w:rPr>
        <w:t>1</w:t>
      </w:r>
      <w:r w:rsidR="008E2DD5" w:rsidRPr="009621A3">
        <w:rPr>
          <w:b/>
          <w:bCs/>
          <w:szCs w:val="24"/>
          <w:lang w:val="fi-FI"/>
        </w:rPr>
        <w:t xml:space="preserve">, </w:t>
      </w:r>
      <w:r w:rsidRPr="009621A3">
        <w:rPr>
          <w:b/>
          <w:bCs/>
          <w:szCs w:val="24"/>
          <w:lang w:val="fi-FI"/>
        </w:rPr>
        <w:t>Helena Vihinen</w:t>
      </w:r>
      <w:r w:rsidR="00E74030" w:rsidRPr="009621A3">
        <w:rPr>
          <w:b/>
          <w:bCs/>
          <w:szCs w:val="24"/>
          <w:vertAlign w:val="superscript"/>
          <w:lang w:val="fi-FI"/>
        </w:rPr>
        <w:t>1</w:t>
      </w:r>
      <w:r w:rsidRPr="009621A3">
        <w:rPr>
          <w:b/>
          <w:bCs/>
          <w:szCs w:val="24"/>
          <w:lang w:val="fi-FI"/>
        </w:rPr>
        <w:t>, Aki Manninen</w:t>
      </w:r>
      <w:r w:rsidRPr="009621A3">
        <w:rPr>
          <w:b/>
          <w:bCs/>
          <w:szCs w:val="24"/>
          <w:vertAlign w:val="superscript"/>
          <w:lang w:val="fi-FI"/>
        </w:rPr>
        <w:t>3</w:t>
      </w:r>
      <w:r w:rsidRPr="009621A3">
        <w:rPr>
          <w:b/>
          <w:bCs/>
          <w:szCs w:val="24"/>
          <w:lang w:val="fi-FI"/>
        </w:rPr>
        <w:t>, Juha Saarikangas</w:t>
      </w:r>
      <w:r w:rsidRPr="009621A3">
        <w:rPr>
          <w:b/>
          <w:bCs/>
          <w:szCs w:val="24"/>
          <w:vertAlign w:val="superscript"/>
          <w:lang w:val="fi-FI"/>
        </w:rPr>
        <w:t>4</w:t>
      </w:r>
      <w:r w:rsidR="00E74030" w:rsidRPr="009621A3">
        <w:rPr>
          <w:b/>
          <w:bCs/>
          <w:szCs w:val="24"/>
          <w:vertAlign w:val="superscript"/>
          <w:lang w:val="fi-FI"/>
        </w:rPr>
        <w:t>,5</w:t>
      </w:r>
      <w:r w:rsidRPr="009621A3">
        <w:rPr>
          <w:b/>
          <w:bCs/>
          <w:szCs w:val="24"/>
          <w:lang w:val="fi-FI"/>
        </w:rPr>
        <w:t>, Katharina Ven</w:t>
      </w:r>
      <w:r w:rsidR="00E74030" w:rsidRPr="009621A3">
        <w:rPr>
          <w:b/>
          <w:bCs/>
          <w:szCs w:val="24"/>
          <w:vertAlign w:val="superscript"/>
          <w:lang w:val="fi-FI"/>
        </w:rPr>
        <w:t>1</w:t>
      </w:r>
      <w:r w:rsidRPr="009621A3">
        <w:rPr>
          <w:b/>
          <w:bCs/>
          <w:szCs w:val="24"/>
          <w:lang w:val="fi-FI"/>
        </w:rPr>
        <w:t>, Ulrike Engel</w:t>
      </w:r>
      <w:r w:rsidR="00E74030" w:rsidRPr="009621A3">
        <w:rPr>
          <w:b/>
          <w:bCs/>
          <w:szCs w:val="24"/>
          <w:vertAlign w:val="superscript"/>
          <w:lang w:val="fi-FI"/>
        </w:rPr>
        <w:t>6</w:t>
      </w:r>
      <w:r w:rsidRPr="009621A3">
        <w:rPr>
          <w:b/>
          <w:bCs/>
          <w:szCs w:val="24"/>
          <w:lang w:val="fi-FI"/>
        </w:rPr>
        <w:t>, Markku Varjosalo</w:t>
      </w:r>
      <w:r w:rsidR="00E74030" w:rsidRPr="009621A3">
        <w:rPr>
          <w:b/>
          <w:bCs/>
          <w:szCs w:val="24"/>
          <w:vertAlign w:val="superscript"/>
          <w:lang w:val="fi-FI"/>
        </w:rPr>
        <w:t>1</w:t>
      </w:r>
      <w:r w:rsidRPr="009621A3">
        <w:rPr>
          <w:b/>
          <w:bCs/>
          <w:szCs w:val="24"/>
          <w:lang w:val="fi-FI"/>
        </w:rPr>
        <w:t>, Eija Jokitalo</w:t>
      </w:r>
      <w:r w:rsidR="00E74030" w:rsidRPr="009621A3">
        <w:rPr>
          <w:b/>
          <w:bCs/>
          <w:szCs w:val="24"/>
          <w:vertAlign w:val="superscript"/>
          <w:lang w:val="fi-FI"/>
        </w:rPr>
        <w:t>1</w:t>
      </w:r>
      <w:r w:rsidRPr="009621A3">
        <w:rPr>
          <w:b/>
          <w:bCs/>
          <w:szCs w:val="24"/>
          <w:lang w:val="fi-FI"/>
        </w:rPr>
        <w:t>, Pekka Lappalainen</w:t>
      </w:r>
      <w:r w:rsidR="00E74030" w:rsidRPr="009621A3">
        <w:rPr>
          <w:b/>
          <w:bCs/>
          <w:szCs w:val="24"/>
          <w:vertAlign w:val="superscript"/>
          <w:lang w:val="fi-FI"/>
        </w:rPr>
        <w:t>1</w:t>
      </w:r>
    </w:p>
    <w:p w14:paraId="36002C41" w14:textId="77777777" w:rsidR="00A50ECF" w:rsidRPr="009621A3" w:rsidRDefault="00A50ECF" w:rsidP="002B4CDF">
      <w:pPr>
        <w:spacing w:line="480" w:lineRule="auto"/>
        <w:jc w:val="both"/>
        <w:rPr>
          <w:sz w:val="22"/>
          <w:szCs w:val="22"/>
          <w:lang w:val="fi-FI"/>
        </w:rPr>
      </w:pPr>
    </w:p>
    <w:p w14:paraId="10BADCDB" w14:textId="20F11905" w:rsidR="00E74030" w:rsidRPr="009621A3" w:rsidRDefault="00E74030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1. Helsinki Institute of Life Science (HiLIFE) - Institute of Biotechnology, University of Helsinki, Helsinki, Finland</w:t>
      </w:r>
    </w:p>
    <w:p w14:paraId="43B98B2F" w14:textId="49BEF3B7" w:rsidR="007566DD" w:rsidRPr="009621A3" w:rsidRDefault="00E74030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2</w:t>
      </w:r>
      <w:r w:rsidR="007566DD" w:rsidRPr="009621A3">
        <w:rPr>
          <w:sz w:val="22"/>
          <w:szCs w:val="22"/>
        </w:rPr>
        <w:t xml:space="preserve">. Research Institute for Interdisciplinary Science (RIIS), Okayama University, </w:t>
      </w:r>
      <w:r w:rsidRPr="009621A3">
        <w:rPr>
          <w:sz w:val="22"/>
          <w:szCs w:val="22"/>
        </w:rPr>
        <w:t xml:space="preserve">Okayama, </w:t>
      </w:r>
      <w:r w:rsidR="007566DD" w:rsidRPr="009621A3">
        <w:rPr>
          <w:sz w:val="22"/>
          <w:szCs w:val="22"/>
        </w:rPr>
        <w:t>Japan</w:t>
      </w:r>
    </w:p>
    <w:p w14:paraId="438EAE2B" w14:textId="54F02F83" w:rsidR="007566DD" w:rsidRPr="009621A3" w:rsidRDefault="007566DD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3. Faculty of Biochemistry and Molecular Medicine, Biocenter Oulu, University of Oulu,</w:t>
      </w:r>
      <w:r w:rsidR="00E74030" w:rsidRPr="009621A3">
        <w:rPr>
          <w:sz w:val="22"/>
          <w:szCs w:val="22"/>
        </w:rPr>
        <w:t xml:space="preserve"> Oulu,</w:t>
      </w:r>
      <w:r w:rsidRPr="009621A3">
        <w:rPr>
          <w:sz w:val="22"/>
          <w:szCs w:val="22"/>
        </w:rPr>
        <w:t xml:space="preserve"> Finland</w:t>
      </w:r>
    </w:p>
    <w:p w14:paraId="42A9EBCD" w14:textId="1F332CBD" w:rsidR="00D406DD" w:rsidRPr="009621A3" w:rsidRDefault="007566DD" w:rsidP="002B4CDF">
      <w:pPr>
        <w:widowControl w:val="0"/>
        <w:spacing w:line="480" w:lineRule="auto"/>
        <w:jc w:val="both"/>
        <w:rPr>
          <w:sz w:val="22"/>
          <w:szCs w:val="22"/>
          <w:lang w:val="en"/>
        </w:rPr>
      </w:pPr>
      <w:r w:rsidRPr="009621A3">
        <w:rPr>
          <w:sz w:val="22"/>
          <w:szCs w:val="22"/>
        </w:rPr>
        <w:t xml:space="preserve">4. </w:t>
      </w:r>
      <w:r w:rsidRPr="009621A3">
        <w:rPr>
          <w:sz w:val="22"/>
          <w:szCs w:val="22"/>
          <w:lang w:val="en"/>
        </w:rPr>
        <w:t>Helsinki Institute of Life Science</w:t>
      </w:r>
      <w:r w:rsidRPr="009621A3">
        <w:rPr>
          <w:sz w:val="22"/>
          <w:szCs w:val="22"/>
        </w:rPr>
        <w:t xml:space="preserve"> (</w:t>
      </w:r>
      <w:r w:rsidRPr="009621A3">
        <w:rPr>
          <w:sz w:val="22"/>
          <w:szCs w:val="22"/>
          <w:lang w:val="en"/>
        </w:rPr>
        <w:t xml:space="preserve">HiLIFE), University of Helsinki, </w:t>
      </w:r>
      <w:r w:rsidR="00D406DD" w:rsidRPr="009621A3">
        <w:rPr>
          <w:sz w:val="22"/>
          <w:szCs w:val="22"/>
          <w:lang w:val="en"/>
        </w:rPr>
        <w:t xml:space="preserve">Helsinki, </w:t>
      </w:r>
      <w:r w:rsidRPr="009621A3">
        <w:rPr>
          <w:sz w:val="22"/>
          <w:szCs w:val="22"/>
          <w:lang w:val="en"/>
        </w:rPr>
        <w:t>Finland</w:t>
      </w:r>
    </w:p>
    <w:p w14:paraId="53BC91DE" w14:textId="5FBAC496" w:rsidR="007566DD" w:rsidRPr="009621A3" w:rsidRDefault="00D406DD" w:rsidP="002B4CDF">
      <w:pPr>
        <w:widowControl w:val="0"/>
        <w:spacing w:line="480" w:lineRule="auto"/>
        <w:jc w:val="both"/>
        <w:rPr>
          <w:kern w:val="2"/>
          <w:sz w:val="22"/>
          <w:szCs w:val="22"/>
        </w:rPr>
      </w:pPr>
      <w:r w:rsidRPr="009621A3">
        <w:rPr>
          <w:sz w:val="22"/>
          <w:szCs w:val="22"/>
          <w:lang w:val="en"/>
        </w:rPr>
        <w:t>5.</w:t>
      </w:r>
      <w:r w:rsidR="007566DD" w:rsidRPr="009621A3">
        <w:rPr>
          <w:sz w:val="22"/>
          <w:szCs w:val="22"/>
          <w:lang w:val="en"/>
        </w:rPr>
        <w:t xml:space="preserve"> </w:t>
      </w:r>
      <w:r w:rsidR="007566DD" w:rsidRPr="009621A3">
        <w:rPr>
          <w:kern w:val="2"/>
          <w:sz w:val="22"/>
          <w:szCs w:val="22"/>
        </w:rPr>
        <w:t>Molecular and Integrative Biosciences Research Programme, Faculty of Biological and Environmental Sciences</w:t>
      </w:r>
      <w:r w:rsidR="007566DD" w:rsidRPr="009621A3">
        <w:rPr>
          <w:sz w:val="22"/>
          <w:szCs w:val="22"/>
          <w:lang w:val="en"/>
        </w:rPr>
        <w:t>,</w:t>
      </w:r>
      <w:r w:rsidR="007566DD" w:rsidRPr="009621A3">
        <w:rPr>
          <w:sz w:val="22"/>
          <w:szCs w:val="22"/>
        </w:rPr>
        <w:t xml:space="preserve"> Neuroscience Center, </w:t>
      </w:r>
      <w:r w:rsidR="007566DD" w:rsidRPr="009621A3">
        <w:rPr>
          <w:sz w:val="22"/>
          <w:szCs w:val="22"/>
          <w:lang w:val="en"/>
        </w:rPr>
        <w:t xml:space="preserve">University of Helsinki, </w:t>
      </w:r>
      <w:r w:rsidRPr="009621A3">
        <w:rPr>
          <w:sz w:val="22"/>
          <w:szCs w:val="22"/>
          <w:lang w:val="en"/>
        </w:rPr>
        <w:t xml:space="preserve">Helsinki, </w:t>
      </w:r>
      <w:r w:rsidR="007566DD" w:rsidRPr="009621A3">
        <w:rPr>
          <w:sz w:val="22"/>
          <w:szCs w:val="22"/>
          <w:lang w:val="en"/>
        </w:rPr>
        <w:t>Finland.</w:t>
      </w:r>
    </w:p>
    <w:p w14:paraId="0434E138" w14:textId="7FCFB955" w:rsidR="007566DD" w:rsidRPr="009621A3" w:rsidRDefault="00D406DD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6</w:t>
      </w:r>
      <w:r w:rsidR="007566DD" w:rsidRPr="009621A3">
        <w:rPr>
          <w:sz w:val="22"/>
          <w:szCs w:val="22"/>
        </w:rPr>
        <w:t>. Nikon Imaging Center and Centre for Organismal Studies, Heidelberg University,</w:t>
      </w:r>
      <w:r w:rsidRPr="009621A3">
        <w:rPr>
          <w:sz w:val="22"/>
          <w:szCs w:val="22"/>
        </w:rPr>
        <w:t xml:space="preserve"> Heidelberg,</w:t>
      </w:r>
      <w:r w:rsidR="007566DD" w:rsidRPr="009621A3">
        <w:rPr>
          <w:sz w:val="22"/>
          <w:szCs w:val="22"/>
        </w:rPr>
        <w:t xml:space="preserve"> Germany</w:t>
      </w:r>
    </w:p>
    <w:p w14:paraId="7BB0E693" w14:textId="77777777" w:rsidR="007566DD" w:rsidRPr="009621A3" w:rsidRDefault="007566DD" w:rsidP="002B4CDF">
      <w:pPr>
        <w:spacing w:line="480" w:lineRule="auto"/>
        <w:jc w:val="both"/>
        <w:rPr>
          <w:sz w:val="22"/>
          <w:szCs w:val="22"/>
        </w:rPr>
      </w:pPr>
    </w:p>
    <w:p w14:paraId="037F0FF4" w14:textId="67D692D8" w:rsidR="000A3564" w:rsidRPr="009621A3" w:rsidRDefault="00E034B4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* For correspondence: Yosuke Senju, yosuke.senju@okayama-u.ac.jp.</w:t>
      </w:r>
    </w:p>
    <w:p w14:paraId="35696220" w14:textId="77777777" w:rsidR="000A3564" w:rsidRPr="009621A3" w:rsidRDefault="000A3564" w:rsidP="002B4CDF">
      <w:pPr>
        <w:spacing w:line="480" w:lineRule="auto"/>
        <w:rPr>
          <w:sz w:val="22"/>
          <w:szCs w:val="22"/>
        </w:rPr>
      </w:pPr>
      <w:r w:rsidRPr="009621A3">
        <w:rPr>
          <w:sz w:val="22"/>
          <w:szCs w:val="22"/>
        </w:rPr>
        <w:br w:type="page"/>
      </w:r>
    </w:p>
    <w:p w14:paraId="3CA29033" w14:textId="3726329D" w:rsidR="00961FAC" w:rsidRPr="009621A3" w:rsidRDefault="00961FAC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lastRenderedPageBreak/>
        <w:t>Fig</w:t>
      </w:r>
      <w:r w:rsidR="00FB78A6" w:rsidRPr="009621A3">
        <w:rPr>
          <w:b/>
          <w:bCs/>
          <w:sz w:val="22"/>
          <w:szCs w:val="22"/>
        </w:rPr>
        <w:t>ure</w:t>
      </w:r>
      <w:r w:rsidRPr="009621A3">
        <w:rPr>
          <w:b/>
          <w:bCs/>
          <w:sz w:val="22"/>
          <w:szCs w:val="22"/>
        </w:rPr>
        <w:t xml:space="preserve"> S1. </w:t>
      </w:r>
      <w:r w:rsidR="00DB42F6" w:rsidRPr="009621A3">
        <w:rPr>
          <w:b/>
          <w:bCs/>
          <w:sz w:val="22"/>
          <w:szCs w:val="22"/>
        </w:rPr>
        <w:t>MTSS1</w:t>
      </w:r>
      <w:r w:rsidRPr="009621A3">
        <w:rPr>
          <w:b/>
          <w:bCs/>
          <w:sz w:val="22"/>
          <w:szCs w:val="22"/>
        </w:rPr>
        <w:t xml:space="preserve"> and PI(4,5)P</w:t>
      </w:r>
      <w:r w:rsidRPr="009621A3">
        <w:rPr>
          <w:b/>
          <w:bCs/>
          <w:sz w:val="22"/>
          <w:szCs w:val="22"/>
          <w:vertAlign w:val="subscript"/>
        </w:rPr>
        <w:t>2</w:t>
      </w:r>
      <w:r w:rsidRPr="009621A3">
        <w:rPr>
          <w:b/>
          <w:bCs/>
          <w:sz w:val="22"/>
          <w:szCs w:val="22"/>
        </w:rPr>
        <w:t xml:space="preserve"> localize and cluster at </w:t>
      </w:r>
      <w:r w:rsidR="00DB42F6" w:rsidRPr="009621A3">
        <w:rPr>
          <w:b/>
          <w:bCs/>
          <w:sz w:val="22"/>
          <w:szCs w:val="22"/>
        </w:rPr>
        <w:t>adherens</w:t>
      </w:r>
      <w:r w:rsidRPr="009621A3">
        <w:rPr>
          <w:b/>
          <w:bCs/>
          <w:sz w:val="22"/>
          <w:szCs w:val="22"/>
        </w:rPr>
        <w:t xml:space="preserve"> junctions in polarized MDCK cells</w:t>
      </w:r>
    </w:p>
    <w:p w14:paraId="4382BCC2" w14:textId="332671EC" w:rsidR="00961FAC" w:rsidRPr="009621A3" w:rsidRDefault="00961FAC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F02DE7" w:rsidRPr="009621A3">
        <w:rPr>
          <w:sz w:val="22"/>
          <w:szCs w:val="22"/>
        </w:rPr>
        <w:t>A</w:t>
      </w:r>
      <w:r w:rsidRPr="009621A3">
        <w:rPr>
          <w:sz w:val="22"/>
          <w:szCs w:val="22"/>
        </w:rPr>
        <w:t xml:space="preserve">) </w:t>
      </w:r>
      <w:r w:rsidR="00350AA2" w:rsidRPr="009621A3">
        <w:rPr>
          <w:sz w:val="22"/>
          <w:szCs w:val="22"/>
        </w:rPr>
        <w:t>Immunofluorescence c</w:t>
      </w:r>
      <w:r w:rsidRPr="009621A3">
        <w:rPr>
          <w:sz w:val="22"/>
          <w:szCs w:val="22"/>
        </w:rPr>
        <w:t>o</w:t>
      </w:r>
      <w:r w:rsidR="00F14A4E" w:rsidRPr="009621A3">
        <w:rPr>
          <w:sz w:val="22"/>
          <w:szCs w:val="22"/>
        </w:rPr>
        <w:t>-</w:t>
      </w:r>
      <w:r w:rsidRPr="009621A3">
        <w:rPr>
          <w:sz w:val="22"/>
          <w:szCs w:val="22"/>
        </w:rPr>
        <w:t>localization of E-cadherin with MTSS1 and F-actin at adherens junctions in polarized MDCK cells</w:t>
      </w:r>
      <w:r w:rsidR="008F5AB1" w:rsidRPr="009621A3">
        <w:rPr>
          <w:sz w:val="22"/>
          <w:szCs w:val="22"/>
        </w:rPr>
        <w:t xml:space="preserve"> stably-expressing HA-tagged MTSS1</w:t>
      </w:r>
      <w:r w:rsidR="001F4B2C" w:rsidRPr="009621A3">
        <w:rPr>
          <w:sz w:val="22"/>
          <w:szCs w:val="22"/>
        </w:rPr>
        <w:t>. F-actin was labeled with Alexa Fluor 488 phalloidin</w:t>
      </w:r>
      <w:r w:rsidR="00F62136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>(Scale bar: 10 µm)</w:t>
      </w:r>
      <w:r w:rsidR="00F62136" w:rsidRPr="009621A3">
        <w:rPr>
          <w:sz w:val="22"/>
          <w:szCs w:val="22"/>
        </w:rPr>
        <w:t>.</w:t>
      </w:r>
    </w:p>
    <w:p w14:paraId="142C8562" w14:textId="70587CBD" w:rsidR="00354EA5" w:rsidRPr="009621A3" w:rsidRDefault="00F51AB1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F02DE7" w:rsidRPr="009621A3">
        <w:rPr>
          <w:sz w:val="22"/>
          <w:szCs w:val="22"/>
        </w:rPr>
        <w:t>B</w:t>
      </w:r>
      <w:r w:rsidRPr="009621A3">
        <w:rPr>
          <w:sz w:val="22"/>
          <w:szCs w:val="22"/>
        </w:rPr>
        <w:t xml:space="preserve">) Pearson correlation coefficient </w:t>
      </w:r>
      <w:r w:rsidR="00526265" w:rsidRPr="009621A3">
        <w:rPr>
          <w:sz w:val="22"/>
          <w:szCs w:val="22"/>
        </w:rPr>
        <w:t xml:space="preserve">(right) </w:t>
      </w:r>
      <w:r w:rsidRPr="009621A3">
        <w:rPr>
          <w:sz w:val="22"/>
          <w:szCs w:val="22"/>
        </w:rPr>
        <w:t xml:space="preserve">between MTSS1 and F-actin fluorescence intensities along </w:t>
      </w:r>
      <w:r w:rsidR="008B1308" w:rsidRPr="009621A3">
        <w:rPr>
          <w:sz w:val="22"/>
          <w:szCs w:val="22"/>
        </w:rPr>
        <w:t>the boxed region in the model diagram</w:t>
      </w:r>
      <w:r w:rsidR="00492D29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>at adherens junctions</w:t>
      </w:r>
      <w:r w:rsidR="00386234" w:rsidRPr="009621A3">
        <w:rPr>
          <w:sz w:val="22"/>
          <w:szCs w:val="22"/>
        </w:rPr>
        <w:t xml:space="preserve"> </w:t>
      </w:r>
      <w:r w:rsidR="00303E55" w:rsidRPr="009621A3">
        <w:rPr>
          <w:sz w:val="22"/>
          <w:szCs w:val="22"/>
        </w:rPr>
        <w:t>in Fig. 1C</w:t>
      </w:r>
      <w:r w:rsidRPr="009621A3">
        <w:rPr>
          <w:sz w:val="22"/>
          <w:szCs w:val="22"/>
        </w:rPr>
        <w:t xml:space="preserve">. A Pearson correlation coefficient value close to 1 indicates that </w:t>
      </w:r>
      <w:r w:rsidR="00B54E85" w:rsidRPr="009621A3">
        <w:rPr>
          <w:sz w:val="22"/>
          <w:szCs w:val="22"/>
        </w:rPr>
        <w:t xml:space="preserve">the line profiles of fluorescence intensities of </w:t>
      </w:r>
      <w:r w:rsidRPr="009621A3">
        <w:rPr>
          <w:sz w:val="22"/>
          <w:szCs w:val="22"/>
        </w:rPr>
        <w:t>MTSS1</w:t>
      </w:r>
      <w:r w:rsidR="00856B60" w:rsidRPr="009621A3">
        <w:rPr>
          <w:sz w:val="22"/>
          <w:szCs w:val="22"/>
        </w:rPr>
        <w:t>,</w:t>
      </w:r>
      <w:r w:rsidRPr="009621A3">
        <w:rPr>
          <w:sz w:val="22"/>
          <w:szCs w:val="22"/>
        </w:rPr>
        <w:t xml:space="preserve"> and </w:t>
      </w:r>
      <w:r w:rsidR="0040401A" w:rsidRPr="009621A3">
        <w:rPr>
          <w:sz w:val="22"/>
          <w:szCs w:val="22"/>
        </w:rPr>
        <w:t xml:space="preserve">either </w:t>
      </w:r>
      <w:r w:rsidRPr="009621A3">
        <w:rPr>
          <w:sz w:val="22"/>
          <w:szCs w:val="22"/>
        </w:rPr>
        <w:t>F-actin</w:t>
      </w:r>
      <w:r w:rsidR="00B54E85" w:rsidRPr="009621A3">
        <w:rPr>
          <w:sz w:val="22"/>
          <w:szCs w:val="22"/>
        </w:rPr>
        <w:t xml:space="preserve"> </w:t>
      </w:r>
      <w:r w:rsidR="00856B60" w:rsidRPr="009621A3">
        <w:rPr>
          <w:sz w:val="22"/>
          <w:szCs w:val="22"/>
        </w:rPr>
        <w:t xml:space="preserve">or myosin II </w:t>
      </w:r>
      <w:r w:rsidR="00B54E85" w:rsidRPr="009621A3">
        <w:rPr>
          <w:sz w:val="22"/>
          <w:szCs w:val="22"/>
        </w:rPr>
        <w:t xml:space="preserve">overlap each other (as depicted on the right side of the boxplot), and thus </w:t>
      </w:r>
      <w:r w:rsidRPr="009621A3">
        <w:rPr>
          <w:sz w:val="22"/>
          <w:szCs w:val="22"/>
        </w:rPr>
        <w:t xml:space="preserve">co-localize (co-cluster) at adherens junctions. </w:t>
      </w:r>
      <w:r w:rsidR="00856B60" w:rsidRPr="009621A3">
        <w:rPr>
          <w:sz w:val="22"/>
          <w:szCs w:val="22"/>
        </w:rPr>
        <w:t xml:space="preserve">A Pearson correlation coefficient value close to -1 indicates that the line profiles of fluorescence intensities of MTSS1, and </w:t>
      </w:r>
      <w:r w:rsidR="0040401A" w:rsidRPr="009621A3">
        <w:rPr>
          <w:sz w:val="22"/>
          <w:szCs w:val="22"/>
        </w:rPr>
        <w:t xml:space="preserve">either </w:t>
      </w:r>
      <w:r w:rsidR="00856B60" w:rsidRPr="009621A3">
        <w:rPr>
          <w:sz w:val="22"/>
          <w:szCs w:val="22"/>
        </w:rPr>
        <w:t xml:space="preserve">F-actin or myosin II </w:t>
      </w:r>
      <w:r w:rsidR="004F6EAA" w:rsidRPr="009621A3">
        <w:rPr>
          <w:sz w:val="22"/>
          <w:szCs w:val="22"/>
        </w:rPr>
        <w:t xml:space="preserve">do not </w:t>
      </w:r>
      <w:r w:rsidR="00856B60" w:rsidRPr="009621A3">
        <w:rPr>
          <w:sz w:val="22"/>
          <w:szCs w:val="22"/>
        </w:rPr>
        <w:t xml:space="preserve">overlap each other (as depicted on the right side of the boxplot). </w:t>
      </w:r>
      <w:r w:rsidRPr="009621A3">
        <w:rPr>
          <w:sz w:val="22"/>
          <w:szCs w:val="22"/>
        </w:rPr>
        <w:t xml:space="preserve">Center lines show medians; box limits indicate the 25th and 75th percentiles as determined by R software; whiskers extend 1.5 times the interquartile range from the 25th and 75th percentiles. n = </w:t>
      </w:r>
      <w:r w:rsidR="002A695E" w:rsidRPr="009621A3">
        <w:rPr>
          <w:sz w:val="22"/>
          <w:szCs w:val="22"/>
        </w:rPr>
        <w:t>2</w:t>
      </w:r>
      <w:r w:rsidRPr="009621A3">
        <w:rPr>
          <w:sz w:val="22"/>
          <w:szCs w:val="22"/>
        </w:rPr>
        <w:t>1.</w:t>
      </w:r>
      <w:r w:rsidR="00DD755B" w:rsidRPr="009621A3">
        <w:rPr>
          <w:sz w:val="22"/>
          <w:szCs w:val="22"/>
        </w:rPr>
        <w:t xml:space="preserve"> Note that </w:t>
      </w:r>
      <w:r w:rsidR="005B2C99" w:rsidRPr="009621A3">
        <w:rPr>
          <w:sz w:val="22"/>
          <w:szCs w:val="22"/>
        </w:rPr>
        <w:t xml:space="preserve">a value close to 1 for </w:t>
      </w:r>
      <w:r w:rsidR="00DD755B" w:rsidRPr="009621A3">
        <w:rPr>
          <w:sz w:val="22"/>
          <w:szCs w:val="22"/>
        </w:rPr>
        <w:t xml:space="preserve">the Pearson correlation coefficient between MTSS1 and F-actin indicates that MTSS1 </w:t>
      </w:r>
      <w:r w:rsidR="006B077C" w:rsidRPr="009621A3">
        <w:rPr>
          <w:sz w:val="22"/>
          <w:szCs w:val="22"/>
        </w:rPr>
        <w:t xml:space="preserve">may thus </w:t>
      </w:r>
      <w:r w:rsidR="00DD755B" w:rsidRPr="009621A3">
        <w:rPr>
          <w:sz w:val="22"/>
          <w:szCs w:val="22"/>
        </w:rPr>
        <w:t>promote F-actin assembly at cell</w:t>
      </w:r>
      <w:r w:rsidR="00B939D5" w:rsidRPr="009621A3">
        <w:rPr>
          <w:sz w:val="22"/>
          <w:szCs w:val="22"/>
        </w:rPr>
        <w:t>–</w:t>
      </w:r>
      <w:r w:rsidR="00DD755B" w:rsidRPr="009621A3">
        <w:rPr>
          <w:sz w:val="22"/>
          <w:szCs w:val="22"/>
        </w:rPr>
        <w:t>cell junctions.</w:t>
      </w:r>
    </w:p>
    <w:p w14:paraId="19E2095A" w14:textId="4AFD428D" w:rsidR="00F12213" w:rsidRPr="009621A3" w:rsidRDefault="00F12213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F02DE7" w:rsidRPr="009621A3">
        <w:rPr>
          <w:sz w:val="22"/>
          <w:szCs w:val="22"/>
        </w:rPr>
        <w:t>C</w:t>
      </w:r>
      <w:r w:rsidRPr="009621A3">
        <w:rPr>
          <w:sz w:val="22"/>
          <w:szCs w:val="22"/>
        </w:rPr>
        <w:t xml:space="preserve">) </w:t>
      </w:r>
      <w:r w:rsidR="00E76E9D" w:rsidRPr="009621A3">
        <w:rPr>
          <w:sz w:val="22"/>
          <w:szCs w:val="22"/>
        </w:rPr>
        <w:t xml:space="preserve">Pearson correlation coefficient </w:t>
      </w:r>
      <w:r w:rsidR="00526265" w:rsidRPr="009621A3">
        <w:rPr>
          <w:sz w:val="22"/>
          <w:szCs w:val="22"/>
        </w:rPr>
        <w:t xml:space="preserve">(right) </w:t>
      </w:r>
      <w:r w:rsidR="00E76E9D" w:rsidRPr="009621A3">
        <w:rPr>
          <w:sz w:val="22"/>
          <w:szCs w:val="22"/>
        </w:rPr>
        <w:t xml:space="preserve">between MTSS1 and myosin II fluorescence intensities along </w:t>
      </w:r>
      <w:r w:rsidR="008B1308" w:rsidRPr="009621A3">
        <w:rPr>
          <w:sz w:val="22"/>
          <w:szCs w:val="22"/>
        </w:rPr>
        <w:t>the boxed region in the model diagram</w:t>
      </w:r>
      <w:r w:rsidR="00E76E9D" w:rsidRPr="009621A3">
        <w:rPr>
          <w:sz w:val="22"/>
          <w:szCs w:val="22"/>
        </w:rPr>
        <w:t xml:space="preserve"> </w:t>
      </w:r>
      <w:r w:rsidR="007C72D2" w:rsidRPr="009621A3">
        <w:rPr>
          <w:sz w:val="22"/>
          <w:szCs w:val="22"/>
        </w:rPr>
        <w:t>across</w:t>
      </w:r>
      <w:r w:rsidR="00E76E9D" w:rsidRPr="009621A3">
        <w:rPr>
          <w:sz w:val="22"/>
          <w:szCs w:val="22"/>
        </w:rPr>
        <w:t xml:space="preserve"> </w:t>
      </w:r>
      <w:r w:rsidR="003C34F6" w:rsidRPr="009621A3">
        <w:rPr>
          <w:sz w:val="22"/>
          <w:szCs w:val="22"/>
        </w:rPr>
        <w:t xml:space="preserve">adherens </w:t>
      </w:r>
      <w:r w:rsidR="00E76E9D" w:rsidRPr="009621A3">
        <w:rPr>
          <w:sz w:val="22"/>
          <w:szCs w:val="22"/>
        </w:rPr>
        <w:t xml:space="preserve">junctions </w:t>
      </w:r>
      <w:r w:rsidR="00A374D3" w:rsidRPr="009621A3">
        <w:rPr>
          <w:sz w:val="22"/>
          <w:szCs w:val="22"/>
        </w:rPr>
        <w:t>in Fig. 1D</w:t>
      </w:r>
      <w:r w:rsidR="00E76E9D" w:rsidRPr="009621A3">
        <w:rPr>
          <w:sz w:val="22"/>
          <w:szCs w:val="22"/>
        </w:rPr>
        <w:t>.</w:t>
      </w:r>
      <w:r w:rsidR="00A3216F" w:rsidRPr="009621A3">
        <w:rPr>
          <w:sz w:val="22"/>
          <w:szCs w:val="22"/>
        </w:rPr>
        <w:t xml:space="preserve"> n = 30.</w:t>
      </w:r>
    </w:p>
    <w:p w14:paraId="36C9CE5F" w14:textId="3D233F62" w:rsidR="00E36C13" w:rsidRPr="009621A3" w:rsidRDefault="00E36C13" w:rsidP="002B4CDF">
      <w:pPr>
        <w:spacing w:line="480" w:lineRule="auto"/>
        <w:jc w:val="both"/>
        <w:rPr>
          <w:sz w:val="22"/>
          <w:szCs w:val="22"/>
        </w:rPr>
      </w:pPr>
    </w:p>
    <w:p w14:paraId="241E3640" w14:textId="0B484B6C" w:rsidR="006E21FB" w:rsidRPr="009621A3" w:rsidRDefault="00FB78A6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Figure</w:t>
      </w:r>
      <w:r w:rsidR="00DE10D7" w:rsidRPr="009621A3">
        <w:rPr>
          <w:b/>
          <w:bCs/>
          <w:sz w:val="22"/>
          <w:szCs w:val="22"/>
        </w:rPr>
        <w:t xml:space="preserve"> S2. MTSS1 and non-muscle myosin II do not </w:t>
      </w:r>
      <w:r w:rsidR="00CA1696">
        <w:rPr>
          <w:b/>
          <w:bCs/>
          <w:sz w:val="22"/>
          <w:szCs w:val="22"/>
        </w:rPr>
        <w:t xml:space="preserve">precisely </w:t>
      </w:r>
      <w:r w:rsidR="00DE10D7" w:rsidRPr="009621A3">
        <w:rPr>
          <w:b/>
          <w:bCs/>
          <w:sz w:val="22"/>
          <w:szCs w:val="22"/>
        </w:rPr>
        <w:t>co</w:t>
      </w:r>
      <w:r w:rsidR="003C7240" w:rsidRPr="009621A3">
        <w:rPr>
          <w:b/>
          <w:bCs/>
          <w:sz w:val="22"/>
          <w:szCs w:val="22"/>
        </w:rPr>
        <w:t>-</w:t>
      </w:r>
      <w:r w:rsidR="00DE10D7" w:rsidRPr="009621A3">
        <w:rPr>
          <w:b/>
          <w:bCs/>
          <w:sz w:val="22"/>
          <w:szCs w:val="22"/>
        </w:rPr>
        <w:t>loca</w:t>
      </w:r>
      <w:r w:rsidR="006E21FB" w:rsidRPr="009621A3">
        <w:rPr>
          <w:b/>
          <w:bCs/>
          <w:sz w:val="22"/>
          <w:szCs w:val="22"/>
        </w:rPr>
        <w:t>lize with each other at cell</w:t>
      </w:r>
      <w:r w:rsidR="00BD72DE" w:rsidRPr="009621A3">
        <w:rPr>
          <w:sz w:val="22"/>
          <w:szCs w:val="22"/>
        </w:rPr>
        <w:t>–</w:t>
      </w:r>
      <w:r w:rsidR="006E21FB" w:rsidRPr="009621A3">
        <w:rPr>
          <w:b/>
          <w:bCs/>
          <w:sz w:val="22"/>
          <w:szCs w:val="22"/>
        </w:rPr>
        <w:t>cell</w:t>
      </w:r>
      <w:r w:rsidR="00DE10D7" w:rsidRPr="009621A3">
        <w:rPr>
          <w:b/>
          <w:bCs/>
          <w:sz w:val="22"/>
          <w:szCs w:val="22"/>
        </w:rPr>
        <w:t xml:space="preserve"> junction</w:t>
      </w:r>
      <w:r w:rsidR="0036631A" w:rsidRPr="009621A3">
        <w:rPr>
          <w:b/>
          <w:bCs/>
          <w:sz w:val="22"/>
          <w:szCs w:val="22"/>
        </w:rPr>
        <w:t>s.</w:t>
      </w:r>
    </w:p>
    <w:p w14:paraId="27EAA763" w14:textId="15B22FAD" w:rsidR="00C07B02" w:rsidRPr="009621A3" w:rsidRDefault="006E21FB" w:rsidP="002B4CDF">
      <w:pPr>
        <w:spacing w:line="480" w:lineRule="auto"/>
        <w:jc w:val="both"/>
        <w:rPr>
          <w:bCs/>
          <w:sz w:val="22"/>
          <w:szCs w:val="22"/>
          <w:lang w:val="en-GB"/>
        </w:rPr>
      </w:pPr>
      <w:r w:rsidRPr="009621A3">
        <w:rPr>
          <w:sz w:val="22"/>
          <w:szCs w:val="22"/>
          <w:lang w:val="en-GB"/>
        </w:rPr>
        <w:t>(A) Immunof</w:t>
      </w:r>
      <w:r w:rsidRPr="009621A3">
        <w:rPr>
          <w:bCs/>
          <w:sz w:val="22"/>
          <w:szCs w:val="22"/>
          <w:lang w:val="en-GB"/>
        </w:rPr>
        <w:t xml:space="preserve">luorescence images of </w:t>
      </w:r>
      <w:r w:rsidR="00CE2793" w:rsidRPr="009621A3">
        <w:rPr>
          <w:bCs/>
          <w:sz w:val="22"/>
          <w:szCs w:val="22"/>
          <w:lang w:val="en-GB"/>
        </w:rPr>
        <w:t xml:space="preserve">MDCK cells </w:t>
      </w:r>
      <w:r w:rsidRPr="009621A3">
        <w:rPr>
          <w:bCs/>
          <w:sz w:val="22"/>
          <w:szCs w:val="22"/>
          <w:lang w:val="en-GB"/>
        </w:rPr>
        <w:t>stably expressing HA-tagged MTSS1</w:t>
      </w:r>
      <w:r w:rsidR="00CE2793" w:rsidRPr="009621A3">
        <w:rPr>
          <w:bCs/>
          <w:sz w:val="22"/>
          <w:szCs w:val="22"/>
          <w:lang w:val="en-GB"/>
        </w:rPr>
        <w:t>.</w:t>
      </w:r>
      <w:r w:rsidRPr="009621A3">
        <w:rPr>
          <w:bCs/>
          <w:sz w:val="22"/>
          <w:szCs w:val="22"/>
          <w:lang w:val="en-GB"/>
        </w:rPr>
        <w:t xml:space="preserve"> </w:t>
      </w:r>
      <w:r w:rsidR="00CE2793" w:rsidRPr="009621A3">
        <w:rPr>
          <w:bCs/>
          <w:sz w:val="22"/>
          <w:szCs w:val="22"/>
          <w:lang w:val="en-GB"/>
        </w:rPr>
        <w:t xml:space="preserve">Non-muscle myosin IIA was visualized </w:t>
      </w:r>
      <w:r w:rsidR="005D7368" w:rsidRPr="009621A3">
        <w:rPr>
          <w:bCs/>
          <w:sz w:val="22"/>
          <w:szCs w:val="22"/>
          <w:lang w:val="en-GB"/>
        </w:rPr>
        <w:t>using</w:t>
      </w:r>
      <w:r w:rsidR="00CE2793" w:rsidRPr="009621A3">
        <w:rPr>
          <w:bCs/>
          <w:sz w:val="22"/>
          <w:szCs w:val="22"/>
          <w:lang w:val="en-GB"/>
        </w:rPr>
        <w:t xml:space="preserve"> </w:t>
      </w:r>
      <w:r w:rsidR="00822CA6" w:rsidRPr="009621A3">
        <w:rPr>
          <w:bCs/>
          <w:sz w:val="22"/>
          <w:szCs w:val="22"/>
        </w:rPr>
        <w:t>anti-non-muscle myosin heavy chain II-A</w:t>
      </w:r>
      <w:r w:rsidR="00A1030D" w:rsidRPr="009621A3">
        <w:rPr>
          <w:bCs/>
          <w:sz w:val="22"/>
          <w:szCs w:val="22"/>
        </w:rPr>
        <w:t xml:space="preserve"> </w:t>
      </w:r>
      <w:r w:rsidR="00822CA6" w:rsidRPr="009621A3">
        <w:rPr>
          <w:bCs/>
          <w:sz w:val="22"/>
          <w:szCs w:val="22"/>
        </w:rPr>
        <w:t>antibody</w:t>
      </w:r>
      <w:r w:rsidR="00822CA6" w:rsidRPr="009621A3">
        <w:rPr>
          <w:bCs/>
          <w:sz w:val="22"/>
          <w:szCs w:val="22"/>
          <w:lang w:val="en-GB"/>
        </w:rPr>
        <w:t xml:space="preserve"> </w:t>
      </w:r>
      <w:r w:rsidR="00CE2793" w:rsidRPr="009621A3">
        <w:rPr>
          <w:bCs/>
          <w:sz w:val="22"/>
          <w:szCs w:val="22"/>
          <w:lang w:val="en-GB"/>
        </w:rPr>
        <w:t xml:space="preserve">and F-actin with fluorescent phalloidin </w:t>
      </w:r>
      <w:r w:rsidR="009523C2" w:rsidRPr="009621A3">
        <w:rPr>
          <w:bCs/>
          <w:sz w:val="22"/>
          <w:szCs w:val="22"/>
          <w:lang w:val="en-GB"/>
        </w:rPr>
        <w:t>(</w:t>
      </w:r>
      <w:r w:rsidR="00CE2793" w:rsidRPr="009621A3">
        <w:rPr>
          <w:bCs/>
          <w:sz w:val="22"/>
          <w:szCs w:val="22"/>
          <w:lang w:val="en-GB"/>
        </w:rPr>
        <w:t>Scale bar</w:t>
      </w:r>
      <w:r w:rsidR="004D5C46" w:rsidRPr="009621A3">
        <w:rPr>
          <w:bCs/>
          <w:sz w:val="22"/>
          <w:szCs w:val="22"/>
          <w:lang w:val="en-GB"/>
        </w:rPr>
        <w:t>:</w:t>
      </w:r>
      <w:r w:rsidR="00CE2793" w:rsidRPr="009621A3">
        <w:rPr>
          <w:bCs/>
          <w:sz w:val="22"/>
          <w:szCs w:val="22"/>
          <w:lang w:val="en-GB"/>
        </w:rPr>
        <w:t xml:space="preserve"> 10 µm</w:t>
      </w:r>
      <w:r w:rsidR="009523C2" w:rsidRPr="009621A3">
        <w:rPr>
          <w:bCs/>
          <w:sz w:val="22"/>
          <w:szCs w:val="22"/>
          <w:lang w:val="en-GB"/>
        </w:rPr>
        <w:t>)</w:t>
      </w:r>
      <w:r w:rsidR="00FC6847" w:rsidRPr="009621A3">
        <w:rPr>
          <w:bCs/>
          <w:sz w:val="22"/>
          <w:szCs w:val="22"/>
          <w:lang w:val="en-GB"/>
        </w:rPr>
        <w:t>.</w:t>
      </w:r>
    </w:p>
    <w:p w14:paraId="08E0BB03" w14:textId="3FD87180" w:rsidR="006E21FB" w:rsidRPr="009621A3" w:rsidRDefault="00CE2793" w:rsidP="002B4CDF">
      <w:pPr>
        <w:spacing w:line="480" w:lineRule="auto"/>
        <w:jc w:val="both"/>
        <w:rPr>
          <w:bCs/>
          <w:sz w:val="22"/>
          <w:szCs w:val="22"/>
          <w:lang w:val="en-GB"/>
        </w:rPr>
      </w:pPr>
      <w:r w:rsidRPr="009621A3">
        <w:rPr>
          <w:sz w:val="22"/>
          <w:szCs w:val="22"/>
          <w:lang w:val="en-GB"/>
        </w:rPr>
        <w:t>(</w:t>
      </w:r>
      <w:r w:rsidR="008012A5" w:rsidRPr="009621A3">
        <w:rPr>
          <w:sz w:val="22"/>
          <w:szCs w:val="22"/>
          <w:lang w:val="en-GB"/>
        </w:rPr>
        <w:t>B</w:t>
      </w:r>
      <w:r w:rsidRPr="009621A3">
        <w:rPr>
          <w:sz w:val="22"/>
          <w:szCs w:val="22"/>
          <w:lang w:val="en-GB"/>
        </w:rPr>
        <w:t>)</w:t>
      </w:r>
      <w:r w:rsidR="00744759" w:rsidRPr="009621A3">
        <w:rPr>
          <w:sz w:val="22"/>
          <w:szCs w:val="22"/>
          <w:lang w:val="en-GB"/>
        </w:rPr>
        <w:t xml:space="preserve"> M</w:t>
      </w:r>
      <w:r w:rsidR="006E21FB" w:rsidRPr="009621A3">
        <w:rPr>
          <w:sz w:val="22"/>
          <w:szCs w:val="22"/>
          <w:lang w:val="en-GB"/>
        </w:rPr>
        <w:t>agnification</w:t>
      </w:r>
      <w:r w:rsidR="006E21FB" w:rsidRPr="009621A3">
        <w:rPr>
          <w:bCs/>
          <w:sz w:val="22"/>
          <w:szCs w:val="22"/>
          <w:lang w:val="en-GB"/>
        </w:rPr>
        <w:t xml:space="preserve"> (</w:t>
      </w:r>
      <w:r w:rsidRPr="009621A3">
        <w:rPr>
          <w:bCs/>
          <w:sz w:val="22"/>
          <w:szCs w:val="22"/>
          <w:lang w:val="en-GB"/>
        </w:rPr>
        <w:t>from the region indicated b</w:t>
      </w:r>
      <w:r w:rsidR="00744759" w:rsidRPr="009621A3">
        <w:rPr>
          <w:bCs/>
          <w:sz w:val="22"/>
          <w:szCs w:val="22"/>
          <w:lang w:val="en-GB"/>
        </w:rPr>
        <w:t>y</w:t>
      </w:r>
      <w:r w:rsidRPr="009621A3">
        <w:rPr>
          <w:bCs/>
          <w:sz w:val="22"/>
          <w:szCs w:val="22"/>
          <w:lang w:val="en-GB"/>
        </w:rPr>
        <w:t xml:space="preserve"> </w:t>
      </w:r>
      <w:r w:rsidR="006E21FB" w:rsidRPr="009621A3">
        <w:rPr>
          <w:bCs/>
          <w:sz w:val="22"/>
          <w:szCs w:val="22"/>
          <w:lang w:val="en-GB"/>
        </w:rPr>
        <w:t>box</w:t>
      </w:r>
      <w:r w:rsidRPr="009621A3">
        <w:rPr>
          <w:bCs/>
          <w:sz w:val="22"/>
          <w:szCs w:val="22"/>
          <w:lang w:val="en-GB"/>
        </w:rPr>
        <w:t>es in panels A</w:t>
      </w:r>
      <w:r w:rsidR="006E21FB" w:rsidRPr="009621A3">
        <w:rPr>
          <w:bCs/>
          <w:sz w:val="22"/>
          <w:szCs w:val="22"/>
          <w:lang w:val="en-GB"/>
        </w:rPr>
        <w:t>), shown as</w:t>
      </w:r>
      <w:r w:rsidRPr="009621A3">
        <w:rPr>
          <w:bCs/>
          <w:sz w:val="22"/>
          <w:szCs w:val="22"/>
          <w:lang w:val="en-GB"/>
        </w:rPr>
        <w:t xml:space="preserve"> composite</w:t>
      </w:r>
      <w:r w:rsidR="006E21FB" w:rsidRPr="009621A3">
        <w:rPr>
          <w:bCs/>
          <w:sz w:val="22"/>
          <w:szCs w:val="22"/>
          <w:lang w:val="en-GB"/>
        </w:rPr>
        <w:t xml:space="preserve">. Orthogonal y-z and x-z projections </w:t>
      </w:r>
      <w:r w:rsidR="00ED253A" w:rsidRPr="009621A3">
        <w:rPr>
          <w:sz w:val="22"/>
          <w:szCs w:val="22"/>
        </w:rPr>
        <w:t xml:space="preserve">along the </w:t>
      </w:r>
      <w:r w:rsidR="00AB379E" w:rsidRPr="009621A3">
        <w:rPr>
          <w:sz w:val="22"/>
          <w:szCs w:val="22"/>
          <w:lang w:eastAsia="ja-JP"/>
        </w:rPr>
        <w:t xml:space="preserve">yellow </w:t>
      </w:r>
      <w:r w:rsidR="00ED253A" w:rsidRPr="009621A3">
        <w:rPr>
          <w:sz w:val="22"/>
          <w:szCs w:val="22"/>
        </w:rPr>
        <w:t xml:space="preserve">lines in the upper panel </w:t>
      </w:r>
      <w:r w:rsidRPr="009621A3">
        <w:rPr>
          <w:bCs/>
          <w:sz w:val="22"/>
          <w:szCs w:val="22"/>
          <w:lang w:val="en-GB"/>
        </w:rPr>
        <w:t>demonstrate that</w:t>
      </w:r>
      <w:r w:rsidR="00744759" w:rsidRPr="009621A3">
        <w:rPr>
          <w:bCs/>
          <w:sz w:val="22"/>
          <w:szCs w:val="22"/>
          <w:lang w:val="en-GB"/>
        </w:rPr>
        <w:t>,</w:t>
      </w:r>
      <w:r w:rsidRPr="009621A3">
        <w:rPr>
          <w:bCs/>
          <w:sz w:val="22"/>
          <w:szCs w:val="22"/>
          <w:lang w:val="en-GB"/>
        </w:rPr>
        <w:t xml:space="preserve"> </w:t>
      </w:r>
      <w:r w:rsidRPr="009621A3">
        <w:rPr>
          <w:bCs/>
          <w:sz w:val="22"/>
          <w:szCs w:val="22"/>
          <w:lang w:val="en-GB"/>
        </w:rPr>
        <w:lastRenderedPageBreak/>
        <w:t xml:space="preserve">although both </w:t>
      </w:r>
      <w:r w:rsidR="006C4CAC" w:rsidRPr="009621A3">
        <w:rPr>
          <w:bCs/>
          <w:sz w:val="22"/>
          <w:szCs w:val="22"/>
          <w:lang w:val="en-GB" w:eastAsia="ja-JP"/>
        </w:rPr>
        <w:t>n</w:t>
      </w:r>
      <w:r w:rsidR="006C4CAC" w:rsidRPr="009621A3">
        <w:rPr>
          <w:bCs/>
          <w:sz w:val="22"/>
          <w:szCs w:val="22"/>
          <w:lang w:val="en-GB"/>
        </w:rPr>
        <w:t>on-muscle myosin IIA</w:t>
      </w:r>
      <w:r w:rsidRPr="009621A3">
        <w:rPr>
          <w:bCs/>
          <w:sz w:val="22"/>
          <w:szCs w:val="22"/>
          <w:lang w:val="en-GB"/>
        </w:rPr>
        <w:t xml:space="preserve"> and MTSS1 </w:t>
      </w:r>
      <w:r w:rsidR="00841D86" w:rsidRPr="009621A3">
        <w:rPr>
          <w:bCs/>
          <w:sz w:val="22"/>
          <w:szCs w:val="22"/>
          <w:lang w:val="en-GB"/>
        </w:rPr>
        <w:t>localize to adherens junction</w:t>
      </w:r>
      <w:r w:rsidR="006C42AB" w:rsidRPr="009621A3">
        <w:rPr>
          <w:bCs/>
          <w:sz w:val="22"/>
          <w:szCs w:val="22"/>
          <w:lang w:val="en-GB"/>
        </w:rPr>
        <w:t>s</w:t>
      </w:r>
      <w:r w:rsidR="00841D86" w:rsidRPr="009621A3">
        <w:rPr>
          <w:bCs/>
          <w:sz w:val="22"/>
          <w:szCs w:val="22"/>
          <w:lang w:val="en-GB"/>
        </w:rPr>
        <w:t xml:space="preserve">, </w:t>
      </w:r>
      <w:r w:rsidR="006A7119" w:rsidRPr="009621A3">
        <w:rPr>
          <w:bCs/>
          <w:sz w:val="22"/>
          <w:szCs w:val="22"/>
          <w:lang w:val="en-GB" w:eastAsia="ja-JP"/>
        </w:rPr>
        <w:t>n</w:t>
      </w:r>
      <w:r w:rsidR="006A7119" w:rsidRPr="009621A3">
        <w:rPr>
          <w:bCs/>
          <w:sz w:val="22"/>
          <w:szCs w:val="22"/>
          <w:lang w:val="en-GB"/>
        </w:rPr>
        <w:t>on-muscle myosin IIA</w:t>
      </w:r>
      <w:r w:rsidR="006E21FB" w:rsidRPr="009621A3">
        <w:rPr>
          <w:bCs/>
          <w:sz w:val="22"/>
          <w:szCs w:val="22"/>
          <w:lang w:val="en-GB"/>
        </w:rPr>
        <w:t xml:space="preserve"> </w:t>
      </w:r>
      <w:r w:rsidR="00841D86" w:rsidRPr="009621A3">
        <w:rPr>
          <w:bCs/>
          <w:sz w:val="22"/>
          <w:szCs w:val="22"/>
          <w:lang w:val="en-GB"/>
        </w:rPr>
        <w:t>is positioned</w:t>
      </w:r>
      <w:r w:rsidR="006E21FB" w:rsidRPr="009621A3">
        <w:rPr>
          <w:bCs/>
          <w:sz w:val="22"/>
          <w:szCs w:val="22"/>
          <w:lang w:val="en-GB"/>
        </w:rPr>
        <w:t xml:space="preserve"> further away from the intercellular junction </w:t>
      </w:r>
      <w:r w:rsidR="00DC39DB" w:rsidRPr="009621A3">
        <w:rPr>
          <w:bCs/>
          <w:sz w:val="22"/>
          <w:szCs w:val="22"/>
          <w:lang w:val="en-GB"/>
        </w:rPr>
        <w:t xml:space="preserve">compared to MTSS1 </w:t>
      </w:r>
      <w:r w:rsidR="006C42AB" w:rsidRPr="009621A3">
        <w:rPr>
          <w:bCs/>
          <w:sz w:val="22"/>
          <w:szCs w:val="22"/>
          <w:lang w:val="en-GB"/>
        </w:rPr>
        <w:t>(</w:t>
      </w:r>
      <w:r w:rsidR="00DC39DB" w:rsidRPr="009621A3">
        <w:rPr>
          <w:bCs/>
          <w:sz w:val="22"/>
          <w:szCs w:val="22"/>
          <w:lang w:val="en-GB"/>
        </w:rPr>
        <w:t>Scale bar</w:t>
      </w:r>
      <w:r w:rsidR="004D5C46" w:rsidRPr="009621A3">
        <w:rPr>
          <w:bCs/>
          <w:sz w:val="22"/>
          <w:szCs w:val="22"/>
          <w:lang w:val="en-GB"/>
        </w:rPr>
        <w:t>:</w:t>
      </w:r>
      <w:r w:rsidR="00DC39DB" w:rsidRPr="009621A3">
        <w:rPr>
          <w:bCs/>
          <w:sz w:val="22"/>
          <w:szCs w:val="22"/>
          <w:lang w:val="en-GB"/>
        </w:rPr>
        <w:t xml:space="preserve"> 2</w:t>
      </w:r>
      <w:r w:rsidR="00841D86" w:rsidRPr="009621A3">
        <w:rPr>
          <w:bCs/>
          <w:sz w:val="22"/>
          <w:szCs w:val="22"/>
          <w:lang w:val="en-GB"/>
        </w:rPr>
        <w:t xml:space="preserve"> µm</w:t>
      </w:r>
      <w:r w:rsidR="006C42AB" w:rsidRPr="009621A3">
        <w:rPr>
          <w:bCs/>
          <w:sz w:val="22"/>
          <w:szCs w:val="22"/>
          <w:lang w:val="en-GB"/>
        </w:rPr>
        <w:t>)</w:t>
      </w:r>
      <w:r w:rsidR="00F42FEF" w:rsidRPr="009621A3">
        <w:rPr>
          <w:bCs/>
          <w:sz w:val="22"/>
          <w:szCs w:val="22"/>
          <w:lang w:val="en-GB"/>
        </w:rPr>
        <w:t>.</w:t>
      </w:r>
    </w:p>
    <w:p w14:paraId="2D35589C" w14:textId="03FDF567" w:rsidR="00290060" w:rsidRPr="009621A3" w:rsidRDefault="00290060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8012A5" w:rsidRPr="009621A3">
        <w:rPr>
          <w:sz w:val="22"/>
          <w:szCs w:val="22"/>
        </w:rPr>
        <w:t>C</w:t>
      </w:r>
      <w:r w:rsidRPr="009621A3">
        <w:rPr>
          <w:sz w:val="22"/>
          <w:szCs w:val="22"/>
        </w:rPr>
        <w:t>) A 3D-SIM super-resolution image of F-actin in MDCK cells, in which axial position is color encoded. F-actin was stained with Alexa Fluor 488 phalloidin. In the enlarged view, the lamellipodia-like membrane protrusions and stress fiber-like actin bundles at adherens junctions are indicated by arrowheads and arrows, respectively</w:t>
      </w:r>
      <w:r w:rsidR="001747EC" w:rsidRPr="009621A3">
        <w:rPr>
          <w:sz w:val="22"/>
          <w:szCs w:val="22"/>
        </w:rPr>
        <w:t xml:space="preserve"> </w:t>
      </w:r>
      <w:r w:rsidR="001747EC" w:rsidRPr="009621A3">
        <w:rPr>
          <w:bCs/>
          <w:sz w:val="22"/>
          <w:szCs w:val="22"/>
          <w:lang w:val="en-GB"/>
        </w:rPr>
        <w:t>(Scale bar: 5 µm)</w:t>
      </w:r>
      <w:r w:rsidR="00A1030D" w:rsidRPr="009621A3">
        <w:rPr>
          <w:bCs/>
          <w:sz w:val="22"/>
          <w:szCs w:val="22"/>
          <w:lang w:val="en-GB"/>
        </w:rPr>
        <w:t>.</w:t>
      </w:r>
    </w:p>
    <w:p w14:paraId="7CB70F1F" w14:textId="2AA558E2" w:rsidR="008012A5" w:rsidRPr="009621A3" w:rsidRDefault="008012A5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D) EGFP-tagged PLCdelta-PH domain labeling one of the phosphoinositides, PI(4,5)P</w:t>
      </w:r>
      <w:r w:rsidRPr="009621A3">
        <w:rPr>
          <w:sz w:val="22"/>
          <w:szCs w:val="22"/>
          <w:vertAlign w:val="subscript"/>
        </w:rPr>
        <w:t>2</w:t>
      </w:r>
      <w:r w:rsidRPr="009621A3">
        <w:rPr>
          <w:sz w:val="22"/>
          <w:szCs w:val="22"/>
        </w:rPr>
        <w:t>, localized at cell</w:t>
      </w:r>
      <w:r w:rsidR="00B939D5" w:rsidRPr="009621A3">
        <w:rPr>
          <w:sz w:val="22"/>
          <w:szCs w:val="22"/>
        </w:rPr>
        <w:t>–</w:t>
      </w:r>
      <w:r w:rsidRPr="009621A3">
        <w:rPr>
          <w:sz w:val="22"/>
          <w:szCs w:val="22"/>
        </w:rPr>
        <w:t>cell junctions in a confluent monolayer. The normalized fluorescence intensity along the cell–cell junctions indicates that PI(4,5)P</w:t>
      </w:r>
      <w:r w:rsidRPr="009621A3">
        <w:rPr>
          <w:sz w:val="22"/>
          <w:szCs w:val="22"/>
          <w:vertAlign w:val="subscript"/>
        </w:rPr>
        <w:t>2</w:t>
      </w:r>
      <w:r w:rsidRPr="009621A3">
        <w:rPr>
          <w:sz w:val="22"/>
          <w:szCs w:val="22"/>
        </w:rPr>
        <w:t xml:space="preserve"> clusters in the same way as MTSS1</w:t>
      </w:r>
      <w:r w:rsidRPr="009621A3">
        <w:rPr>
          <w:sz w:val="22"/>
          <w:szCs w:val="22"/>
          <w:lang w:eastAsia="ja-JP"/>
        </w:rPr>
        <w:t xml:space="preserve"> and</w:t>
      </w:r>
      <w:r w:rsidRPr="009621A3">
        <w:rPr>
          <w:sz w:val="22"/>
          <w:szCs w:val="22"/>
        </w:rPr>
        <w:t xml:space="preserve"> F-actin at adherens junctions (Scale bar: 10 µm).</w:t>
      </w:r>
    </w:p>
    <w:p w14:paraId="711CAB96" w14:textId="77777777" w:rsidR="006E21FB" w:rsidRPr="009621A3" w:rsidRDefault="006E21FB" w:rsidP="002B4CDF">
      <w:pPr>
        <w:spacing w:line="480" w:lineRule="auto"/>
        <w:jc w:val="both"/>
        <w:rPr>
          <w:b/>
          <w:bCs/>
          <w:sz w:val="22"/>
          <w:szCs w:val="22"/>
        </w:rPr>
      </w:pPr>
    </w:p>
    <w:p w14:paraId="451E3F02" w14:textId="4960E4AD" w:rsidR="0002195E" w:rsidRPr="009621A3" w:rsidRDefault="00FB78A6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/>
          <w:bCs/>
          <w:sz w:val="22"/>
          <w:szCs w:val="22"/>
        </w:rPr>
        <w:t>Figure</w:t>
      </w:r>
      <w:r w:rsidR="003D7C69" w:rsidRPr="009621A3">
        <w:rPr>
          <w:b/>
          <w:bCs/>
          <w:sz w:val="22"/>
          <w:szCs w:val="22"/>
        </w:rPr>
        <w:t xml:space="preserve"> S</w:t>
      </w:r>
      <w:r w:rsidR="00321AD7" w:rsidRPr="009621A3">
        <w:rPr>
          <w:b/>
          <w:bCs/>
          <w:sz w:val="22"/>
          <w:szCs w:val="22"/>
        </w:rPr>
        <w:t>3</w:t>
      </w:r>
      <w:r w:rsidR="003D7C69" w:rsidRPr="009621A3">
        <w:rPr>
          <w:sz w:val="22"/>
          <w:szCs w:val="22"/>
        </w:rPr>
        <w:t>.</w:t>
      </w:r>
      <w:r w:rsidR="005E614D" w:rsidRPr="009621A3">
        <w:rPr>
          <w:b/>
          <w:bCs/>
          <w:sz w:val="22"/>
          <w:szCs w:val="22"/>
        </w:rPr>
        <w:t xml:space="preserve"> </w:t>
      </w:r>
      <w:r w:rsidR="00101453" w:rsidRPr="009621A3">
        <w:rPr>
          <w:b/>
          <w:bCs/>
          <w:sz w:val="22"/>
          <w:szCs w:val="22"/>
        </w:rPr>
        <w:t xml:space="preserve">The </w:t>
      </w:r>
      <w:r w:rsidR="0002195E" w:rsidRPr="009621A3">
        <w:rPr>
          <w:b/>
          <w:bCs/>
          <w:sz w:val="22"/>
          <w:szCs w:val="22"/>
        </w:rPr>
        <w:t>W</w:t>
      </w:r>
      <w:r w:rsidR="0002195E" w:rsidRPr="009621A3">
        <w:rPr>
          <w:b/>
          <w:sz w:val="22"/>
          <w:szCs w:val="22"/>
        </w:rPr>
        <w:t xml:space="preserve">AVE2 complex is </w:t>
      </w:r>
      <w:r w:rsidR="006B24AD" w:rsidRPr="009621A3">
        <w:rPr>
          <w:b/>
          <w:sz w:val="22"/>
          <w:szCs w:val="22"/>
        </w:rPr>
        <w:t>important</w:t>
      </w:r>
      <w:r w:rsidR="0002195E" w:rsidRPr="009621A3">
        <w:rPr>
          <w:b/>
          <w:sz w:val="22"/>
          <w:szCs w:val="22"/>
        </w:rPr>
        <w:t xml:space="preserve"> for the membrane and actin dynamics at cell</w:t>
      </w:r>
      <w:r w:rsidR="0011337A" w:rsidRPr="009621A3">
        <w:rPr>
          <w:b/>
          <w:sz w:val="22"/>
          <w:szCs w:val="22"/>
        </w:rPr>
        <w:t>–</w:t>
      </w:r>
      <w:r w:rsidR="0002195E" w:rsidRPr="009621A3">
        <w:rPr>
          <w:b/>
          <w:sz w:val="22"/>
          <w:szCs w:val="22"/>
        </w:rPr>
        <w:t>cell junctions</w:t>
      </w:r>
    </w:p>
    <w:p w14:paraId="79BAB6B1" w14:textId="59C92F7D" w:rsidR="006E21FB" w:rsidRPr="009621A3" w:rsidRDefault="00744759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A)</w:t>
      </w:r>
      <w:r w:rsidR="00154E37" w:rsidRPr="009621A3">
        <w:rPr>
          <w:sz w:val="22"/>
          <w:szCs w:val="22"/>
        </w:rPr>
        <w:t xml:space="preserve"> </w:t>
      </w:r>
      <w:r w:rsidR="00DE3197" w:rsidRPr="009621A3">
        <w:rPr>
          <w:sz w:val="22"/>
          <w:szCs w:val="22"/>
        </w:rPr>
        <w:t>F</w:t>
      </w:r>
      <w:r w:rsidR="0002195E" w:rsidRPr="009621A3">
        <w:rPr>
          <w:sz w:val="22"/>
          <w:szCs w:val="22"/>
        </w:rPr>
        <w:t xml:space="preserve">luorescence intensities of WAVE2, MTSS1, and F-actin </w:t>
      </w:r>
      <w:r w:rsidR="00F31D45" w:rsidRPr="009621A3">
        <w:rPr>
          <w:sz w:val="22"/>
          <w:szCs w:val="22"/>
        </w:rPr>
        <w:t xml:space="preserve">from a line-scan </w:t>
      </w:r>
      <w:r w:rsidR="0002195E" w:rsidRPr="009621A3">
        <w:rPr>
          <w:sz w:val="22"/>
          <w:szCs w:val="22"/>
        </w:rPr>
        <w:t xml:space="preserve">along </w:t>
      </w:r>
      <w:r w:rsidR="00F31D45" w:rsidRPr="009621A3">
        <w:rPr>
          <w:sz w:val="22"/>
          <w:szCs w:val="22"/>
        </w:rPr>
        <w:t>one representative cell</w:t>
      </w:r>
      <w:r w:rsidR="00005244" w:rsidRPr="009621A3">
        <w:rPr>
          <w:sz w:val="22"/>
          <w:szCs w:val="22"/>
        </w:rPr>
        <w:t>–</w:t>
      </w:r>
      <w:r w:rsidR="00F31D45" w:rsidRPr="009621A3">
        <w:rPr>
          <w:sz w:val="22"/>
          <w:szCs w:val="22"/>
        </w:rPr>
        <w:t xml:space="preserve">cell </w:t>
      </w:r>
      <w:r w:rsidR="00B939D5" w:rsidRPr="009621A3">
        <w:rPr>
          <w:sz w:val="22"/>
          <w:szCs w:val="22"/>
        </w:rPr>
        <w:t xml:space="preserve">junctions </w:t>
      </w:r>
      <w:r w:rsidR="00F31D45" w:rsidRPr="009621A3">
        <w:rPr>
          <w:sz w:val="22"/>
          <w:szCs w:val="22"/>
        </w:rPr>
        <w:t xml:space="preserve">in </w:t>
      </w:r>
      <w:r w:rsidR="005B0DAE" w:rsidRPr="009621A3">
        <w:rPr>
          <w:sz w:val="22"/>
          <w:szCs w:val="22"/>
        </w:rPr>
        <w:t xml:space="preserve">the boxed region in the </w:t>
      </w:r>
      <w:r w:rsidR="005B0DAE" w:rsidRPr="009621A3">
        <w:rPr>
          <w:sz w:val="22"/>
          <w:szCs w:val="22"/>
          <w:lang w:eastAsia="ja-JP"/>
        </w:rPr>
        <w:t>model diagram</w:t>
      </w:r>
      <w:r w:rsidR="0002195E" w:rsidRPr="009621A3">
        <w:rPr>
          <w:sz w:val="22"/>
          <w:szCs w:val="22"/>
        </w:rPr>
        <w:t xml:space="preserve"> </w:t>
      </w:r>
      <w:r w:rsidR="005B0DAE" w:rsidRPr="009621A3">
        <w:rPr>
          <w:sz w:val="22"/>
          <w:szCs w:val="22"/>
        </w:rPr>
        <w:t xml:space="preserve">(left) </w:t>
      </w:r>
      <w:r w:rsidR="0002195E" w:rsidRPr="009621A3">
        <w:rPr>
          <w:sz w:val="22"/>
          <w:szCs w:val="22"/>
        </w:rPr>
        <w:t>indicate that all three proteins co-localize in clusters at adherens junctions</w:t>
      </w:r>
      <w:r w:rsidR="005B0DAE" w:rsidRPr="009621A3">
        <w:rPr>
          <w:sz w:val="22"/>
          <w:szCs w:val="22"/>
        </w:rPr>
        <w:t xml:space="preserve"> (middle)</w:t>
      </w:r>
      <w:r w:rsidR="0002195E" w:rsidRPr="009621A3">
        <w:rPr>
          <w:sz w:val="22"/>
          <w:szCs w:val="22"/>
        </w:rPr>
        <w:t>.</w:t>
      </w:r>
      <w:r w:rsidR="005B0DAE" w:rsidRPr="009621A3">
        <w:rPr>
          <w:sz w:val="22"/>
          <w:szCs w:val="22"/>
        </w:rPr>
        <w:t xml:space="preserve"> </w:t>
      </w:r>
      <w:r w:rsidR="0002195E" w:rsidRPr="009621A3">
        <w:rPr>
          <w:sz w:val="22"/>
          <w:szCs w:val="22"/>
        </w:rPr>
        <w:t>Pearson correlation coefficient</w:t>
      </w:r>
      <w:r w:rsidR="00005244" w:rsidRPr="009621A3">
        <w:rPr>
          <w:sz w:val="22"/>
          <w:szCs w:val="22"/>
        </w:rPr>
        <w:t>s</w:t>
      </w:r>
      <w:r w:rsidR="00512826" w:rsidRPr="009621A3">
        <w:rPr>
          <w:sz w:val="22"/>
          <w:szCs w:val="22"/>
        </w:rPr>
        <w:t xml:space="preserve"> (right) </w:t>
      </w:r>
      <w:r w:rsidR="0002195E" w:rsidRPr="009621A3">
        <w:rPr>
          <w:sz w:val="22"/>
          <w:szCs w:val="22"/>
        </w:rPr>
        <w:t>between WAVE2 and MTSS1/F-actin fluorescence intensities along the line profiles at adherens junctions. When the Pearson correlation coefficient value is close to 1, WAVE2</w:t>
      </w:r>
      <w:r w:rsidR="00F31D45" w:rsidRPr="009621A3">
        <w:rPr>
          <w:sz w:val="22"/>
          <w:szCs w:val="22"/>
        </w:rPr>
        <w:t xml:space="preserve">, </w:t>
      </w:r>
      <w:r w:rsidR="0002195E" w:rsidRPr="009621A3">
        <w:rPr>
          <w:sz w:val="22"/>
          <w:szCs w:val="22"/>
        </w:rPr>
        <w:t>MTSS1</w:t>
      </w:r>
      <w:r w:rsidR="00F31D45" w:rsidRPr="009621A3">
        <w:rPr>
          <w:sz w:val="22"/>
          <w:szCs w:val="22"/>
        </w:rPr>
        <w:t xml:space="preserve">, and </w:t>
      </w:r>
      <w:r w:rsidR="0002195E" w:rsidRPr="009621A3">
        <w:rPr>
          <w:sz w:val="22"/>
          <w:szCs w:val="22"/>
        </w:rPr>
        <w:t xml:space="preserve">F-actin co-localize (co-cluster) at adherens junctions. </w:t>
      </w:r>
      <w:r w:rsidR="006B077C" w:rsidRPr="009621A3">
        <w:rPr>
          <w:sz w:val="22"/>
          <w:szCs w:val="22"/>
        </w:rPr>
        <w:t xml:space="preserve">MTSS1 may </w:t>
      </w:r>
      <w:r w:rsidR="00D231BE" w:rsidRPr="009621A3">
        <w:rPr>
          <w:sz w:val="22"/>
          <w:szCs w:val="22"/>
        </w:rPr>
        <w:t xml:space="preserve">thus </w:t>
      </w:r>
      <w:r w:rsidR="006B077C" w:rsidRPr="009621A3">
        <w:rPr>
          <w:sz w:val="22"/>
          <w:szCs w:val="22"/>
        </w:rPr>
        <w:t xml:space="preserve">promote F-actin assembly </w:t>
      </w:r>
      <w:r w:rsidR="00644AC6" w:rsidRPr="009621A3">
        <w:rPr>
          <w:sz w:val="22"/>
          <w:szCs w:val="22"/>
        </w:rPr>
        <w:t xml:space="preserve">at adherens junctions </w:t>
      </w:r>
      <w:r w:rsidR="006B077C" w:rsidRPr="009621A3">
        <w:rPr>
          <w:sz w:val="22"/>
          <w:szCs w:val="22"/>
        </w:rPr>
        <w:t>upstream of WAVE2</w:t>
      </w:r>
      <w:r w:rsidR="00644AC6" w:rsidRPr="009621A3">
        <w:rPr>
          <w:sz w:val="22"/>
          <w:szCs w:val="22"/>
        </w:rPr>
        <w:t>:</w:t>
      </w:r>
      <w:r w:rsidR="006B077C" w:rsidRPr="009621A3">
        <w:rPr>
          <w:sz w:val="22"/>
          <w:szCs w:val="22"/>
        </w:rPr>
        <w:t xml:space="preserve">Arp2/3 pathway. </w:t>
      </w:r>
      <w:r w:rsidR="0002195E" w:rsidRPr="009621A3">
        <w:rPr>
          <w:sz w:val="22"/>
          <w:szCs w:val="22"/>
        </w:rPr>
        <w:t>n = 37 (MTSS1) and 3</w:t>
      </w:r>
      <w:r w:rsidR="005B44DB" w:rsidRPr="009621A3">
        <w:rPr>
          <w:sz w:val="22"/>
          <w:szCs w:val="22"/>
          <w:lang w:eastAsia="ja-JP"/>
        </w:rPr>
        <w:t>7</w:t>
      </w:r>
      <w:r w:rsidR="0002195E" w:rsidRPr="009621A3">
        <w:rPr>
          <w:sz w:val="22"/>
          <w:szCs w:val="22"/>
          <w:lang w:eastAsia="ja-JP"/>
        </w:rPr>
        <w:t xml:space="preserve"> </w:t>
      </w:r>
      <w:r w:rsidR="0002195E" w:rsidRPr="009621A3">
        <w:rPr>
          <w:sz w:val="22"/>
          <w:szCs w:val="22"/>
        </w:rPr>
        <w:t>(F-actin).</w:t>
      </w:r>
      <w:r w:rsidR="003C7240" w:rsidRPr="009621A3">
        <w:rPr>
          <w:sz w:val="22"/>
          <w:szCs w:val="22"/>
        </w:rPr>
        <w:t xml:space="preserve"> </w:t>
      </w:r>
    </w:p>
    <w:p w14:paraId="358F5A59" w14:textId="67A0428F" w:rsidR="00732983" w:rsidRPr="009621A3" w:rsidRDefault="003C7240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Cs/>
          <w:sz w:val="22"/>
          <w:szCs w:val="22"/>
        </w:rPr>
        <w:t>(B</w:t>
      </w:r>
      <w:r w:rsidR="00841D86" w:rsidRPr="009621A3">
        <w:rPr>
          <w:bCs/>
          <w:sz w:val="22"/>
          <w:szCs w:val="22"/>
        </w:rPr>
        <w:t>-D</w:t>
      </w:r>
      <w:r w:rsidRPr="009621A3">
        <w:rPr>
          <w:bCs/>
          <w:sz w:val="22"/>
          <w:szCs w:val="22"/>
        </w:rPr>
        <w:t xml:space="preserve">) </w:t>
      </w:r>
      <w:r w:rsidR="00C9005E" w:rsidRPr="009621A3">
        <w:rPr>
          <w:bCs/>
          <w:sz w:val="22"/>
          <w:szCs w:val="22"/>
        </w:rPr>
        <w:t>R</w:t>
      </w:r>
      <w:r w:rsidR="00C9005E" w:rsidRPr="009621A3">
        <w:rPr>
          <w:sz w:val="22"/>
          <w:szCs w:val="22"/>
        </w:rPr>
        <w:t>epresentative images of confluent MDCK cells stably expressing HA-tagged</w:t>
      </w:r>
      <w:r w:rsidR="001C0068" w:rsidRPr="009621A3">
        <w:rPr>
          <w:sz w:val="22"/>
          <w:szCs w:val="22"/>
        </w:rPr>
        <w:t xml:space="preserve"> </w:t>
      </w:r>
      <w:r w:rsidR="00C9005E" w:rsidRPr="009621A3">
        <w:rPr>
          <w:sz w:val="22"/>
          <w:szCs w:val="22"/>
        </w:rPr>
        <w:t xml:space="preserve">MTSS1 </w:t>
      </w:r>
      <w:r w:rsidR="00841D86" w:rsidRPr="009621A3">
        <w:rPr>
          <w:sz w:val="22"/>
          <w:szCs w:val="22"/>
        </w:rPr>
        <w:t>and stained for</w:t>
      </w:r>
      <w:r w:rsidR="00C9005E" w:rsidRPr="009621A3">
        <w:rPr>
          <w:sz w:val="22"/>
          <w:szCs w:val="22"/>
        </w:rPr>
        <w:t xml:space="preserve"> endogenous WAVE2</w:t>
      </w:r>
      <w:r w:rsidR="00841D86" w:rsidRPr="009621A3">
        <w:rPr>
          <w:sz w:val="22"/>
          <w:szCs w:val="22"/>
        </w:rPr>
        <w:t>. F-ac</w:t>
      </w:r>
      <w:r w:rsidR="00744759" w:rsidRPr="009621A3">
        <w:rPr>
          <w:sz w:val="22"/>
          <w:szCs w:val="22"/>
        </w:rPr>
        <w:t xml:space="preserve">tin was </w:t>
      </w:r>
      <w:r w:rsidR="00841D86" w:rsidRPr="009621A3">
        <w:rPr>
          <w:sz w:val="22"/>
          <w:szCs w:val="22"/>
        </w:rPr>
        <w:t xml:space="preserve">visualized </w:t>
      </w:r>
      <w:r w:rsidR="00FE72AD" w:rsidRPr="009621A3">
        <w:rPr>
          <w:sz w:val="22"/>
          <w:szCs w:val="22"/>
        </w:rPr>
        <w:t>using</w:t>
      </w:r>
      <w:r w:rsidR="001C0068" w:rsidRPr="009621A3">
        <w:rPr>
          <w:sz w:val="22"/>
          <w:szCs w:val="22"/>
        </w:rPr>
        <w:t xml:space="preserve"> </w:t>
      </w:r>
      <w:r w:rsidR="00841D86" w:rsidRPr="009621A3">
        <w:rPr>
          <w:sz w:val="22"/>
          <w:szCs w:val="22"/>
        </w:rPr>
        <w:t>fluorescent phalloidin</w:t>
      </w:r>
      <w:r w:rsidR="00C9005E" w:rsidRPr="009621A3">
        <w:rPr>
          <w:sz w:val="22"/>
          <w:szCs w:val="22"/>
        </w:rPr>
        <w:t xml:space="preserve"> (Scale bar</w:t>
      </w:r>
      <w:r w:rsidR="00732983" w:rsidRPr="009621A3">
        <w:rPr>
          <w:sz w:val="22"/>
          <w:szCs w:val="22"/>
        </w:rPr>
        <w:t>:</w:t>
      </w:r>
      <w:r w:rsidR="00C9005E" w:rsidRPr="009621A3">
        <w:rPr>
          <w:sz w:val="22"/>
          <w:szCs w:val="22"/>
        </w:rPr>
        <w:t xml:space="preserve"> 10 µm).</w:t>
      </w:r>
    </w:p>
    <w:p w14:paraId="2C7358FF" w14:textId="53ED87C7" w:rsidR="00FD587D" w:rsidRPr="009621A3" w:rsidRDefault="00841D86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Cs/>
          <w:sz w:val="22"/>
          <w:szCs w:val="22"/>
        </w:rPr>
        <w:lastRenderedPageBreak/>
        <w:t>(E)</w:t>
      </w:r>
      <w:r w:rsidR="00744759" w:rsidRPr="009621A3">
        <w:rPr>
          <w:bCs/>
          <w:sz w:val="22"/>
          <w:szCs w:val="22"/>
        </w:rPr>
        <w:t xml:space="preserve"> </w:t>
      </w:r>
      <w:r w:rsidR="00744759" w:rsidRPr="009621A3">
        <w:rPr>
          <w:sz w:val="22"/>
          <w:szCs w:val="22"/>
        </w:rPr>
        <w:t>M</w:t>
      </w:r>
      <w:r w:rsidR="00C9005E" w:rsidRPr="009621A3">
        <w:rPr>
          <w:sz w:val="22"/>
          <w:szCs w:val="22"/>
        </w:rPr>
        <w:t>agnification (</w:t>
      </w:r>
      <w:r w:rsidRPr="009621A3">
        <w:rPr>
          <w:sz w:val="22"/>
          <w:szCs w:val="22"/>
        </w:rPr>
        <w:t>from the region indicat</w:t>
      </w:r>
      <w:r w:rsidR="00ED253A" w:rsidRPr="009621A3">
        <w:rPr>
          <w:sz w:val="22"/>
          <w:szCs w:val="22"/>
        </w:rPr>
        <w:t>e</w:t>
      </w:r>
      <w:r w:rsidRPr="009621A3">
        <w:rPr>
          <w:sz w:val="22"/>
          <w:szCs w:val="22"/>
        </w:rPr>
        <w:t>d by boxes</w:t>
      </w:r>
      <w:r w:rsidR="00C9005E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>in pane</w:t>
      </w:r>
      <w:r w:rsidR="00744759" w:rsidRPr="009621A3">
        <w:rPr>
          <w:sz w:val="22"/>
          <w:szCs w:val="22"/>
        </w:rPr>
        <w:t>l</w:t>
      </w:r>
      <w:r w:rsidRPr="009621A3">
        <w:rPr>
          <w:sz w:val="22"/>
          <w:szCs w:val="22"/>
        </w:rPr>
        <w:t>s B</w:t>
      </w:r>
      <w:r w:rsidR="001C0068" w:rsidRPr="009621A3">
        <w:rPr>
          <w:sz w:val="22"/>
          <w:szCs w:val="22"/>
        </w:rPr>
        <w:t xml:space="preserve"> and </w:t>
      </w:r>
      <w:r w:rsidRPr="009621A3">
        <w:rPr>
          <w:sz w:val="22"/>
          <w:szCs w:val="22"/>
        </w:rPr>
        <w:t>C</w:t>
      </w:r>
      <w:r w:rsidR="00C9005E" w:rsidRPr="009621A3">
        <w:rPr>
          <w:sz w:val="22"/>
          <w:szCs w:val="22"/>
        </w:rPr>
        <w:t>) shown as composite</w:t>
      </w:r>
      <w:r w:rsidR="00ED253A" w:rsidRPr="009621A3">
        <w:rPr>
          <w:sz w:val="22"/>
          <w:szCs w:val="22"/>
        </w:rPr>
        <w:t>, and as o</w:t>
      </w:r>
      <w:r w:rsidR="00C9005E" w:rsidRPr="009621A3">
        <w:rPr>
          <w:sz w:val="22"/>
          <w:szCs w:val="22"/>
        </w:rPr>
        <w:t xml:space="preserve">rthogonal y-z and x-z projections </w:t>
      </w:r>
      <w:r w:rsidR="00ED253A" w:rsidRPr="009621A3">
        <w:rPr>
          <w:sz w:val="22"/>
          <w:szCs w:val="22"/>
        </w:rPr>
        <w:t xml:space="preserve">along the </w:t>
      </w:r>
      <w:r w:rsidR="00FB5A18" w:rsidRPr="009621A3">
        <w:rPr>
          <w:sz w:val="22"/>
          <w:szCs w:val="22"/>
        </w:rPr>
        <w:t xml:space="preserve">yellow </w:t>
      </w:r>
      <w:r w:rsidR="00ED253A" w:rsidRPr="009621A3">
        <w:rPr>
          <w:sz w:val="22"/>
          <w:szCs w:val="22"/>
        </w:rPr>
        <w:t xml:space="preserve">lines in the upper panel </w:t>
      </w:r>
      <w:r w:rsidR="00C9005E" w:rsidRPr="009621A3">
        <w:rPr>
          <w:sz w:val="22"/>
          <w:szCs w:val="22"/>
        </w:rPr>
        <w:t>(Scale bar</w:t>
      </w:r>
      <w:r w:rsidR="006843E9" w:rsidRPr="009621A3">
        <w:rPr>
          <w:sz w:val="22"/>
          <w:szCs w:val="22"/>
        </w:rPr>
        <w:t>:</w:t>
      </w:r>
      <w:r w:rsidR="00C9005E" w:rsidRPr="009621A3">
        <w:rPr>
          <w:sz w:val="22"/>
          <w:szCs w:val="22"/>
        </w:rPr>
        <w:t xml:space="preserve"> 2 µm).</w:t>
      </w:r>
    </w:p>
    <w:p w14:paraId="1BEF72CB" w14:textId="0F3DFA52" w:rsidR="00C9005E" w:rsidRPr="009621A3" w:rsidRDefault="00C9005E" w:rsidP="002B4CDF">
      <w:pPr>
        <w:spacing w:line="480" w:lineRule="auto"/>
        <w:jc w:val="both"/>
        <w:rPr>
          <w:sz w:val="22"/>
          <w:szCs w:val="22"/>
        </w:rPr>
      </w:pPr>
    </w:p>
    <w:p w14:paraId="2FB07B32" w14:textId="1497BE02" w:rsidR="00321AD7" w:rsidRPr="009621A3" w:rsidRDefault="00FB78A6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/>
          <w:bCs/>
          <w:sz w:val="22"/>
          <w:szCs w:val="22"/>
        </w:rPr>
        <w:t>Figure</w:t>
      </w:r>
      <w:r w:rsidR="00321AD7" w:rsidRPr="009621A3">
        <w:rPr>
          <w:b/>
          <w:bCs/>
          <w:sz w:val="22"/>
          <w:szCs w:val="22"/>
        </w:rPr>
        <w:t xml:space="preserve"> S4. Protein complexes in the protein-protein interaction network identified using BioID.</w:t>
      </w:r>
    </w:p>
    <w:p w14:paraId="2072F4B9" w14:textId="4854771A" w:rsidR="00321AD7" w:rsidRPr="009621A3" w:rsidRDefault="00321AD7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 xml:space="preserve">(A-C) </w:t>
      </w:r>
      <w:r w:rsidR="00A1030D" w:rsidRPr="009621A3">
        <w:rPr>
          <w:sz w:val="22"/>
          <w:szCs w:val="22"/>
        </w:rPr>
        <w:t xml:space="preserve">Putative </w:t>
      </w:r>
      <w:r w:rsidRPr="009621A3">
        <w:rPr>
          <w:sz w:val="22"/>
          <w:szCs w:val="22"/>
        </w:rPr>
        <w:t xml:space="preserve">interaction partners </w:t>
      </w:r>
      <w:r w:rsidR="00A1030D" w:rsidRPr="009621A3">
        <w:rPr>
          <w:sz w:val="22"/>
          <w:szCs w:val="22"/>
        </w:rPr>
        <w:t xml:space="preserve">of MTSS1 </w:t>
      </w:r>
      <w:r w:rsidRPr="009621A3">
        <w:rPr>
          <w:sz w:val="22"/>
          <w:szCs w:val="22"/>
        </w:rPr>
        <w:t>at adherens junctions in polarized MDCK cells stably expressing BirA-tagged MTSS1 were identified using proteomics approach, BioID. Immunofluorescence staining of co-localizations of MTSS1 with the ENAH-VASP-RAPH1 complex at adherens junctions were observed by confocal microscopy (Scale bar: 10 µm).</w:t>
      </w:r>
    </w:p>
    <w:p w14:paraId="639CE1D7" w14:textId="77777777" w:rsidR="00E36C13" w:rsidRPr="009621A3" w:rsidRDefault="00E36C13" w:rsidP="002B4CDF">
      <w:pPr>
        <w:spacing w:line="480" w:lineRule="auto"/>
        <w:jc w:val="both"/>
        <w:rPr>
          <w:sz w:val="22"/>
          <w:szCs w:val="22"/>
        </w:rPr>
      </w:pPr>
    </w:p>
    <w:p w14:paraId="15B1FA36" w14:textId="14D0EBA4" w:rsidR="00D03748" w:rsidRPr="009621A3" w:rsidRDefault="00FB78A6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/>
          <w:bCs/>
          <w:sz w:val="22"/>
          <w:szCs w:val="22"/>
        </w:rPr>
        <w:t>Figure</w:t>
      </w:r>
      <w:r w:rsidR="00D03748" w:rsidRPr="009621A3">
        <w:rPr>
          <w:b/>
          <w:bCs/>
          <w:sz w:val="22"/>
          <w:szCs w:val="22"/>
        </w:rPr>
        <w:t xml:space="preserve"> S</w:t>
      </w:r>
      <w:r w:rsidR="003C7240" w:rsidRPr="009621A3">
        <w:rPr>
          <w:b/>
          <w:bCs/>
          <w:sz w:val="22"/>
          <w:szCs w:val="22"/>
        </w:rPr>
        <w:t>5</w:t>
      </w:r>
      <w:r w:rsidR="00D03748" w:rsidRPr="009621A3">
        <w:rPr>
          <w:sz w:val="22"/>
          <w:szCs w:val="22"/>
        </w:rPr>
        <w:t xml:space="preserve">. </w:t>
      </w:r>
      <w:r w:rsidR="00D03748" w:rsidRPr="009621A3">
        <w:rPr>
          <w:b/>
          <w:sz w:val="22"/>
          <w:szCs w:val="22"/>
        </w:rPr>
        <w:t>Dynamics of the plasma membrane protrusions at cell</w:t>
      </w:r>
      <w:r w:rsidR="00B939D5" w:rsidRPr="009621A3">
        <w:rPr>
          <w:sz w:val="22"/>
          <w:szCs w:val="22"/>
        </w:rPr>
        <w:t>–</w:t>
      </w:r>
      <w:r w:rsidR="00D03748" w:rsidRPr="009621A3">
        <w:rPr>
          <w:b/>
          <w:sz w:val="22"/>
          <w:szCs w:val="22"/>
        </w:rPr>
        <w:t>cell junctions</w:t>
      </w:r>
    </w:p>
    <w:p w14:paraId="67D8B179" w14:textId="24566102" w:rsidR="00D03748" w:rsidRPr="009621A3" w:rsidRDefault="00D03748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C14C8B" w:rsidRPr="009621A3">
        <w:rPr>
          <w:sz w:val="22"/>
          <w:szCs w:val="22"/>
        </w:rPr>
        <w:t>A</w:t>
      </w:r>
      <w:r w:rsidRPr="009621A3">
        <w:rPr>
          <w:sz w:val="22"/>
          <w:szCs w:val="22"/>
        </w:rPr>
        <w:t xml:space="preserve">) </w:t>
      </w:r>
      <w:r w:rsidR="00113D20" w:rsidRPr="009621A3">
        <w:rPr>
          <w:sz w:val="22"/>
          <w:szCs w:val="22"/>
        </w:rPr>
        <w:t xml:space="preserve">Polarized </w:t>
      </w:r>
      <w:r w:rsidRPr="009621A3">
        <w:rPr>
          <w:sz w:val="22"/>
          <w:szCs w:val="22"/>
        </w:rPr>
        <w:t>MDCK cells were treated with DMSO (control), Arp2/3 complex specific inhibitor CK-666, or myosin II specific inhibitor (-)-blebbistatin, and F-actin was visualized with Alexa Fluor 488 phalloidin</w:t>
      </w:r>
      <w:r w:rsidR="00A03ACB" w:rsidRPr="009621A3">
        <w:rPr>
          <w:sz w:val="22"/>
          <w:szCs w:val="22"/>
        </w:rPr>
        <w:t xml:space="preserve"> (left)</w:t>
      </w:r>
      <w:r w:rsidRPr="009621A3">
        <w:rPr>
          <w:sz w:val="22"/>
          <w:szCs w:val="22"/>
        </w:rPr>
        <w:t>. The ratios (junction</w:t>
      </w:r>
      <w:r w:rsidR="00CB6499" w:rsidRPr="009621A3">
        <w:rPr>
          <w:sz w:val="22"/>
          <w:szCs w:val="22"/>
        </w:rPr>
        <w:t>al</w:t>
      </w:r>
      <w:r w:rsidRPr="009621A3">
        <w:rPr>
          <w:sz w:val="22"/>
          <w:szCs w:val="22"/>
        </w:rPr>
        <w:t>/cytoplasm</w:t>
      </w:r>
      <w:r w:rsidR="00CB6499" w:rsidRPr="009621A3">
        <w:rPr>
          <w:sz w:val="22"/>
          <w:szCs w:val="22"/>
        </w:rPr>
        <w:t>ic</w:t>
      </w:r>
      <w:r w:rsidRPr="009621A3">
        <w:rPr>
          <w:sz w:val="22"/>
          <w:szCs w:val="22"/>
        </w:rPr>
        <w:t>) of the F-actin fluorescence intensities at adherens junctions in MDCK cells treated with DMSO (control), CK-666, or (-)-blebbistatin</w:t>
      </w:r>
      <w:r w:rsidR="00A03ACB" w:rsidRPr="009621A3">
        <w:rPr>
          <w:sz w:val="22"/>
          <w:szCs w:val="22"/>
        </w:rPr>
        <w:t xml:space="preserve"> (right)</w:t>
      </w:r>
      <w:r w:rsidRPr="009621A3">
        <w:rPr>
          <w:sz w:val="22"/>
          <w:szCs w:val="22"/>
        </w:rPr>
        <w:t>. Diminished F-actin localization to adherens junctions was observed in both Arp2/3- and myosin II –inhibitor treated cells. n = 31 (DMSO), 31 (CK-666)</w:t>
      </w:r>
      <w:r w:rsidR="00A03ACB" w:rsidRPr="009621A3">
        <w:rPr>
          <w:sz w:val="22"/>
          <w:szCs w:val="22"/>
        </w:rPr>
        <w:t>,</w:t>
      </w:r>
      <w:r w:rsidRPr="009621A3">
        <w:rPr>
          <w:sz w:val="22"/>
          <w:szCs w:val="22"/>
        </w:rPr>
        <w:t xml:space="preserve"> and 35 (Blebbistatin)</w:t>
      </w:r>
      <w:r w:rsidR="00A173CC" w:rsidRPr="009621A3">
        <w:rPr>
          <w:sz w:val="22"/>
          <w:szCs w:val="22"/>
        </w:rPr>
        <w:t xml:space="preserve"> (Scale bar: 10 µm)</w:t>
      </w:r>
      <w:r w:rsidR="0092031A" w:rsidRPr="009621A3">
        <w:rPr>
          <w:sz w:val="22"/>
          <w:szCs w:val="22"/>
        </w:rPr>
        <w:t>.</w:t>
      </w:r>
    </w:p>
    <w:p w14:paraId="7F1D5036" w14:textId="2D22974C" w:rsidR="00D03748" w:rsidRPr="009621A3" w:rsidRDefault="00D03748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C14C8B" w:rsidRPr="009621A3">
        <w:rPr>
          <w:sz w:val="22"/>
          <w:szCs w:val="22"/>
        </w:rPr>
        <w:t>B</w:t>
      </w:r>
      <w:r w:rsidRPr="009621A3">
        <w:rPr>
          <w:sz w:val="22"/>
          <w:szCs w:val="22"/>
        </w:rPr>
        <w:t xml:space="preserve">) </w:t>
      </w:r>
      <w:r w:rsidR="00A03ACB" w:rsidRPr="009621A3">
        <w:rPr>
          <w:sz w:val="22"/>
          <w:szCs w:val="22"/>
        </w:rPr>
        <w:t>F-actin</w:t>
      </w:r>
      <w:r w:rsidRPr="009621A3">
        <w:rPr>
          <w:sz w:val="22"/>
          <w:szCs w:val="22"/>
        </w:rPr>
        <w:t xml:space="preserve"> fluorescence intensities along </w:t>
      </w:r>
      <w:r w:rsidR="006D77BF" w:rsidRPr="009621A3">
        <w:rPr>
          <w:sz w:val="22"/>
          <w:szCs w:val="22"/>
        </w:rPr>
        <w:t>line profiles at</w:t>
      </w:r>
      <w:r w:rsidRPr="009621A3">
        <w:rPr>
          <w:sz w:val="22"/>
          <w:szCs w:val="22"/>
        </w:rPr>
        <w:t xml:space="preserve"> adherens junctions (</w:t>
      </w:r>
      <w:r w:rsidR="00CB6499" w:rsidRPr="009621A3">
        <w:rPr>
          <w:sz w:val="22"/>
          <w:szCs w:val="22"/>
        </w:rPr>
        <w:t xml:space="preserve">exemplified in the boxed region in the </w:t>
      </w:r>
      <w:r w:rsidR="00CB6499" w:rsidRPr="009621A3">
        <w:rPr>
          <w:sz w:val="22"/>
          <w:szCs w:val="22"/>
          <w:lang w:eastAsia="ja-JP"/>
        </w:rPr>
        <w:t>model diagram</w:t>
      </w:r>
      <w:r w:rsidR="00CB6499" w:rsidRPr="009621A3">
        <w:rPr>
          <w:sz w:val="22"/>
          <w:szCs w:val="22"/>
        </w:rPr>
        <w:t xml:space="preserve"> on the right</w:t>
      </w:r>
      <w:r w:rsidRPr="009621A3">
        <w:rPr>
          <w:sz w:val="22"/>
          <w:szCs w:val="22"/>
        </w:rPr>
        <w:t xml:space="preserve">) indicate that actin-rich clusters are largely absent from Arp2/3-inctivated cells, and that F-actin is more uniformly distributed at adherens junctions. Relatively straight adherens junctions were chosen </w:t>
      </w:r>
      <w:r w:rsidR="00CA1FA9" w:rsidRPr="009621A3">
        <w:rPr>
          <w:sz w:val="22"/>
          <w:szCs w:val="22"/>
        </w:rPr>
        <w:t>to facilitate</w:t>
      </w:r>
      <w:r w:rsidRPr="009621A3">
        <w:rPr>
          <w:sz w:val="22"/>
          <w:szCs w:val="22"/>
        </w:rPr>
        <w:t xml:space="preserve"> line profile analysis</w:t>
      </w:r>
      <w:r w:rsidR="00D03C42" w:rsidRPr="009621A3">
        <w:rPr>
          <w:sz w:val="22"/>
          <w:szCs w:val="22"/>
        </w:rPr>
        <w:t>.</w:t>
      </w:r>
    </w:p>
    <w:p w14:paraId="265DC3BB" w14:textId="7A871C02" w:rsidR="00E36C13" w:rsidRPr="009621A3" w:rsidRDefault="00C14C8B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 xml:space="preserve">(C) </w:t>
      </w:r>
      <w:r w:rsidR="00DA2678" w:rsidRPr="009621A3">
        <w:rPr>
          <w:sz w:val="22"/>
          <w:szCs w:val="22"/>
        </w:rPr>
        <w:t>Kymographs along line profiles at cell</w:t>
      </w:r>
      <w:r w:rsidR="005B2C99" w:rsidRPr="009621A3">
        <w:rPr>
          <w:sz w:val="22"/>
          <w:szCs w:val="22"/>
        </w:rPr>
        <w:t>–</w:t>
      </w:r>
      <w:r w:rsidR="00DA2678" w:rsidRPr="009621A3">
        <w:rPr>
          <w:sz w:val="22"/>
          <w:szCs w:val="22"/>
        </w:rPr>
        <w:t xml:space="preserve">cell </w:t>
      </w:r>
      <w:r w:rsidR="00B939D5" w:rsidRPr="009621A3">
        <w:rPr>
          <w:sz w:val="22"/>
          <w:szCs w:val="22"/>
        </w:rPr>
        <w:t xml:space="preserve">junctions </w:t>
      </w:r>
      <w:r w:rsidR="00E81EAE" w:rsidRPr="009621A3">
        <w:rPr>
          <w:sz w:val="22"/>
          <w:szCs w:val="22"/>
        </w:rPr>
        <w:t xml:space="preserve">in Figure 5B </w:t>
      </w:r>
      <w:r w:rsidR="00633EF4" w:rsidRPr="009621A3">
        <w:rPr>
          <w:sz w:val="22"/>
          <w:szCs w:val="22"/>
        </w:rPr>
        <w:t xml:space="preserve">were also generated </w:t>
      </w:r>
      <w:r w:rsidR="00DA2678" w:rsidRPr="009621A3">
        <w:rPr>
          <w:sz w:val="22"/>
          <w:szCs w:val="22"/>
        </w:rPr>
        <w:t>in DMSO- (control) or CK-666-treated MDCK cells expressing EGFP-tagged LifeAct</w:t>
      </w:r>
      <w:r w:rsidR="00DA2678" w:rsidRPr="009621A3">
        <w:rPr>
          <w:sz w:val="22"/>
          <w:szCs w:val="22"/>
          <w:lang w:eastAsia="ja-JP"/>
        </w:rPr>
        <w:t xml:space="preserve"> </w:t>
      </w:r>
      <w:r w:rsidR="008537B0" w:rsidRPr="009621A3">
        <w:rPr>
          <w:sz w:val="22"/>
          <w:szCs w:val="22"/>
          <w:lang w:eastAsia="ja-JP"/>
        </w:rPr>
        <w:t>(</w:t>
      </w:r>
      <w:r w:rsidR="008537B0" w:rsidRPr="009621A3">
        <w:rPr>
          <w:sz w:val="22"/>
          <w:szCs w:val="22"/>
        </w:rPr>
        <w:t>a marker to visualize F-actin</w:t>
      </w:r>
      <w:r w:rsidR="008537B0" w:rsidRPr="009621A3">
        <w:rPr>
          <w:sz w:val="22"/>
          <w:szCs w:val="22"/>
          <w:lang w:eastAsia="ja-JP"/>
        </w:rPr>
        <w:t xml:space="preserve">) </w:t>
      </w:r>
      <w:r w:rsidR="00DA2678" w:rsidRPr="009621A3">
        <w:rPr>
          <w:sz w:val="22"/>
          <w:szCs w:val="22"/>
        </w:rPr>
        <w:t>in a confluent monolayer.</w:t>
      </w:r>
      <w:r w:rsidR="007F2ACC" w:rsidRPr="009621A3">
        <w:rPr>
          <w:sz w:val="22"/>
          <w:szCs w:val="22"/>
        </w:rPr>
        <w:t xml:space="preserve"> Note that </w:t>
      </w:r>
      <w:r w:rsidR="00461505" w:rsidRPr="009621A3">
        <w:rPr>
          <w:sz w:val="22"/>
          <w:szCs w:val="22"/>
        </w:rPr>
        <w:t>F-</w:t>
      </w:r>
      <w:r w:rsidR="007F2ACC" w:rsidRPr="009621A3">
        <w:rPr>
          <w:sz w:val="22"/>
          <w:szCs w:val="22"/>
        </w:rPr>
        <w:t xml:space="preserve">actin clusters are persistent and laterally </w:t>
      </w:r>
      <w:r w:rsidR="007F2ACC" w:rsidRPr="009621A3">
        <w:rPr>
          <w:sz w:val="22"/>
          <w:szCs w:val="22"/>
        </w:rPr>
        <w:lastRenderedPageBreak/>
        <w:t xml:space="preserve">immobile. However, </w:t>
      </w:r>
      <w:r w:rsidR="00461505" w:rsidRPr="009621A3">
        <w:rPr>
          <w:sz w:val="22"/>
          <w:szCs w:val="22"/>
        </w:rPr>
        <w:t>actin</w:t>
      </w:r>
      <w:r w:rsidR="007F2ACC" w:rsidRPr="009621A3">
        <w:rPr>
          <w:sz w:val="22"/>
          <w:szCs w:val="22"/>
        </w:rPr>
        <w:t xml:space="preserve"> in </w:t>
      </w:r>
      <w:r w:rsidR="00461505" w:rsidRPr="009621A3">
        <w:rPr>
          <w:sz w:val="22"/>
          <w:szCs w:val="22"/>
        </w:rPr>
        <w:t>the clusters</w:t>
      </w:r>
      <w:r w:rsidR="007F2ACC" w:rsidRPr="009621A3">
        <w:rPr>
          <w:sz w:val="22"/>
          <w:szCs w:val="22"/>
        </w:rPr>
        <w:t xml:space="preserve"> turn over more rapidly (</w:t>
      </w:r>
      <w:r w:rsidR="00461505" w:rsidRPr="009621A3">
        <w:rPr>
          <w:sz w:val="22"/>
          <w:szCs w:val="22"/>
        </w:rPr>
        <w:t xml:space="preserve">see FRAP analysis in </w:t>
      </w:r>
      <w:r w:rsidR="007F2ACC" w:rsidRPr="009621A3">
        <w:rPr>
          <w:sz w:val="22"/>
          <w:szCs w:val="22"/>
        </w:rPr>
        <w:t xml:space="preserve">Figure </w:t>
      </w:r>
      <w:r w:rsidR="0092031A" w:rsidRPr="009621A3">
        <w:rPr>
          <w:sz w:val="22"/>
          <w:szCs w:val="22"/>
        </w:rPr>
        <w:t>5</w:t>
      </w:r>
      <w:r w:rsidR="00792430" w:rsidRPr="009621A3">
        <w:rPr>
          <w:sz w:val="22"/>
          <w:szCs w:val="22"/>
        </w:rPr>
        <w:t>C). F-actin clusters are not prominent at cell</w:t>
      </w:r>
      <w:r w:rsidR="00B939D5" w:rsidRPr="009621A3">
        <w:rPr>
          <w:sz w:val="22"/>
          <w:szCs w:val="22"/>
        </w:rPr>
        <w:t>–</w:t>
      </w:r>
      <w:r w:rsidR="00792430" w:rsidRPr="009621A3">
        <w:rPr>
          <w:sz w:val="22"/>
          <w:szCs w:val="22"/>
        </w:rPr>
        <w:t xml:space="preserve">cell </w:t>
      </w:r>
      <w:r w:rsidR="00B939D5" w:rsidRPr="009621A3">
        <w:rPr>
          <w:sz w:val="22"/>
          <w:szCs w:val="22"/>
        </w:rPr>
        <w:t xml:space="preserve">junctions </w:t>
      </w:r>
      <w:r w:rsidR="00792430" w:rsidRPr="009621A3">
        <w:rPr>
          <w:sz w:val="22"/>
          <w:szCs w:val="22"/>
        </w:rPr>
        <w:t>in CK-666-treated cells</w:t>
      </w:r>
      <w:r w:rsidR="00206778" w:rsidRPr="009621A3">
        <w:rPr>
          <w:sz w:val="22"/>
          <w:szCs w:val="22"/>
        </w:rPr>
        <w:t xml:space="preserve"> (Scale bar: 10 µm).</w:t>
      </w:r>
    </w:p>
    <w:p w14:paraId="6C09803C" w14:textId="77777777" w:rsidR="002E26E9" w:rsidRPr="009621A3" w:rsidRDefault="002E26E9" w:rsidP="002B4CDF">
      <w:pPr>
        <w:spacing w:line="480" w:lineRule="auto"/>
        <w:jc w:val="both"/>
        <w:rPr>
          <w:sz w:val="22"/>
          <w:szCs w:val="22"/>
        </w:rPr>
      </w:pPr>
    </w:p>
    <w:p w14:paraId="19CF35EB" w14:textId="07CA84F6" w:rsidR="00961FAC" w:rsidRPr="009621A3" w:rsidRDefault="00FB78A6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/>
          <w:bCs/>
          <w:sz w:val="22"/>
          <w:szCs w:val="22"/>
        </w:rPr>
        <w:t>Figure</w:t>
      </w:r>
      <w:r w:rsidR="00961FAC" w:rsidRPr="009621A3">
        <w:rPr>
          <w:b/>
          <w:bCs/>
          <w:sz w:val="22"/>
          <w:szCs w:val="22"/>
        </w:rPr>
        <w:t xml:space="preserve"> S</w:t>
      </w:r>
      <w:r w:rsidR="003C7240" w:rsidRPr="009621A3">
        <w:rPr>
          <w:b/>
          <w:bCs/>
          <w:sz w:val="22"/>
          <w:szCs w:val="22"/>
        </w:rPr>
        <w:t>6</w:t>
      </w:r>
      <w:r w:rsidR="00961FAC" w:rsidRPr="009621A3">
        <w:rPr>
          <w:b/>
          <w:bCs/>
          <w:sz w:val="22"/>
          <w:szCs w:val="22"/>
        </w:rPr>
        <w:t xml:space="preserve">. </w:t>
      </w:r>
      <w:r w:rsidR="00046FDF" w:rsidRPr="009621A3">
        <w:rPr>
          <w:b/>
          <w:bCs/>
          <w:i/>
          <w:iCs/>
          <w:sz w:val="22"/>
          <w:szCs w:val="22"/>
        </w:rPr>
        <w:t>Wasf2</w:t>
      </w:r>
      <w:r w:rsidR="00046FDF" w:rsidRPr="009621A3">
        <w:rPr>
          <w:b/>
          <w:bCs/>
          <w:sz w:val="22"/>
          <w:szCs w:val="22"/>
        </w:rPr>
        <w:t xml:space="preserve"> </w:t>
      </w:r>
      <w:r w:rsidR="00961FAC" w:rsidRPr="009621A3">
        <w:rPr>
          <w:b/>
          <w:bCs/>
          <w:sz w:val="22"/>
          <w:szCs w:val="22"/>
        </w:rPr>
        <w:t>knockout in MDCK cells</w:t>
      </w:r>
    </w:p>
    <w:p w14:paraId="3B2F4466" w14:textId="2AB4300B" w:rsidR="00EA1462" w:rsidRPr="009621A3" w:rsidRDefault="00961FAC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EA1462" w:rsidRPr="009621A3">
        <w:rPr>
          <w:sz w:val="22"/>
          <w:szCs w:val="22"/>
        </w:rPr>
        <w:t>A</w:t>
      </w:r>
      <w:r w:rsidR="006843E9" w:rsidRPr="009621A3">
        <w:rPr>
          <w:sz w:val="22"/>
          <w:szCs w:val="22"/>
        </w:rPr>
        <w:t xml:space="preserve"> and</w:t>
      </w:r>
      <w:r w:rsidR="00D03C42" w:rsidRPr="009621A3">
        <w:rPr>
          <w:sz w:val="22"/>
          <w:szCs w:val="22"/>
        </w:rPr>
        <w:t xml:space="preserve"> </w:t>
      </w:r>
      <w:r w:rsidR="00EA1462" w:rsidRPr="009621A3">
        <w:rPr>
          <w:sz w:val="22"/>
          <w:szCs w:val="22"/>
        </w:rPr>
        <w:t>B</w:t>
      </w:r>
      <w:r w:rsidRPr="009621A3">
        <w:rPr>
          <w:sz w:val="22"/>
          <w:szCs w:val="22"/>
        </w:rPr>
        <w:t xml:space="preserve">) Sanger sequencing of genomic regions surrounding the target sequences in exon 3 and exon 4 of the </w:t>
      </w:r>
      <w:r w:rsidRPr="009621A3">
        <w:rPr>
          <w:i/>
          <w:iCs/>
          <w:sz w:val="22"/>
          <w:szCs w:val="22"/>
        </w:rPr>
        <w:t>W</w:t>
      </w:r>
      <w:r w:rsidR="009C43D6" w:rsidRPr="009621A3">
        <w:rPr>
          <w:i/>
          <w:iCs/>
          <w:sz w:val="22"/>
          <w:szCs w:val="22"/>
        </w:rPr>
        <w:t>asf</w:t>
      </w:r>
      <w:r w:rsidRPr="009621A3">
        <w:rPr>
          <w:i/>
          <w:iCs/>
          <w:sz w:val="22"/>
          <w:szCs w:val="22"/>
        </w:rPr>
        <w:t xml:space="preserve">2 </w:t>
      </w:r>
      <w:r w:rsidRPr="009621A3">
        <w:rPr>
          <w:sz w:val="22"/>
          <w:szCs w:val="22"/>
        </w:rPr>
        <w:t xml:space="preserve">gene from the wild-type (WT) and two </w:t>
      </w:r>
      <w:r w:rsidR="009C43D6" w:rsidRPr="009621A3">
        <w:rPr>
          <w:i/>
          <w:iCs/>
          <w:sz w:val="22"/>
          <w:szCs w:val="22"/>
        </w:rPr>
        <w:t>Wasf2</w:t>
      </w:r>
      <w:r w:rsidRPr="009621A3">
        <w:rPr>
          <w:sz w:val="22"/>
          <w:szCs w:val="22"/>
        </w:rPr>
        <w:t xml:space="preserve"> knockout (KO) clones. sgRNAs were designed to target exons 3 and 4 of the</w:t>
      </w:r>
      <w:r w:rsidRPr="009621A3">
        <w:rPr>
          <w:i/>
          <w:sz w:val="22"/>
          <w:szCs w:val="22"/>
        </w:rPr>
        <w:t xml:space="preserve"> W</w:t>
      </w:r>
      <w:r w:rsidR="00332CBE" w:rsidRPr="009621A3">
        <w:rPr>
          <w:i/>
          <w:sz w:val="22"/>
          <w:szCs w:val="22"/>
        </w:rPr>
        <w:t>asf</w:t>
      </w:r>
      <w:r w:rsidRPr="009621A3">
        <w:rPr>
          <w:i/>
          <w:sz w:val="22"/>
          <w:szCs w:val="22"/>
        </w:rPr>
        <w:t>2</w:t>
      </w:r>
      <w:r w:rsidRPr="009621A3">
        <w:rPr>
          <w:sz w:val="22"/>
          <w:szCs w:val="22"/>
        </w:rPr>
        <w:t xml:space="preserve"> gene (highlighted in</w:t>
      </w:r>
      <w:r w:rsidR="00A350E9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>orange). Insertion of a single nucleotide (highlighted in</w:t>
      </w:r>
      <w:r w:rsidR="00A350E9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 xml:space="preserve">blue) resulted in </w:t>
      </w:r>
      <w:r w:rsidR="00A350E9" w:rsidRPr="009621A3">
        <w:rPr>
          <w:sz w:val="22"/>
          <w:szCs w:val="22"/>
        </w:rPr>
        <w:t>a</w:t>
      </w:r>
      <w:r w:rsidRPr="009621A3">
        <w:rPr>
          <w:sz w:val="22"/>
          <w:szCs w:val="22"/>
        </w:rPr>
        <w:t xml:space="preserve"> translational frameshift in exon 4, whereas the exon 3 KO clone contained variants. </w:t>
      </w:r>
      <w:r w:rsidR="00536663" w:rsidRPr="009621A3">
        <w:rPr>
          <w:sz w:val="22"/>
          <w:szCs w:val="22"/>
        </w:rPr>
        <w:t>Next Generation Sequencing (</w:t>
      </w:r>
      <w:r w:rsidRPr="009621A3">
        <w:rPr>
          <w:sz w:val="22"/>
          <w:szCs w:val="22"/>
        </w:rPr>
        <w:t>NGS</w:t>
      </w:r>
      <w:r w:rsidR="00536663" w:rsidRPr="009621A3">
        <w:rPr>
          <w:sz w:val="22"/>
          <w:szCs w:val="22"/>
        </w:rPr>
        <w:t>)</w:t>
      </w:r>
      <w:r w:rsidRPr="009621A3">
        <w:rPr>
          <w:sz w:val="22"/>
          <w:szCs w:val="22"/>
        </w:rPr>
        <w:t xml:space="preserve"> of </w:t>
      </w:r>
      <w:r w:rsidR="00536663" w:rsidRPr="009621A3">
        <w:rPr>
          <w:sz w:val="22"/>
          <w:szCs w:val="22"/>
        </w:rPr>
        <w:t xml:space="preserve">the </w:t>
      </w:r>
      <w:r w:rsidRPr="009621A3">
        <w:rPr>
          <w:sz w:val="22"/>
          <w:szCs w:val="22"/>
        </w:rPr>
        <w:t xml:space="preserve">exon 3 KO clone revealed two KO variants, </w:t>
      </w:r>
      <w:r w:rsidR="00A350E9" w:rsidRPr="009621A3">
        <w:rPr>
          <w:sz w:val="22"/>
          <w:szCs w:val="22"/>
        </w:rPr>
        <w:t xml:space="preserve">a </w:t>
      </w:r>
      <w:r w:rsidRPr="009621A3">
        <w:rPr>
          <w:sz w:val="22"/>
          <w:szCs w:val="22"/>
        </w:rPr>
        <w:t xml:space="preserve">short (56.2%) and </w:t>
      </w:r>
      <w:r w:rsidR="00A350E9" w:rsidRPr="009621A3">
        <w:rPr>
          <w:sz w:val="22"/>
          <w:szCs w:val="22"/>
        </w:rPr>
        <w:t xml:space="preserve">a </w:t>
      </w:r>
      <w:r w:rsidRPr="009621A3">
        <w:rPr>
          <w:sz w:val="22"/>
          <w:szCs w:val="22"/>
        </w:rPr>
        <w:t>long (43.4%) variant. Mutations in the exon 3 KO clone le</w:t>
      </w:r>
      <w:r w:rsidR="00D1013A" w:rsidRPr="009621A3">
        <w:rPr>
          <w:sz w:val="22"/>
          <w:szCs w:val="22"/>
        </w:rPr>
        <w:t>d</w:t>
      </w:r>
      <w:r w:rsidRPr="009621A3">
        <w:rPr>
          <w:sz w:val="22"/>
          <w:szCs w:val="22"/>
        </w:rPr>
        <w:t xml:space="preserve"> to two truncated WAVE2 proteins (77 amino acids long, 8.62 kDa size and 87 amino acids long, 9.89 kDa size) due to premature stop codons (-). Mutation in the exon 4 KO clone </w:t>
      </w:r>
      <w:r w:rsidR="00516B35" w:rsidRPr="009621A3">
        <w:rPr>
          <w:sz w:val="22"/>
          <w:szCs w:val="22"/>
        </w:rPr>
        <w:t xml:space="preserve">led </w:t>
      </w:r>
      <w:r w:rsidRPr="009621A3">
        <w:rPr>
          <w:sz w:val="22"/>
          <w:szCs w:val="22"/>
        </w:rPr>
        <w:t>to a truncated</w:t>
      </w:r>
      <w:r w:rsidRPr="009621A3">
        <w:rPr>
          <w:iCs/>
          <w:sz w:val="22"/>
          <w:szCs w:val="22"/>
        </w:rPr>
        <w:t xml:space="preserve"> WAVE2 </w:t>
      </w:r>
      <w:r w:rsidRPr="009621A3">
        <w:rPr>
          <w:sz w:val="22"/>
          <w:szCs w:val="22"/>
        </w:rPr>
        <w:t xml:space="preserve">protein (111 amino acids long, 12.56 kDa size) due to </w:t>
      </w:r>
      <w:r w:rsidR="00A350E9" w:rsidRPr="009621A3">
        <w:rPr>
          <w:sz w:val="22"/>
          <w:szCs w:val="22"/>
        </w:rPr>
        <w:t xml:space="preserve">a </w:t>
      </w:r>
      <w:r w:rsidRPr="009621A3">
        <w:rPr>
          <w:sz w:val="22"/>
          <w:szCs w:val="22"/>
        </w:rPr>
        <w:t>premature stop codon (-).</w:t>
      </w:r>
    </w:p>
    <w:p w14:paraId="1A3E3392" w14:textId="7D78558A" w:rsidR="00C9005E" w:rsidRPr="00B02E5C" w:rsidRDefault="00961FAC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(</w:t>
      </w:r>
      <w:r w:rsidR="00EA1462" w:rsidRPr="009621A3">
        <w:rPr>
          <w:sz w:val="22"/>
          <w:szCs w:val="22"/>
        </w:rPr>
        <w:t>C</w:t>
      </w:r>
      <w:r w:rsidRPr="009621A3">
        <w:rPr>
          <w:sz w:val="22"/>
          <w:szCs w:val="22"/>
        </w:rPr>
        <w:t xml:space="preserve">) </w:t>
      </w:r>
      <w:r w:rsidR="00884E84" w:rsidRPr="009621A3">
        <w:rPr>
          <w:i/>
          <w:iCs/>
          <w:sz w:val="22"/>
          <w:szCs w:val="22"/>
        </w:rPr>
        <w:t>Wasf2</w:t>
      </w:r>
      <w:r w:rsidR="00884E84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 xml:space="preserve">KO by CRISPR-Cas9 in MDCK cells was confirmed </w:t>
      </w:r>
      <w:r w:rsidR="006E3464" w:rsidRPr="009621A3">
        <w:rPr>
          <w:sz w:val="22"/>
          <w:szCs w:val="22"/>
        </w:rPr>
        <w:t>using</w:t>
      </w:r>
      <w:r w:rsidRPr="009621A3">
        <w:rPr>
          <w:sz w:val="22"/>
          <w:szCs w:val="22"/>
        </w:rPr>
        <w:t xml:space="preserve"> western blotting (WB). Despite having a calculated molecular weight (MW) of ~54 kDa, the band ran at ~80 kDa, which </w:t>
      </w:r>
      <w:r w:rsidRPr="00B02E5C">
        <w:rPr>
          <w:sz w:val="22"/>
          <w:szCs w:val="22"/>
        </w:rPr>
        <w:t>is higher than the calculated MW. This may be due to the proline rich residues in the WAVE2 sequence</w:t>
      </w:r>
      <w:r w:rsidR="0067341E" w:rsidRPr="00B02E5C">
        <w:rPr>
          <w:sz w:val="22"/>
          <w:szCs w:val="22"/>
        </w:rPr>
        <w:t xml:space="preserve"> </w:t>
      </w:r>
      <w:r w:rsidR="0067341E" w:rsidRPr="00B02E5C">
        <w:rPr>
          <w:sz w:val="22"/>
          <w:szCs w:val="22"/>
        </w:rPr>
        <w:fldChar w:fldCharType="begin"/>
      </w:r>
      <w:r w:rsidR="0067341E" w:rsidRPr="00B02E5C">
        <w:rPr>
          <w:sz w:val="22"/>
          <w:szCs w:val="22"/>
        </w:rPr>
        <w:instrText xml:space="preserve"> ADDIN ZOTERO_ITEM CSL_CITATION {"citationID":"DEyGFxnv","properties":{"formattedCitation":"(1)","plainCitation":"(1)","noteIndex":0},"citationItems":[{"id":970,"uris":["http://zotero.org/users/local/f5UeCYPr/items/7DISA6FK"],"itemData":{"id":970,"type":"article-journal","abstract":"The Wiskott-Aldrich syndrome related protein WAVE2 is implicated in the regulation of actin-cytoskeletal reorganization downstream of the small Rho GTPase, Rac. We inactivated the WAVE2 gene by gene-targeted mutation to examine its role in murine development and in actin assembly. WAVE2-deficient embryos survived until approximately embryonic day 12.5 and displayed growth retardation and certain morphological defects, including malformations of the ventricles in the developing brain. WAVE2-deficient embryonic stem cells displayed normal proliferation, whereas WAVE2-deficient embryonic fibroblasts exhibited severe growth defects, as well as defective cell motility in response to PDGF, lamellipodium formation and Rac-mediated actin polymerization. These results imply a non-redundant role for WAVE2 in murine embryogenesis and a critical role for WAVE2 in actin-based processes downstream of Rac that are essential for cell movement.","container-title":"The EMBO journal","DOI":"10.1093/emboj/cdg350","ISSN":"0261-4189","issue":"14","journalAbbreviation":"EMBO J","language":"eng","note":"PMID: 12853475\nPMCID: PMC165620","page":"3602-3612","source":"PubMed","title":"WAVE2 deficiency reveals distinct roles in embryogenesis and Rac-mediated actin-based motility","volume":"22","author":[{"family":"Yan","given":"Catherine"},{"family":"Martinez-Quiles","given":"Narcisa"},{"family":"Eden","given":"Sharon"},{"family":"Shibata","given":"Tomoyuki"},{"family":"Takeshima","given":"Fuminao"},{"family":"Shinkura","given":"Reiko"},{"family":"Fujiwara","given":"Yuko"},{"family":"Bronson","given":"Roderick"},{"family":"Snapper","given":"Scott B."},{"family":"Kirschner","given":"Marc W."},{"family":"Geha","given":"Raif"},{"family":"Rosen","given":"Fred S."},{"family":"Alt","given":"Frederick W."}],"issued":{"date-parts":[["2003",7]]}}}],"schema":"https://github.com/citation-style-language/schema/raw/master/csl-citation.json"} </w:instrText>
      </w:r>
      <w:r w:rsidR="0067341E" w:rsidRPr="00B02E5C">
        <w:rPr>
          <w:sz w:val="22"/>
          <w:szCs w:val="22"/>
        </w:rPr>
        <w:fldChar w:fldCharType="separate"/>
      </w:r>
      <w:r w:rsidR="0067341E" w:rsidRPr="00B02E5C">
        <w:rPr>
          <w:noProof/>
          <w:sz w:val="22"/>
          <w:szCs w:val="22"/>
        </w:rPr>
        <w:t>(</w:t>
      </w:r>
      <w:r w:rsidR="002D5922" w:rsidRPr="00B02E5C">
        <w:rPr>
          <w:noProof/>
          <w:sz w:val="22"/>
          <w:szCs w:val="22"/>
        </w:rPr>
        <w:t>53</w:t>
      </w:r>
      <w:r w:rsidR="0067341E" w:rsidRPr="00B02E5C">
        <w:rPr>
          <w:noProof/>
          <w:sz w:val="22"/>
          <w:szCs w:val="22"/>
        </w:rPr>
        <w:t>)</w:t>
      </w:r>
      <w:r w:rsidR="0067341E" w:rsidRPr="00B02E5C">
        <w:rPr>
          <w:sz w:val="22"/>
          <w:szCs w:val="22"/>
        </w:rPr>
        <w:fldChar w:fldCharType="end"/>
      </w:r>
      <w:r w:rsidRPr="00B02E5C">
        <w:rPr>
          <w:sz w:val="22"/>
          <w:szCs w:val="22"/>
        </w:rPr>
        <w:t xml:space="preserve">. </w:t>
      </w:r>
      <w:r w:rsidR="004F6EC8" w:rsidRPr="00B02E5C">
        <w:rPr>
          <w:sz w:val="22"/>
          <w:szCs w:val="22"/>
        </w:rPr>
        <w:t xml:space="preserve">Tubulin was used as loading control to normalize </w:t>
      </w:r>
      <w:r w:rsidR="007A10D9" w:rsidRPr="00B02E5C">
        <w:rPr>
          <w:sz w:val="22"/>
          <w:szCs w:val="22"/>
        </w:rPr>
        <w:t xml:space="preserve">that </w:t>
      </w:r>
      <w:r w:rsidR="004F6EC8" w:rsidRPr="00B02E5C">
        <w:rPr>
          <w:sz w:val="22"/>
          <w:szCs w:val="22"/>
        </w:rPr>
        <w:t xml:space="preserve">the protein </w:t>
      </w:r>
      <w:r w:rsidR="0062382B" w:rsidRPr="00B02E5C">
        <w:rPr>
          <w:sz w:val="22"/>
          <w:szCs w:val="22"/>
        </w:rPr>
        <w:t xml:space="preserve">loading </w:t>
      </w:r>
      <w:r w:rsidR="00D1013A" w:rsidRPr="00B02E5C">
        <w:rPr>
          <w:sz w:val="22"/>
          <w:szCs w:val="22"/>
        </w:rPr>
        <w:t xml:space="preserve">was </w:t>
      </w:r>
      <w:r w:rsidR="0062382B" w:rsidRPr="00B02E5C">
        <w:rPr>
          <w:sz w:val="22"/>
          <w:szCs w:val="22"/>
        </w:rPr>
        <w:t>the same.</w:t>
      </w:r>
    </w:p>
    <w:p w14:paraId="3D3ACF6F" w14:textId="77777777" w:rsidR="00670BCD" w:rsidRPr="00B02E5C" w:rsidRDefault="00670BCD" w:rsidP="002B4CDF">
      <w:pPr>
        <w:spacing w:line="480" w:lineRule="auto"/>
        <w:jc w:val="both"/>
        <w:rPr>
          <w:b/>
          <w:bCs/>
          <w:sz w:val="22"/>
          <w:szCs w:val="22"/>
        </w:rPr>
      </w:pPr>
    </w:p>
    <w:p w14:paraId="40694124" w14:textId="546B8E31" w:rsidR="00C9005E" w:rsidRPr="009621A3" w:rsidRDefault="00FB78A6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Figure</w:t>
      </w:r>
      <w:r w:rsidR="003C7240" w:rsidRPr="009621A3">
        <w:rPr>
          <w:b/>
          <w:sz w:val="22"/>
          <w:szCs w:val="22"/>
        </w:rPr>
        <w:t xml:space="preserve"> S7. </w:t>
      </w:r>
      <w:r w:rsidR="00046FDF" w:rsidRPr="009621A3">
        <w:rPr>
          <w:b/>
          <w:i/>
          <w:iCs/>
          <w:sz w:val="22"/>
          <w:szCs w:val="22"/>
        </w:rPr>
        <w:t>Wasf2</w:t>
      </w:r>
      <w:r w:rsidR="00046FDF" w:rsidRPr="009621A3">
        <w:rPr>
          <w:b/>
          <w:sz w:val="22"/>
          <w:szCs w:val="22"/>
        </w:rPr>
        <w:t xml:space="preserve"> KO</w:t>
      </w:r>
      <w:r w:rsidR="003C7240" w:rsidRPr="009621A3">
        <w:rPr>
          <w:b/>
          <w:sz w:val="22"/>
          <w:szCs w:val="22"/>
        </w:rPr>
        <w:t xml:space="preserve"> cells display diminished F-actin intensity at adherens junctions.</w:t>
      </w:r>
      <w:r w:rsidR="003C7240" w:rsidRPr="009621A3">
        <w:rPr>
          <w:sz w:val="22"/>
          <w:szCs w:val="22"/>
        </w:rPr>
        <w:t xml:space="preserve"> </w:t>
      </w:r>
    </w:p>
    <w:p w14:paraId="0CEB7CE9" w14:textId="555D5A90" w:rsidR="00C9005E" w:rsidRPr="009621A3" w:rsidRDefault="00C9005E" w:rsidP="002B4CDF">
      <w:pPr>
        <w:spacing w:line="480" w:lineRule="auto"/>
        <w:jc w:val="both"/>
        <w:rPr>
          <w:bCs/>
          <w:sz w:val="22"/>
          <w:szCs w:val="22"/>
        </w:rPr>
      </w:pPr>
      <w:r w:rsidRPr="009621A3">
        <w:rPr>
          <w:bCs/>
          <w:sz w:val="22"/>
          <w:szCs w:val="22"/>
        </w:rPr>
        <w:t>(A) Immunofluorescence i</w:t>
      </w:r>
      <w:r w:rsidR="000061AA" w:rsidRPr="009621A3">
        <w:rPr>
          <w:bCs/>
          <w:sz w:val="22"/>
          <w:szCs w:val="22"/>
        </w:rPr>
        <w:t>mages showing WAVE2, β</w:t>
      </w:r>
      <w:r w:rsidRPr="009621A3">
        <w:rPr>
          <w:bCs/>
          <w:sz w:val="22"/>
          <w:szCs w:val="22"/>
        </w:rPr>
        <w:t>-catenin</w:t>
      </w:r>
      <w:r w:rsidR="00F033EE" w:rsidRPr="009621A3">
        <w:rPr>
          <w:bCs/>
          <w:sz w:val="22"/>
          <w:szCs w:val="22"/>
        </w:rPr>
        <w:t>,</w:t>
      </w:r>
      <w:r w:rsidRPr="009621A3">
        <w:rPr>
          <w:bCs/>
          <w:sz w:val="22"/>
          <w:szCs w:val="22"/>
        </w:rPr>
        <w:t xml:space="preserve"> and F-actin staini</w:t>
      </w:r>
      <w:r w:rsidR="002055FE" w:rsidRPr="009621A3">
        <w:rPr>
          <w:bCs/>
          <w:sz w:val="22"/>
          <w:szCs w:val="22"/>
        </w:rPr>
        <w:t xml:space="preserve">ng </w:t>
      </w:r>
      <w:r w:rsidR="008C264A" w:rsidRPr="009621A3">
        <w:rPr>
          <w:bCs/>
          <w:sz w:val="22"/>
          <w:szCs w:val="22"/>
        </w:rPr>
        <w:t>in</w:t>
      </w:r>
      <w:r w:rsidR="002055FE" w:rsidRPr="009621A3">
        <w:rPr>
          <w:bCs/>
          <w:sz w:val="22"/>
          <w:szCs w:val="22"/>
        </w:rPr>
        <w:t xml:space="preserve"> a co-culture of </w:t>
      </w:r>
      <w:r w:rsidR="007C4C12" w:rsidRPr="009621A3">
        <w:rPr>
          <w:bCs/>
          <w:sz w:val="22"/>
          <w:szCs w:val="22"/>
        </w:rPr>
        <w:t xml:space="preserve">WT </w:t>
      </w:r>
      <w:r w:rsidRPr="009621A3">
        <w:rPr>
          <w:bCs/>
          <w:sz w:val="22"/>
          <w:szCs w:val="22"/>
        </w:rPr>
        <w:t xml:space="preserve">and </w:t>
      </w:r>
      <w:r w:rsidR="007C4C12" w:rsidRPr="009621A3">
        <w:rPr>
          <w:i/>
          <w:iCs/>
          <w:sz w:val="22"/>
          <w:szCs w:val="22"/>
        </w:rPr>
        <w:t>Wasf2</w:t>
      </w:r>
      <w:r w:rsidRPr="009621A3">
        <w:rPr>
          <w:bCs/>
          <w:sz w:val="22"/>
          <w:szCs w:val="22"/>
        </w:rPr>
        <w:t xml:space="preserve"> </w:t>
      </w:r>
      <w:r w:rsidR="00903BD5" w:rsidRPr="009621A3">
        <w:rPr>
          <w:bCs/>
          <w:sz w:val="22"/>
          <w:szCs w:val="22"/>
        </w:rPr>
        <w:t xml:space="preserve">KO </w:t>
      </w:r>
      <w:r w:rsidR="007C4C12" w:rsidRPr="009621A3">
        <w:rPr>
          <w:bCs/>
          <w:sz w:val="22"/>
          <w:szCs w:val="22"/>
        </w:rPr>
        <w:t xml:space="preserve">MDCK </w:t>
      </w:r>
      <w:r w:rsidR="000061AA" w:rsidRPr="009621A3">
        <w:rPr>
          <w:bCs/>
          <w:sz w:val="22"/>
          <w:szCs w:val="22"/>
        </w:rPr>
        <w:t>cells</w:t>
      </w:r>
      <w:r w:rsidRPr="009621A3">
        <w:rPr>
          <w:bCs/>
          <w:sz w:val="22"/>
          <w:szCs w:val="22"/>
        </w:rPr>
        <w:t xml:space="preserve">. </w:t>
      </w:r>
      <w:r w:rsidR="008C264A" w:rsidRPr="009621A3">
        <w:rPr>
          <w:bCs/>
          <w:sz w:val="22"/>
          <w:szCs w:val="22"/>
        </w:rPr>
        <w:t xml:space="preserve">In addition to </w:t>
      </w:r>
      <w:r w:rsidRPr="009621A3">
        <w:rPr>
          <w:bCs/>
          <w:sz w:val="22"/>
          <w:szCs w:val="22"/>
        </w:rPr>
        <w:t xml:space="preserve">junctional </w:t>
      </w:r>
      <w:r w:rsidR="008C264A" w:rsidRPr="009621A3">
        <w:rPr>
          <w:bCs/>
          <w:sz w:val="22"/>
          <w:szCs w:val="22"/>
        </w:rPr>
        <w:t xml:space="preserve">WAVE2, </w:t>
      </w:r>
      <w:r w:rsidR="008126DE" w:rsidRPr="009621A3">
        <w:rPr>
          <w:bCs/>
          <w:sz w:val="22"/>
          <w:szCs w:val="22"/>
          <w:lang w:eastAsia="ja-JP"/>
        </w:rPr>
        <w:t>β</w:t>
      </w:r>
      <w:r w:rsidR="008C264A" w:rsidRPr="009621A3">
        <w:rPr>
          <w:bCs/>
          <w:sz w:val="22"/>
          <w:szCs w:val="22"/>
          <w:lang w:eastAsia="ja-JP"/>
        </w:rPr>
        <w:t>-</w:t>
      </w:r>
      <w:r w:rsidR="008C264A" w:rsidRPr="009621A3">
        <w:rPr>
          <w:bCs/>
          <w:sz w:val="22"/>
          <w:szCs w:val="22"/>
        </w:rPr>
        <w:t>catenin</w:t>
      </w:r>
      <w:r w:rsidR="00490439" w:rsidRPr="009621A3">
        <w:rPr>
          <w:bCs/>
          <w:sz w:val="22"/>
          <w:szCs w:val="22"/>
        </w:rPr>
        <w:t>,</w:t>
      </w:r>
      <w:r w:rsidR="008C264A" w:rsidRPr="009621A3">
        <w:rPr>
          <w:bCs/>
          <w:sz w:val="22"/>
          <w:szCs w:val="22"/>
        </w:rPr>
        <w:t xml:space="preserve"> and F-actin, the</w:t>
      </w:r>
      <w:r w:rsidRPr="009621A3">
        <w:rPr>
          <w:bCs/>
          <w:sz w:val="22"/>
          <w:szCs w:val="22"/>
        </w:rPr>
        <w:t xml:space="preserve"> basal F-actin</w:t>
      </w:r>
      <w:r w:rsidR="008C264A" w:rsidRPr="009621A3">
        <w:rPr>
          <w:bCs/>
          <w:sz w:val="22"/>
          <w:szCs w:val="22"/>
        </w:rPr>
        <w:t xml:space="preserve"> is shown</w:t>
      </w:r>
      <w:r w:rsidR="00744759" w:rsidRPr="009621A3">
        <w:rPr>
          <w:bCs/>
          <w:sz w:val="22"/>
          <w:szCs w:val="22"/>
        </w:rPr>
        <w:t xml:space="preserve"> </w:t>
      </w:r>
      <w:r w:rsidRPr="009621A3">
        <w:rPr>
          <w:bCs/>
          <w:sz w:val="22"/>
          <w:szCs w:val="22"/>
        </w:rPr>
        <w:t>(Scale bar</w:t>
      </w:r>
      <w:r w:rsidR="00CE1C89" w:rsidRPr="009621A3">
        <w:rPr>
          <w:bCs/>
          <w:sz w:val="22"/>
          <w:szCs w:val="22"/>
        </w:rPr>
        <w:t>:</w:t>
      </w:r>
      <w:r w:rsidRPr="009621A3">
        <w:rPr>
          <w:bCs/>
          <w:sz w:val="22"/>
          <w:szCs w:val="22"/>
        </w:rPr>
        <w:t xml:space="preserve"> 10 µm).</w:t>
      </w:r>
    </w:p>
    <w:p w14:paraId="160234F2" w14:textId="522E46B4" w:rsidR="00670BCD" w:rsidRPr="009621A3" w:rsidRDefault="000061AA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bCs/>
          <w:sz w:val="22"/>
          <w:szCs w:val="22"/>
        </w:rPr>
        <w:t xml:space="preserve">(B) </w:t>
      </w:r>
      <w:r w:rsidR="008C264A" w:rsidRPr="009621A3">
        <w:rPr>
          <w:bCs/>
          <w:sz w:val="22"/>
          <w:szCs w:val="22"/>
        </w:rPr>
        <w:t>Mag</w:t>
      </w:r>
      <w:r w:rsidR="008C264A" w:rsidRPr="009621A3">
        <w:rPr>
          <w:sz w:val="22"/>
          <w:szCs w:val="22"/>
        </w:rPr>
        <w:t xml:space="preserve">nification (from the region indicated by boxes in panel A) shown as composite, and as orthogonal y-z and x-z projections along the </w:t>
      </w:r>
      <w:r w:rsidR="007C4C12" w:rsidRPr="009621A3">
        <w:rPr>
          <w:sz w:val="22"/>
          <w:szCs w:val="22"/>
        </w:rPr>
        <w:t>yellow</w:t>
      </w:r>
      <w:r w:rsidR="008C264A" w:rsidRPr="009621A3">
        <w:rPr>
          <w:sz w:val="22"/>
          <w:szCs w:val="22"/>
        </w:rPr>
        <w:t xml:space="preserve"> lines in the upper panel (Scale bar</w:t>
      </w:r>
      <w:r w:rsidR="00CE1C89" w:rsidRPr="009621A3">
        <w:rPr>
          <w:sz w:val="22"/>
          <w:szCs w:val="22"/>
        </w:rPr>
        <w:t>:</w:t>
      </w:r>
      <w:r w:rsidR="008C264A" w:rsidRPr="009621A3">
        <w:rPr>
          <w:sz w:val="22"/>
          <w:szCs w:val="22"/>
        </w:rPr>
        <w:t xml:space="preserve"> 2 µm).</w:t>
      </w:r>
    </w:p>
    <w:p w14:paraId="7B9D08A3" w14:textId="0B0AF27C" w:rsidR="00036AAC" w:rsidRPr="009621A3" w:rsidRDefault="00036AAC" w:rsidP="002B4CDF">
      <w:pPr>
        <w:spacing w:line="480" w:lineRule="auto"/>
        <w:rPr>
          <w:sz w:val="22"/>
          <w:szCs w:val="22"/>
        </w:rPr>
      </w:pPr>
      <w:r w:rsidRPr="009621A3">
        <w:rPr>
          <w:b/>
          <w:bCs/>
          <w:sz w:val="22"/>
          <w:szCs w:val="22"/>
        </w:rPr>
        <w:lastRenderedPageBreak/>
        <w:t>Movie S1-S3</w:t>
      </w:r>
    </w:p>
    <w:p w14:paraId="52615857" w14:textId="25DD07DC" w:rsidR="00036AAC" w:rsidRPr="009621A3" w:rsidRDefault="00036AAC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 xml:space="preserve">Electron tomography of cell–cell </w:t>
      </w:r>
      <w:r w:rsidR="00B939D5" w:rsidRPr="009621A3">
        <w:rPr>
          <w:sz w:val="22"/>
          <w:szCs w:val="22"/>
        </w:rPr>
        <w:t xml:space="preserve">junctions </w:t>
      </w:r>
      <w:r w:rsidRPr="009621A3">
        <w:rPr>
          <w:sz w:val="22"/>
          <w:szCs w:val="22"/>
        </w:rPr>
        <w:t>in polarized MDCK cells.</w:t>
      </w:r>
    </w:p>
    <w:p w14:paraId="3D39C61F" w14:textId="6C727497" w:rsidR="00BB302A" w:rsidRPr="009621A3" w:rsidRDefault="00BB302A" w:rsidP="002B4CDF">
      <w:pPr>
        <w:spacing w:line="480" w:lineRule="auto"/>
        <w:jc w:val="both"/>
        <w:rPr>
          <w:sz w:val="22"/>
          <w:szCs w:val="22"/>
        </w:rPr>
      </w:pPr>
    </w:p>
    <w:p w14:paraId="721FC580" w14:textId="49EA1AE3" w:rsidR="00BB302A" w:rsidRPr="009621A3" w:rsidRDefault="00BB302A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Movie S4</w:t>
      </w:r>
    </w:p>
    <w:p w14:paraId="7DEFC32E" w14:textId="4D354D7E" w:rsidR="00BB302A" w:rsidRPr="009621A3" w:rsidRDefault="00B91306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 xml:space="preserve">The </w:t>
      </w:r>
      <w:r w:rsidR="00BB302A" w:rsidRPr="009621A3">
        <w:rPr>
          <w:sz w:val="22"/>
          <w:szCs w:val="22"/>
        </w:rPr>
        <w:t xml:space="preserve">3View for serial block face imaging of the 3D ultrastructures of cell–cell </w:t>
      </w:r>
      <w:r w:rsidR="00B939D5" w:rsidRPr="009621A3">
        <w:rPr>
          <w:sz w:val="22"/>
          <w:szCs w:val="22"/>
        </w:rPr>
        <w:t xml:space="preserve">junctions </w:t>
      </w:r>
      <w:r w:rsidR="00BB302A" w:rsidRPr="009621A3">
        <w:rPr>
          <w:sz w:val="22"/>
          <w:szCs w:val="22"/>
        </w:rPr>
        <w:t>in polarized MDCK cells.</w:t>
      </w:r>
    </w:p>
    <w:p w14:paraId="07244037" w14:textId="77777777" w:rsidR="00036AAC" w:rsidRPr="009621A3" w:rsidRDefault="00036AAC" w:rsidP="002B4CDF">
      <w:pPr>
        <w:spacing w:line="480" w:lineRule="auto"/>
        <w:jc w:val="both"/>
        <w:rPr>
          <w:b/>
          <w:bCs/>
          <w:sz w:val="22"/>
          <w:szCs w:val="22"/>
        </w:rPr>
      </w:pPr>
    </w:p>
    <w:p w14:paraId="7B597311" w14:textId="27C854E2" w:rsidR="00961FAC" w:rsidRPr="009621A3" w:rsidRDefault="001F7D46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Movie</w:t>
      </w:r>
      <w:r w:rsidR="00445BF8" w:rsidRPr="009621A3">
        <w:rPr>
          <w:b/>
          <w:bCs/>
          <w:sz w:val="22"/>
          <w:szCs w:val="22"/>
        </w:rPr>
        <w:t xml:space="preserve"> S</w:t>
      </w:r>
      <w:r w:rsidR="008726EA" w:rsidRPr="009621A3">
        <w:rPr>
          <w:b/>
          <w:bCs/>
          <w:sz w:val="22"/>
          <w:szCs w:val="22"/>
        </w:rPr>
        <w:t>5</w:t>
      </w:r>
    </w:p>
    <w:p w14:paraId="31A04DFC" w14:textId="27207F6A" w:rsidR="00961FAC" w:rsidRPr="009621A3" w:rsidRDefault="00961FAC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Live</w:t>
      </w:r>
      <w:r w:rsidR="00933614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 xml:space="preserve">imaging of </w:t>
      </w:r>
      <w:r w:rsidR="004F1F27" w:rsidRPr="009621A3">
        <w:rPr>
          <w:sz w:val="22"/>
          <w:szCs w:val="22"/>
        </w:rPr>
        <w:t xml:space="preserve">F-actin in </w:t>
      </w:r>
      <w:r w:rsidRPr="009621A3">
        <w:rPr>
          <w:sz w:val="22"/>
          <w:szCs w:val="22"/>
        </w:rPr>
        <w:t>lamellipodia-like membrane protrusions at cell</w:t>
      </w:r>
      <w:r w:rsidR="00933614" w:rsidRPr="009621A3">
        <w:rPr>
          <w:sz w:val="22"/>
          <w:szCs w:val="22"/>
        </w:rPr>
        <w:t>–</w:t>
      </w:r>
      <w:r w:rsidRPr="009621A3">
        <w:rPr>
          <w:sz w:val="22"/>
          <w:szCs w:val="22"/>
        </w:rPr>
        <w:t xml:space="preserve">cell junctions in confluent MDCK cells. </w:t>
      </w:r>
    </w:p>
    <w:p w14:paraId="101D780E" w14:textId="44D81EE9" w:rsidR="00445BF8" w:rsidRPr="009621A3" w:rsidRDefault="00445BF8" w:rsidP="002B4CDF">
      <w:pPr>
        <w:spacing w:line="480" w:lineRule="auto"/>
        <w:jc w:val="both"/>
        <w:rPr>
          <w:sz w:val="22"/>
          <w:szCs w:val="22"/>
        </w:rPr>
      </w:pPr>
    </w:p>
    <w:p w14:paraId="0DD7C635" w14:textId="35B0401B" w:rsidR="004F1F27" w:rsidRPr="009621A3" w:rsidRDefault="004F1F27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Movie S</w:t>
      </w:r>
      <w:r w:rsidR="008726EA" w:rsidRPr="009621A3">
        <w:rPr>
          <w:b/>
          <w:bCs/>
          <w:sz w:val="22"/>
          <w:szCs w:val="22"/>
        </w:rPr>
        <w:t>6</w:t>
      </w:r>
    </w:p>
    <w:p w14:paraId="29DBA52A" w14:textId="36B8D761" w:rsidR="004F1F27" w:rsidRPr="009621A3" w:rsidRDefault="004F1F27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 xml:space="preserve">Live imaging of MTSS1 in lamellipodia-like membrane protrusions at cell–cell junctions in confluent MDCK cells. </w:t>
      </w:r>
    </w:p>
    <w:p w14:paraId="32269967" w14:textId="6A5C01CA" w:rsidR="004F1F27" w:rsidRPr="009621A3" w:rsidRDefault="004F1F27" w:rsidP="002B4CDF">
      <w:pPr>
        <w:spacing w:line="480" w:lineRule="auto"/>
        <w:jc w:val="both"/>
        <w:rPr>
          <w:sz w:val="22"/>
          <w:szCs w:val="22"/>
        </w:rPr>
      </w:pPr>
    </w:p>
    <w:p w14:paraId="118F4323" w14:textId="79AC9A2E" w:rsidR="004F1F27" w:rsidRPr="009621A3" w:rsidRDefault="004F1F27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Movie S</w:t>
      </w:r>
      <w:r w:rsidR="008726EA" w:rsidRPr="009621A3">
        <w:rPr>
          <w:b/>
          <w:bCs/>
          <w:sz w:val="22"/>
          <w:szCs w:val="22"/>
        </w:rPr>
        <w:t>7</w:t>
      </w:r>
    </w:p>
    <w:p w14:paraId="400F4B24" w14:textId="77777777" w:rsidR="004F1F27" w:rsidRPr="009621A3" w:rsidRDefault="004F1F27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 xml:space="preserve">Live imaging of lamellipodia-like membrane protrusions at cell–cell junctions in confluent MDCK cells co-expressing EGFP-tagged MTSS1 and mCherry-tagged LifeAct, which labels F-actin. </w:t>
      </w:r>
    </w:p>
    <w:p w14:paraId="66BD91CD" w14:textId="77777777" w:rsidR="004F1F27" w:rsidRPr="009621A3" w:rsidRDefault="004F1F27" w:rsidP="002B4CDF">
      <w:pPr>
        <w:spacing w:line="480" w:lineRule="auto"/>
        <w:jc w:val="both"/>
        <w:rPr>
          <w:sz w:val="22"/>
          <w:szCs w:val="22"/>
        </w:rPr>
      </w:pPr>
    </w:p>
    <w:p w14:paraId="5496E238" w14:textId="3FA6F5B5" w:rsidR="00445BF8" w:rsidRPr="009621A3" w:rsidRDefault="00445BF8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Movie S</w:t>
      </w:r>
      <w:r w:rsidR="008726EA" w:rsidRPr="009621A3">
        <w:rPr>
          <w:b/>
          <w:bCs/>
          <w:sz w:val="22"/>
          <w:szCs w:val="22"/>
        </w:rPr>
        <w:t>8</w:t>
      </w:r>
    </w:p>
    <w:p w14:paraId="6DDC8B4B" w14:textId="47169C5E" w:rsidR="00961FAC" w:rsidRPr="009621A3" w:rsidRDefault="00961FAC" w:rsidP="002B4CDF">
      <w:pPr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t>Live</w:t>
      </w:r>
      <w:r w:rsidR="00933614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 xml:space="preserve">imaging </w:t>
      </w:r>
      <w:r w:rsidR="00234186" w:rsidRPr="009621A3">
        <w:rPr>
          <w:sz w:val="22"/>
          <w:szCs w:val="22"/>
        </w:rPr>
        <w:t xml:space="preserve">of </w:t>
      </w:r>
      <w:r w:rsidR="00273D19" w:rsidRPr="009621A3">
        <w:rPr>
          <w:sz w:val="22"/>
          <w:szCs w:val="22"/>
        </w:rPr>
        <w:t>EGFP-tagged LifeAct (a marker to visualize F-actin) in</w:t>
      </w:r>
      <w:r w:rsidRPr="009621A3">
        <w:rPr>
          <w:sz w:val="22"/>
          <w:szCs w:val="22"/>
        </w:rPr>
        <w:t xml:space="preserve"> lamellipodia-like membrane protrusions at cell</w:t>
      </w:r>
      <w:r w:rsidR="00933614" w:rsidRPr="009621A3">
        <w:rPr>
          <w:sz w:val="22"/>
          <w:szCs w:val="22"/>
        </w:rPr>
        <w:t>–</w:t>
      </w:r>
      <w:r w:rsidRPr="009621A3">
        <w:rPr>
          <w:sz w:val="22"/>
          <w:szCs w:val="22"/>
        </w:rPr>
        <w:t>cell junctions in confluent MDCK cells treated with DMSO (control).</w:t>
      </w:r>
    </w:p>
    <w:p w14:paraId="668EA2E7" w14:textId="77777777" w:rsidR="00445BF8" w:rsidRPr="009621A3" w:rsidRDefault="00445BF8" w:rsidP="002B4CDF">
      <w:pPr>
        <w:spacing w:line="480" w:lineRule="auto"/>
        <w:jc w:val="both"/>
        <w:rPr>
          <w:sz w:val="22"/>
          <w:szCs w:val="22"/>
        </w:rPr>
      </w:pPr>
    </w:p>
    <w:p w14:paraId="3924EB97" w14:textId="6D23C715" w:rsidR="00445BF8" w:rsidRPr="009621A3" w:rsidRDefault="00445BF8" w:rsidP="002B4CDF">
      <w:pPr>
        <w:spacing w:line="480" w:lineRule="auto"/>
        <w:jc w:val="both"/>
        <w:rPr>
          <w:b/>
          <w:bCs/>
          <w:sz w:val="22"/>
          <w:szCs w:val="22"/>
        </w:rPr>
      </w:pPr>
      <w:r w:rsidRPr="009621A3">
        <w:rPr>
          <w:b/>
          <w:bCs/>
          <w:sz w:val="22"/>
          <w:szCs w:val="22"/>
        </w:rPr>
        <w:t>Movie S</w:t>
      </w:r>
      <w:r w:rsidR="008726EA" w:rsidRPr="009621A3">
        <w:rPr>
          <w:b/>
          <w:bCs/>
          <w:sz w:val="22"/>
          <w:szCs w:val="22"/>
        </w:rPr>
        <w:t>9</w:t>
      </w:r>
    </w:p>
    <w:p w14:paraId="7C9DAF90" w14:textId="100411E0" w:rsidR="00A552F8" w:rsidRPr="00C8710F" w:rsidRDefault="00961FAC" w:rsidP="002B4CDF">
      <w:pPr>
        <w:pStyle w:val="SMcaption"/>
        <w:spacing w:line="480" w:lineRule="auto"/>
        <w:jc w:val="both"/>
        <w:rPr>
          <w:sz w:val="22"/>
          <w:szCs w:val="22"/>
        </w:rPr>
      </w:pPr>
      <w:r w:rsidRPr="009621A3">
        <w:rPr>
          <w:sz w:val="22"/>
          <w:szCs w:val="22"/>
        </w:rPr>
        <w:lastRenderedPageBreak/>
        <w:t>Live</w:t>
      </w:r>
      <w:r w:rsidR="00933614" w:rsidRPr="009621A3">
        <w:rPr>
          <w:sz w:val="22"/>
          <w:szCs w:val="22"/>
        </w:rPr>
        <w:t xml:space="preserve"> </w:t>
      </w:r>
      <w:r w:rsidRPr="009621A3">
        <w:rPr>
          <w:sz w:val="22"/>
          <w:szCs w:val="22"/>
        </w:rPr>
        <w:t xml:space="preserve">imaging of </w:t>
      </w:r>
      <w:r w:rsidR="00273D19" w:rsidRPr="009621A3">
        <w:rPr>
          <w:sz w:val="22"/>
          <w:szCs w:val="22"/>
        </w:rPr>
        <w:t xml:space="preserve">EGFP-tagged LifeAct (a marker to visualize F-actin) in </w:t>
      </w:r>
      <w:r w:rsidRPr="009621A3">
        <w:rPr>
          <w:sz w:val="22"/>
          <w:szCs w:val="22"/>
        </w:rPr>
        <w:t>lamellipodia-like membrane protrusions at cell</w:t>
      </w:r>
      <w:r w:rsidR="00933614" w:rsidRPr="009621A3">
        <w:rPr>
          <w:sz w:val="22"/>
          <w:szCs w:val="22"/>
        </w:rPr>
        <w:t>–</w:t>
      </w:r>
      <w:r w:rsidRPr="009621A3">
        <w:rPr>
          <w:sz w:val="22"/>
          <w:szCs w:val="22"/>
        </w:rPr>
        <w:t>cell junctions in confluent MDCK cells treated with the Arp2/3 complex-specif</w:t>
      </w:r>
      <w:r w:rsidRPr="00C8710F">
        <w:rPr>
          <w:sz w:val="22"/>
          <w:szCs w:val="22"/>
        </w:rPr>
        <w:t>ic inhibitor CK-666.</w:t>
      </w:r>
    </w:p>
    <w:p w14:paraId="45A5CD68" w14:textId="77777777" w:rsidR="00D47676" w:rsidRPr="00C8710F" w:rsidRDefault="00D47676" w:rsidP="002B4CDF">
      <w:pPr>
        <w:pStyle w:val="SMcaption"/>
        <w:spacing w:line="480" w:lineRule="auto"/>
        <w:jc w:val="both"/>
        <w:rPr>
          <w:sz w:val="22"/>
          <w:szCs w:val="22"/>
        </w:rPr>
      </w:pPr>
    </w:p>
    <w:p w14:paraId="7341209C" w14:textId="354173EC" w:rsidR="0067341E" w:rsidRPr="00C8710F" w:rsidRDefault="0067341E" w:rsidP="002B4CDF">
      <w:pPr>
        <w:pStyle w:val="SMcaption"/>
        <w:spacing w:line="480" w:lineRule="auto"/>
        <w:jc w:val="both"/>
        <w:rPr>
          <w:b/>
          <w:sz w:val="22"/>
          <w:szCs w:val="22"/>
        </w:rPr>
      </w:pPr>
      <w:r w:rsidRPr="00C8710F">
        <w:rPr>
          <w:b/>
          <w:sz w:val="22"/>
          <w:szCs w:val="22"/>
        </w:rPr>
        <w:t>References</w:t>
      </w:r>
    </w:p>
    <w:p w14:paraId="6E9F605F" w14:textId="77777777" w:rsidR="0067341E" w:rsidRPr="00C8710F" w:rsidRDefault="0067341E" w:rsidP="002B4CDF">
      <w:pPr>
        <w:pStyle w:val="SMcaption"/>
        <w:spacing w:line="480" w:lineRule="auto"/>
        <w:jc w:val="both"/>
        <w:rPr>
          <w:sz w:val="22"/>
          <w:szCs w:val="22"/>
        </w:rPr>
      </w:pPr>
    </w:p>
    <w:p w14:paraId="6E68D613" w14:textId="444D33C6" w:rsidR="0067341E" w:rsidRPr="00C8710F" w:rsidRDefault="0067341E" w:rsidP="002B4CDF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 w:rsidRPr="00C8710F">
        <w:rPr>
          <w:sz w:val="22"/>
          <w:szCs w:val="22"/>
        </w:rPr>
        <w:fldChar w:fldCharType="begin"/>
      </w:r>
      <w:r w:rsidRPr="00C8710F">
        <w:rPr>
          <w:sz w:val="22"/>
          <w:szCs w:val="22"/>
        </w:rPr>
        <w:instrText xml:space="preserve"> ADDIN ZOTERO_BIBL {"uncited":[],"omitted":[],"custom":[]} CSL_BIBLIOGRAPHY </w:instrText>
      </w:r>
      <w:r w:rsidRPr="00C8710F">
        <w:rPr>
          <w:sz w:val="22"/>
          <w:szCs w:val="22"/>
        </w:rPr>
        <w:fldChar w:fldCharType="separate"/>
      </w:r>
      <w:r w:rsidR="002D5922" w:rsidRPr="00C8710F">
        <w:rPr>
          <w:sz w:val="22"/>
          <w:szCs w:val="22"/>
        </w:rPr>
        <w:t>53</w:t>
      </w:r>
      <w:r w:rsidRPr="00C8710F">
        <w:rPr>
          <w:sz w:val="22"/>
          <w:szCs w:val="22"/>
        </w:rPr>
        <w:t xml:space="preserve">. C. Yan, </w:t>
      </w:r>
      <w:r w:rsidRPr="00C8710F">
        <w:rPr>
          <w:i/>
          <w:iCs/>
          <w:sz w:val="22"/>
          <w:szCs w:val="22"/>
        </w:rPr>
        <w:t>et al.</w:t>
      </w:r>
      <w:r w:rsidRPr="00C8710F">
        <w:rPr>
          <w:sz w:val="22"/>
          <w:szCs w:val="22"/>
        </w:rPr>
        <w:t xml:space="preserve">, WAVE2 deficiency reveals distinct roles in embryogenesis and Rac-mediated actin-based motility. </w:t>
      </w:r>
      <w:r w:rsidRPr="00C8710F">
        <w:rPr>
          <w:i/>
          <w:iCs/>
          <w:sz w:val="22"/>
          <w:szCs w:val="22"/>
        </w:rPr>
        <w:t>EMBO J</w:t>
      </w:r>
      <w:r w:rsidRPr="00C8710F">
        <w:rPr>
          <w:sz w:val="22"/>
          <w:szCs w:val="22"/>
        </w:rPr>
        <w:t xml:space="preserve"> </w:t>
      </w:r>
      <w:r w:rsidRPr="00C8710F">
        <w:rPr>
          <w:b/>
          <w:bCs/>
          <w:sz w:val="22"/>
          <w:szCs w:val="22"/>
        </w:rPr>
        <w:t>22</w:t>
      </w:r>
      <w:r w:rsidRPr="00C8710F">
        <w:rPr>
          <w:sz w:val="22"/>
          <w:szCs w:val="22"/>
        </w:rPr>
        <w:t>, 3602–3612 (2003).</w:t>
      </w:r>
    </w:p>
    <w:p w14:paraId="1D5F5C68" w14:textId="46E97E01" w:rsidR="0067341E" w:rsidRPr="00C8710F" w:rsidRDefault="0067341E" w:rsidP="002B4CDF">
      <w:pPr>
        <w:pStyle w:val="SMcaption"/>
        <w:spacing w:line="480" w:lineRule="auto"/>
        <w:jc w:val="both"/>
        <w:rPr>
          <w:sz w:val="22"/>
          <w:szCs w:val="22"/>
        </w:rPr>
      </w:pPr>
      <w:r w:rsidRPr="00C8710F">
        <w:rPr>
          <w:sz w:val="22"/>
          <w:szCs w:val="22"/>
        </w:rPr>
        <w:fldChar w:fldCharType="end"/>
      </w:r>
    </w:p>
    <w:sectPr w:rsidR="0067341E" w:rsidRPr="00C8710F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0506F" w14:textId="77777777" w:rsidR="00FF4D65" w:rsidRDefault="00FF4D65">
      <w:r>
        <w:separator/>
      </w:r>
    </w:p>
  </w:endnote>
  <w:endnote w:type="continuationSeparator" w:id="0">
    <w:p w14:paraId="591531E3" w14:textId="77777777" w:rsidR="00FF4D65" w:rsidRDefault="00FF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0FBF8C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B24AD">
      <w:rPr>
        <w:noProof/>
      </w:rPr>
      <w:t>6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8C3B7" w14:textId="77777777" w:rsidR="00FF4D65" w:rsidRDefault="00FF4D65">
      <w:r>
        <w:separator/>
      </w:r>
    </w:p>
  </w:footnote>
  <w:footnote w:type="continuationSeparator" w:id="0">
    <w:p w14:paraId="0C76430B" w14:textId="77777777" w:rsidR="00FF4D65" w:rsidRDefault="00FF4D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9C7BC5"/>
    <w:multiLevelType w:val="hybridMultilevel"/>
    <w:tmpl w:val="9E94122E"/>
    <w:lvl w:ilvl="0" w:tplc="6AAA82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044520"/>
    <w:multiLevelType w:val="hybridMultilevel"/>
    <w:tmpl w:val="94F86692"/>
    <w:lvl w:ilvl="0" w:tplc="37F41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E3105D"/>
    <w:multiLevelType w:val="hybridMultilevel"/>
    <w:tmpl w:val="E5162FDA"/>
    <w:lvl w:ilvl="0" w:tplc="A5D0996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A1E8A"/>
    <w:multiLevelType w:val="hybridMultilevel"/>
    <w:tmpl w:val="B678BF16"/>
    <w:lvl w:ilvl="0" w:tplc="363E787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A8EE39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26FE496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056895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9B2C5C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6FEBF1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2FCA2A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C022750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4C0AA5F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335703">
    <w:abstractNumId w:val="9"/>
  </w:num>
  <w:num w:numId="2" w16cid:durableId="1784953558">
    <w:abstractNumId w:val="7"/>
  </w:num>
  <w:num w:numId="3" w16cid:durableId="970011551">
    <w:abstractNumId w:val="6"/>
  </w:num>
  <w:num w:numId="4" w16cid:durableId="357898788">
    <w:abstractNumId w:val="5"/>
  </w:num>
  <w:num w:numId="5" w16cid:durableId="1213032216">
    <w:abstractNumId w:val="4"/>
  </w:num>
  <w:num w:numId="6" w16cid:durableId="1411852756">
    <w:abstractNumId w:val="8"/>
  </w:num>
  <w:num w:numId="7" w16cid:durableId="481503167">
    <w:abstractNumId w:val="3"/>
  </w:num>
  <w:num w:numId="8" w16cid:durableId="214123643">
    <w:abstractNumId w:val="2"/>
  </w:num>
  <w:num w:numId="9" w16cid:durableId="1441492908">
    <w:abstractNumId w:val="1"/>
  </w:num>
  <w:num w:numId="10" w16cid:durableId="2093886829">
    <w:abstractNumId w:val="0"/>
  </w:num>
  <w:num w:numId="11" w16cid:durableId="351414857">
    <w:abstractNumId w:val="10"/>
  </w:num>
  <w:num w:numId="12" w16cid:durableId="314770526">
    <w:abstractNumId w:val="13"/>
  </w:num>
  <w:num w:numId="13" w16cid:durableId="1710255365">
    <w:abstractNumId w:val="17"/>
  </w:num>
  <w:num w:numId="14" w16cid:durableId="1667443395">
    <w:abstractNumId w:val="12"/>
  </w:num>
  <w:num w:numId="15" w16cid:durableId="32049407">
    <w:abstractNumId w:val="14"/>
  </w:num>
  <w:num w:numId="16" w16cid:durableId="830944641">
    <w:abstractNumId w:val="11"/>
  </w:num>
  <w:num w:numId="17" w16cid:durableId="693463605">
    <w:abstractNumId w:val="16"/>
  </w:num>
  <w:num w:numId="18" w16cid:durableId="151834980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244"/>
    <w:rsid w:val="000061AA"/>
    <w:rsid w:val="00015F74"/>
    <w:rsid w:val="00017C53"/>
    <w:rsid w:val="00021844"/>
    <w:rsid w:val="0002195E"/>
    <w:rsid w:val="00024F55"/>
    <w:rsid w:val="00030840"/>
    <w:rsid w:val="00036AAC"/>
    <w:rsid w:val="00046FDF"/>
    <w:rsid w:val="00047294"/>
    <w:rsid w:val="00051FF3"/>
    <w:rsid w:val="00053555"/>
    <w:rsid w:val="0006522D"/>
    <w:rsid w:val="00065EBD"/>
    <w:rsid w:val="00083B44"/>
    <w:rsid w:val="000850DC"/>
    <w:rsid w:val="00086289"/>
    <w:rsid w:val="0009025F"/>
    <w:rsid w:val="000A0E99"/>
    <w:rsid w:val="000A3564"/>
    <w:rsid w:val="000A41E4"/>
    <w:rsid w:val="000A45F2"/>
    <w:rsid w:val="000C2771"/>
    <w:rsid w:val="000C3B3E"/>
    <w:rsid w:val="000D40BC"/>
    <w:rsid w:val="000E13F7"/>
    <w:rsid w:val="000E5890"/>
    <w:rsid w:val="000E64EB"/>
    <w:rsid w:val="000F0DCE"/>
    <w:rsid w:val="000F4D38"/>
    <w:rsid w:val="00101453"/>
    <w:rsid w:val="00112C5B"/>
    <w:rsid w:val="0011337A"/>
    <w:rsid w:val="00113D20"/>
    <w:rsid w:val="00114193"/>
    <w:rsid w:val="00115A38"/>
    <w:rsid w:val="0011687B"/>
    <w:rsid w:val="00122DD0"/>
    <w:rsid w:val="00123C19"/>
    <w:rsid w:val="00124F82"/>
    <w:rsid w:val="00126846"/>
    <w:rsid w:val="00130360"/>
    <w:rsid w:val="00132A17"/>
    <w:rsid w:val="00154E37"/>
    <w:rsid w:val="0016236C"/>
    <w:rsid w:val="0016337A"/>
    <w:rsid w:val="00164269"/>
    <w:rsid w:val="001747EC"/>
    <w:rsid w:val="001761F7"/>
    <w:rsid w:val="00185358"/>
    <w:rsid w:val="001A1BDE"/>
    <w:rsid w:val="001B6E2A"/>
    <w:rsid w:val="001C0068"/>
    <w:rsid w:val="001C0520"/>
    <w:rsid w:val="001C0975"/>
    <w:rsid w:val="001C68B0"/>
    <w:rsid w:val="001D244D"/>
    <w:rsid w:val="001E0193"/>
    <w:rsid w:val="001E3AA0"/>
    <w:rsid w:val="001E76F2"/>
    <w:rsid w:val="001F0876"/>
    <w:rsid w:val="001F167C"/>
    <w:rsid w:val="001F4B2C"/>
    <w:rsid w:val="001F5E91"/>
    <w:rsid w:val="001F7D46"/>
    <w:rsid w:val="002016E0"/>
    <w:rsid w:val="002055FE"/>
    <w:rsid w:val="00206778"/>
    <w:rsid w:val="002077B9"/>
    <w:rsid w:val="00217F6E"/>
    <w:rsid w:val="00233529"/>
    <w:rsid w:val="00234186"/>
    <w:rsid w:val="002400D7"/>
    <w:rsid w:val="002414C1"/>
    <w:rsid w:val="00262D72"/>
    <w:rsid w:val="00265BE7"/>
    <w:rsid w:val="00273D19"/>
    <w:rsid w:val="00282022"/>
    <w:rsid w:val="00290060"/>
    <w:rsid w:val="00290787"/>
    <w:rsid w:val="00294FBB"/>
    <w:rsid w:val="00295076"/>
    <w:rsid w:val="00297C59"/>
    <w:rsid w:val="002A695E"/>
    <w:rsid w:val="002B4CDF"/>
    <w:rsid w:val="002C030F"/>
    <w:rsid w:val="002C667A"/>
    <w:rsid w:val="002D5922"/>
    <w:rsid w:val="002E26E9"/>
    <w:rsid w:val="002F1E8B"/>
    <w:rsid w:val="003010A1"/>
    <w:rsid w:val="00303E55"/>
    <w:rsid w:val="00316856"/>
    <w:rsid w:val="003173ED"/>
    <w:rsid w:val="00321AD7"/>
    <w:rsid w:val="00325D90"/>
    <w:rsid w:val="00330A96"/>
    <w:rsid w:val="00331D75"/>
    <w:rsid w:val="00332BFB"/>
    <w:rsid w:val="00332CBE"/>
    <w:rsid w:val="00333417"/>
    <w:rsid w:val="00340A67"/>
    <w:rsid w:val="00350AA2"/>
    <w:rsid w:val="00352A41"/>
    <w:rsid w:val="0035460C"/>
    <w:rsid w:val="00354EA5"/>
    <w:rsid w:val="00355362"/>
    <w:rsid w:val="00363E44"/>
    <w:rsid w:val="0036631A"/>
    <w:rsid w:val="0037442A"/>
    <w:rsid w:val="00386234"/>
    <w:rsid w:val="00387114"/>
    <w:rsid w:val="00395E86"/>
    <w:rsid w:val="00397983"/>
    <w:rsid w:val="003A106F"/>
    <w:rsid w:val="003A2FD8"/>
    <w:rsid w:val="003A4D31"/>
    <w:rsid w:val="003A786D"/>
    <w:rsid w:val="003B01C8"/>
    <w:rsid w:val="003B40E6"/>
    <w:rsid w:val="003B7612"/>
    <w:rsid w:val="003C34F6"/>
    <w:rsid w:val="003C4211"/>
    <w:rsid w:val="003C7240"/>
    <w:rsid w:val="003C7519"/>
    <w:rsid w:val="003D50EF"/>
    <w:rsid w:val="003D7C69"/>
    <w:rsid w:val="003E6085"/>
    <w:rsid w:val="003F5CBC"/>
    <w:rsid w:val="003F6E14"/>
    <w:rsid w:val="004033D1"/>
    <w:rsid w:val="0040401A"/>
    <w:rsid w:val="00405336"/>
    <w:rsid w:val="00405E82"/>
    <w:rsid w:val="0041111B"/>
    <w:rsid w:val="00411B91"/>
    <w:rsid w:val="00426691"/>
    <w:rsid w:val="00440CD6"/>
    <w:rsid w:val="00442F71"/>
    <w:rsid w:val="00445BF8"/>
    <w:rsid w:val="004571D5"/>
    <w:rsid w:val="00461505"/>
    <w:rsid w:val="00461D81"/>
    <w:rsid w:val="0046356B"/>
    <w:rsid w:val="00477182"/>
    <w:rsid w:val="004779CB"/>
    <w:rsid w:val="00480487"/>
    <w:rsid w:val="00490439"/>
    <w:rsid w:val="00492D29"/>
    <w:rsid w:val="0049302B"/>
    <w:rsid w:val="004A159F"/>
    <w:rsid w:val="004A3277"/>
    <w:rsid w:val="004B2F21"/>
    <w:rsid w:val="004D0814"/>
    <w:rsid w:val="004D0D22"/>
    <w:rsid w:val="004D5C46"/>
    <w:rsid w:val="004E3EA0"/>
    <w:rsid w:val="004E42D8"/>
    <w:rsid w:val="004E7BA2"/>
    <w:rsid w:val="004F1F27"/>
    <w:rsid w:val="004F5D6F"/>
    <w:rsid w:val="004F6EAA"/>
    <w:rsid w:val="004F6EC8"/>
    <w:rsid w:val="004F7EDF"/>
    <w:rsid w:val="005001AC"/>
    <w:rsid w:val="00502884"/>
    <w:rsid w:val="00512826"/>
    <w:rsid w:val="005159FD"/>
    <w:rsid w:val="00516B35"/>
    <w:rsid w:val="005200A8"/>
    <w:rsid w:val="00526265"/>
    <w:rsid w:val="00527D71"/>
    <w:rsid w:val="00536663"/>
    <w:rsid w:val="00546E91"/>
    <w:rsid w:val="005607DD"/>
    <w:rsid w:val="00571160"/>
    <w:rsid w:val="0057579C"/>
    <w:rsid w:val="0058673B"/>
    <w:rsid w:val="005A558C"/>
    <w:rsid w:val="005B0DAE"/>
    <w:rsid w:val="005B2357"/>
    <w:rsid w:val="005B2C99"/>
    <w:rsid w:val="005B44DB"/>
    <w:rsid w:val="005C1A0D"/>
    <w:rsid w:val="005C54B2"/>
    <w:rsid w:val="005D088E"/>
    <w:rsid w:val="005D4BBE"/>
    <w:rsid w:val="005D7368"/>
    <w:rsid w:val="005E28F8"/>
    <w:rsid w:val="005E614D"/>
    <w:rsid w:val="005E6513"/>
    <w:rsid w:val="00603761"/>
    <w:rsid w:val="00605CC6"/>
    <w:rsid w:val="006069C6"/>
    <w:rsid w:val="00611A19"/>
    <w:rsid w:val="006140DF"/>
    <w:rsid w:val="0062382B"/>
    <w:rsid w:val="006262CE"/>
    <w:rsid w:val="00633EF4"/>
    <w:rsid w:val="0063560D"/>
    <w:rsid w:val="00644AC6"/>
    <w:rsid w:val="00645AA7"/>
    <w:rsid w:val="00651114"/>
    <w:rsid w:val="0065772A"/>
    <w:rsid w:val="00670299"/>
    <w:rsid w:val="00670BCD"/>
    <w:rsid w:val="0067341E"/>
    <w:rsid w:val="006843E9"/>
    <w:rsid w:val="00691985"/>
    <w:rsid w:val="00691DFE"/>
    <w:rsid w:val="006A1B64"/>
    <w:rsid w:val="006A7119"/>
    <w:rsid w:val="006B077C"/>
    <w:rsid w:val="006B24AD"/>
    <w:rsid w:val="006B5815"/>
    <w:rsid w:val="006C42AB"/>
    <w:rsid w:val="006C4CAC"/>
    <w:rsid w:val="006C57CE"/>
    <w:rsid w:val="006D169A"/>
    <w:rsid w:val="006D5DDE"/>
    <w:rsid w:val="006D77BF"/>
    <w:rsid w:val="006E21FB"/>
    <w:rsid w:val="006E3464"/>
    <w:rsid w:val="006E3E68"/>
    <w:rsid w:val="00701452"/>
    <w:rsid w:val="007108F5"/>
    <w:rsid w:val="00713E5B"/>
    <w:rsid w:val="00717220"/>
    <w:rsid w:val="0072023F"/>
    <w:rsid w:val="007214AC"/>
    <w:rsid w:val="00726417"/>
    <w:rsid w:val="00730717"/>
    <w:rsid w:val="00732983"/>
    <w:rsid w:val="007402FC"/>
    <w:rsid w:val="007411A1"/>
    <w:rsid w:val="00744759"/>
    <w:rsid w:val="00750E65"/>
    <w:rsid w:val="0075166B"/>
    <w:rsid w:val="00754EA0"/>
    <w:rsid w:val="007566DD"/>
    <w:rsid w:val="00763345"/>
    <w:rsid w:val="00765156"/>
    <w:rsid w:val="00766F88"/>
    <w:rsid w:val="00770E61"/>
    <w:rsid w:val="00773DD0"/>
    <w:rsid w:val="007843C9"/>
    <w:rsid w:val="00792430"/>
    <w:rsid w:val="00797F24"/>
    <w:rsid w:val="007A10D9"/>
    <w:rsid w:val="007B38F0"/>
    <w:rsid w:val="007B3B1A"/>
    <w:rsid w:val="007B5946"/>
    <w:rsid w:val="007C4C12"/>
    <w:rsid w:val="007C72D2"/>
    <w:rsid w:val="007E1947"/>
    <w:rsid w:val="007F0673"/>
    <w:rsid w:val="007F2ACC"/>
    <w:rsid w:val="007F5297"/>
    <w:rsid w:val="007F798A"/>
    <w:rsid w:val="008012A5"/>
    <w:rsid w:val="008064C0"/>
    <w:rsid w:val="00807D35"/>
    <w:rsid w:val="008126DE"/>
    <w:rsid w:val="00820484"/>
    <w:rsid w:val="00822CA6"/>
    <w:rsid w:val="00824DF3"/>
    <w:rsid w:val="00825175"/>
    <w:rsid w:val="00830BC5"/>
    <w:rsid w:val="00840BB2"/>
    <w:rsid w:val="00841D86"/>
    <w:rsid w:val="0084268F"/>
    <w:rsid w:val="008537B0"/>
    <w:rsid w:val="00856B60"/>
    <w:rsid w:val="00865D55"/>
    <w:rsid w:val="008726EA"/>
    <w:rsid w:val="008744B7"/>
    <w:rsid w:val="008837B1"/>
    <w:rsid w:val="00884E84"/>
    <w:rsid w:val="00885C9B"/>
    <w:rsid w:val="00891F59"/>
    <w:rsid w:val="008963FC"/>
    <w:rsid w:val="008A5255"/>
    <w:rsid w:val="008B0245"/>
    <w:rsid w:val="008B0BFD"/>
    <w:rsid w:val="008B1308"/>
    <w:rsid w:val="008B1509"/>
    <w:rsid w:val="008C03AB"/>
    <w:rsid w:val="008C069B"/>
    <w:rsid w:val="008C1A0C"/>
    <w:rsid w:val="008C264A"/>
    <w:rsid w:val="008C3D28"/>
    <w:rsid w:val="008D2549"/>
    <w:rsid w:val="008D5D2A"/>
    <w:rsid w:val="008E2DD5"/>
    <w:rsid w:val="008F5AB1"/>
    <w:rsid w:val="0090129E"/>
    <w:rsid w:val="00903BD5"/>
    <w:rsid w:val="009106D2"/>
    <w:rsid w:val="00910A2E"/>
    <w:rsid w:val="00914B63"/>
    <w:rsid w:val="00916595"/>
    <w:rsid w:val="0092031A"/>
    <w:rsid w:val="00924DE2"/>
    <w:rsid w:val="009258B8"/>
    <w:rsid w:val="0092608C"/>
    <w:rsid w:val="00933614"/>
    <w:rsid w:val="0093448D"/>
    <w:rsid w:val="009354F3"/>
    <w:rsid w:val="00940BAD"/>
    <w:rsid w:val="00943C3C"/>
    <w:rsid w:val="009447DC"/>
    <w:rsid w:val="009519CF"/>
    <w:rsid w:val="009523C2"/>
    <w:rsid w:val="00952CE3"/>
    <w:rsid w:val="00955EA3"/>
    <w:rsid w:val="0095722C"/>
    <w:rsid w:val="009609CC"/>
    <w:rsid w:val="00961BA5"/>
    <w:rsid w:val="00961FAC"/>
    <w:rsid w:val="009621A3"/>
    <w:rsid w:val="009652F5"/>
    <w:rsid w:val="00973A19"/>
    <w:rsid w:val="009742CD"/>
    <w:rsid w:val="009743A9"/>
    <w:rsid w:val="00975DDF"/>
    <w:rsid w:val="00993B67"/>
    <w:rsid w:val="009A2560"/>
    <w:rsid w:val="009A5287"/>
    <w:rsid w:val="009A670E"/>
    <w:rsid w:val="009B2AC5"/>
    <w:rsid w:val="009B7984"/>
    <w:rsid w:val="009C43D6"/>
    <w:rsid w:val="009D2F09"/>
    <w:rsid w:val="009E01C4"/>
    <w:rsid w:val="009F4BED"/>
    <w:rsid w:val="009F7D93"/>
    <w:rsid w:val="00A03ACB"/>
    <w:rsid w:val="00A05B7A"/>
    <w:rsid w:val="00A05BAC"/>
    <w:rsid w:val="00A1030D"/>
    <w:rsid w:val="00A173CC"/>
    <w:rsid w:val="00A246F6"/>
    <w:rsid w:val="00A300E7"/>
    <w:rsid w:val="00A3216F"/>
    <w:rsid w:val="00A3403B"/>
    <w:rsid w:val="00A350E9"/>
    <w:rsid w:val="00A374D3"/>
    <w:rsid w:val="00A3759F"/>
    <w:rsid w:val="00A50ECF"/>
    <w:rsid w:val="00A51A12"/>
    <w:rsid w:val="00A52054"/>
    <w:rsid w:val="00A53522"/>
    <w:rsid w:val="00A552F8"/>
    <w:rsid w:val="00A576D4"/>
    <w:rsid w:val="00A627D4"/>
    <w:rsid w:val="00A72B81"/>
    <w:rsid w:val="00A74DA2"/>
    <w:rsid w:val="00A83208"/>
    <w:rsid w:val="00A84530"/>
    <w:rsid w:val="00A91217"/>
    <w:rsid w:val="00AB379E"/>
    <w:rsid w:val="00AC0468"/>
    <w:rsid w:val="00AC09C0"/>
    <w:rsid w:val="00AC15B4"/>
    <w:rsid w:val="00AD415E"/>
    <w:rsid w:val="00AD499C"/>
    <w:rsid w:val="00AE5A70"/>
    <w:rsid w:val="00AF1083"/>
    <w:rsid w:val="00AF4ED0"/>
    <w:rsid w:val="00B003EE"/>
    <w:rsid w:val="00B02E5C"/>
    <w:rsid w:val="00B15008"/>
    <w:rsid w:val="00B16F99"/>
    <w:rsid w:val="00B236AC"/>
    <w:rsid w:val="00B23A35"/>
    <w:rsid w:val="00B31755"/>
    <w:rsid w:val="00B330AF"/>
    <w:rsid w:val="00B36869"/>
    <w:rsid w:val="00B42E46"/>
    <w:rsid w:val="00B42F9C"/>
    <w:rsid w:val="00B43B31"/>
    <w:rsid w:val="00B43FF0"/>
    <w:rsid w:val="00B47CFA"/>
    <w:rsid w:val="00B54E85"/>
    <w:rsid w:val="00B57F00"/>
    <w:rsid w:val="00B60890"/>
    <w:rsid w:val="00B6469B"/>
    <w:rsid w:val="00B72F8A"/>
    <w:rsid w:val="00B77B2A"/>
    <w:rsid w:val="00B8143C"/>
    <w:rsid w:val="00B82C22"/>
    <w:rsid w:val="00B851B6"/>
    <w:rsid w:val="00B8723B"/>
    <w:rsid w:val="00B91306"/>
    <w:rsid w:val="00B939D5"/>
    <w:rsid w:val="00B93DBA"/>
    <w:rsid w:val="00B9440A"/>
    <w:rsid w:val="00B96246"/>
    <w:rsid w:val="00BA645B"/>
    <w:rsid w:val="00BB2432"/>
    <w:rsid w:val="00BB2D2A"/>
    <w:rsid w:val="00BB302A"/>
    <w:rsid w:val="00BC10F0"/>
    <w:rsid w:val="00BC1481"/>
    <w:rsid w:val="00BD45FB"/>
    <w:rsid w:val="00BD58CF"/>
    <w:rsid w:val="00BD72DE"/>
    <w:rsid w:val="00BE10B2"/>
    <w:rsid w:val="00C036D8"/>
    <w:rsid w:val="00C046DC"/>
    <w:rsid w:val="00C04CC1"/>
    <w:rsid w:val="00C04EE9"/>
    <w:rsid w:val="00C07B02"/>
    <w:rsid w:val="00C12123"/>
    <w:rsid w:val="00C12BB4"/>
    <w:rsid w:val="00C14C8B"/>
    <w:rsid w:val="00C1528D"/>
    <w:rsid w:val="00C441B5"/>
    <w:rsid w:val="00C47714"/>
    <w:rsid w:val="00C50C6D"/>
    <w:rsid w:val="00C600D9"/>
    <w:rsid w:val="00C675CE"/>
    <w:rsid w:val="00C678A4"/>
    <w:rsid w:val="00C77C22"/>
    <w:rsid w:val="00C859D2"/>
    <w:rsid w:val="00C8710F"/>
    <w:rsid w:val="00C9005E"/>
    <w:rsid w:val="00C93457"/>
    <w:rsid w:val="00CA1696"/>
    <w:rsid w:val="00CA1FA9"/>
    <w:rsid w:val="00CB6499"/>
    <w:rsid w:val="00CC1384"/>
    <w:rsid w:val="00CD0825"/>
    <w:rsid w:val="00CD3720"/>
    <w:rsid w:val="00CE1B8D"/>
    <w:rsid w:val="00CE1C89"/>
    <w:rsid w:val="00CE2793"/>
    <w:rsid w:val="00CE6E28"/>
    <w:rsid w:val="00CF16C9"/>
    <w:rsid w:val="00CF1848"/>
    <w:rsid w:val="00CF5C2F"/>
    <w:rsid w:val="00CF7444"/>
    <w:rsid w:val="00D03748"/>
    <w:rsid w:val="00D03C42"/>
    <w:rsid w:val="00D04BCF"/>
    <w:rsid w:val="00D1013A"/>
    <w:rsid w:val="00D1383D"/>
    <w:rsid w:val="00D143D9"/>
    <w:rsid w:val="00D166E1"/>
    <w:rsid w:val="00D20406"/>
    <w:rsid w:val="00D231BE"/>
    <w:rsid w:val="00D269AB"/>
    <w:rsid w:val="00D346C2"/>
    <w:rsid w:val="00D406DD"/>
    <w:rsid w:val="00D40B10"/>
    <w:rsid w:val="00D4621D"/>
    <w:rsid w:val="00D471F4"/>
    <w:rsid w:val="00D47676"/>
    <w:rsid w:val="00D54640"/>
    <w:rsid w:val="00D54865"/>
    <w:rsid w:val="00D650F6"/>
    <w:rsid w:val="00D70A56"/>
    <w:rsid w:val="00D7645C"/>
    <w:rsid w:val="00D87921"/>
    <w:rsid w:val="00DA22DA"/>
    <w:rsid w:val="00DA2678"/>
    <w:rsid w:val="00DA26CD"/>
    <w:rsid w:val="00DA59EA"/>
    <w:rsid w:val="00DB1BC1"/>
    <w:rsid w:val="00DB3B72"/>
    <w:rsid w:val="00DB42F6"/>
    <w:rsid w:val="00DC3134"/>
    <w:rsid w:val="00DC39DB"/>
    <w:rsid w:val="00DC564D"/>
    <w:rsid w:val="00DC623A"/>
    <w:rsid w:val="00DD202E"/>
    <w:rsid w:val="00DD421A"/>
    <w:rsid w:val="00DD631F"/>
    <w:rsid w:val="00DD755B"/>
    <w:rsid w:val="00DE10D7"/>
    <w:rsid w:val="00DE3197"/>
    <w:rsid w:val="00DE5842"/>
    <w:rsid w:val="00E034B4"/>
    <w:rsid w:val="00E04259"/>
    <w:rsid w:val="00E16B67"/>
    <w:rsid w:val="00E251F1"/>
    <w:rsid w:val="00E257C8"/>
    <w:rsid w:val="00E335FE"/>
    <w:rsid w:val="00E36C13"/>
    <w:rsid w:val="00E37047"/>
    <w:rsid w:val="00E52C85"/>
    <w:rsid w:val="00E60D0F"/>
    <w:rsid w:val="00E618D6"/>
    <w:rsid w:val="00E7334E"/>
    <w:rsid w:val="00E74030"/>
    <w:rsid w:val="00E74B4B"/>
    <w:rsid w:val="00E76D15"/>
    <w:rsid w:val="00E76E9D"/>
    <w:rsid w:val="00E81EAE"/>
    <w:rsid w:val="00E87B37"/>
    <w:rsid w:val="00E9773B"/>
    <w:rsid w:val="00EA02DC"/>
    <w:rsid w:val="00EA1462"/>
    <w:rsid w:val="00EA4992"/>
    <w:rsid w:val="00EA596B"/>
    <w:rsid w:val="00EB4A56"/>
    <w:rsid w:val="00EB6861"/>
    <w:rsid w:val="00EB7CD4"/>
    <w:rsid w:val="00EC13A3"/>
    <w:rsid w:val="00EC7C85"/>
    <w:rsid w:val="00EC7C9F"/>
    <w:rsid w:val="00ED0C88"/>
    <w:rsid w:val="00ED253A"/>
    <w:rsid w:val="00EF0F12"/>
    <w:rsid w:val="00F00C62"/>
    <w:rsid w:val="00F02DE7"/>
    <w:rsid w:val="00F033EE"/>
    <w:rsid w:val="00F04CD9"/>
    <w:rsid w:val="00F12213"/>
    <w:rsid w:val="00F125EE"/>
    <w:rsid w:val="00F12E98"/>
    <w:rsid w:val="00F14A4E"/>
    <w:rsid w:val="00F22029"/>
    <w:rsid w:val="00F229C2"/>
    <w:rsid w:val="00F23921"/>
    <w:rsid w:val="00F25DEF"/>
    <w:rsid w:val="00F275D3"/>
    <w:rsid w:val="00F31D45"/>
    <w:rsid w:val="00F37E77"/>
    <w:rsid w:val="00F42FEF"/>
    <w:rsid w:val="00F514EC"/>
    <w:rsid w:val="00F51AB1"/>
    <w:rsid w:val="00F546C8"/>
    <w:rsid w:val="00F60CD4"/>
    <w:rsid w:val="00F62136"/>
    <w:rsid w:val="00F630EA"/>
    <w:rsid w:val="00F7007E"/>
    <w:rsid w:val="00F70200"/>
    <w:rsid w:val="00F70641"/>
    <w:rsid w:val="00F73193"/>
    <w:rsid w:val="00F74F95"/>
    <w:rsid w:val="00F7546D"/>
    <w:rsid w:val="00F8055C"/>
    <w:rsid w:val="00F80705"/>
    <w:rsid w:val="00F94626"/>
    <w:rsid w:val="00FA1481"/>
    <w:rsid w:val="00FA5449"/>
    <w:rsid w:val="00FA70BA"/>
    <w:rsid w:val="00FB5A18"/>
    <w:rsid w:val="00FB78A6"/>
    <w:rsid w:val="00FC3250"/>
    <w:rsid w:val="00FC6847"/>
    <w:rsid w:val="00FD4241"/>
    <w:rsid w:val="00FD587D"/>
    <w:rsid w:val="00FE3F96"/>
    <w:rsid w:val="00FE72AD"/>
    <w:rsid w:val="00FF04E3"/>
    <w:rsid w:val="00FF0745"/>
    <w:rsid w:val="00FF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825175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0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0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customStyle="1" w:styleId="13">
    <w:name w:val="未解決のメンション1"/>
    <w:basedOn w:val="a2"/>
    <w:uiPriority w:val="99"/>
    <w:semiHidden/>
    <w:unhideWhenUsed/>
    <w:rsid w:val="00126846"/>
    <w:rPr>
      <w:color w:val="605E5C"/>
      <w:shd w:val="clear" w:color="auto" w:fill="E1DFDD"/>
    </w:rPr>
  </w:style>
  <w:style w:type="paragraph" w:customStyle="1" w:styleId="14">
    <w:name w:val="文献目録1"/>
    <w:basedOn w:val="a1"/>
    <w:link w:val="Bibliography"/>
    <w:rsid w:val="00D54865"/>
    <w:pPr>
      <w:tabs>
        <w:tab w:val="left" w:pos="380"/>
      </w:tabs>
      <w:spacing w:after="240"/>
      <w:ind w:left="384" w:hanging="384"/>
    </w:pPr>
    <w:rPr>
      <w:rFonts w:ascii="Arial" w:hAnsi="Arial" w:cs="Arial"/>
      <w:b/>
    </w:rPr>
  </w:style>
  <w:style w:type="character" w:customStyle="1" w:styleId="SMText0">
    <w:name w:val="SM Text (文字)"/>
    <w:basedOn w:val="a2"/>
    <w:link w:val="SMText"/>
    <w:rsid w:val="00D54865"/>
    <w:rPr>
      <w:sz w:val="24"/>
    </w:rPr>
  </w:style>
  <w:style w:type="character" w:customStyle="1" w:styleId="SMcaption0">
    <w:name w:val="SM caption (文字)"/>
    <w:basedOn w:val="SMText0"/>
    <w:link w:val="SMcaption"/>
    <w:rsid w:val="00D54865"/>
    <w:rPr>
      <w:sz w:val="24"/>
    </w:rPr>
  </w:style>
  <w:style w:type="character" w:customStyle="1" w:styleId="Bibliography">
    <w:name w:val="Bibliography (文字)"/>
    <w:basedOn w:val="SMcaption0"/>
    <w:link w:val="14"/>
    <w:rsid w:val="00D54865"/>
    <w:rPr>
      <w:rFonts w:ascii="Arial" w:hAnsi="Arial" w:cs="Arial"/>
      <w:b/>
      <w:sz w:val="24"/>
    </w:rPr>
  </w:style>
  <w:style w:type="paragraph" w:styleId="affff7">
    <w:name w:val="Revision"/>
    <w:hidden/>
    <w:uiPriority w:val="99"/>
    <w:semiHidden/>
    <w:rsid w:val="00EB7CD4"/>
    <w:rPr>
      <w:sz w:val="24"/>
    </w:rPr>
  </w:style>
  <w:style w:type="character" w:styleId="affff8">
    <w:name w:val="Unresolved Mention"/>
    <w:basedOn w:val="a2"/>
    <w:uiPriority w:val="99"/>
    <w:semiHidden/>
    <w:unhideWhenUsed/>
    <w:rsid w:val="00E034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3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20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4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5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4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8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092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69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8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0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2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2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6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2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3E201F-0782-4F7D-8721-7AC31FEEA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7</Pages>
  <Words>1861</Words>
  <Characters>10612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4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enju Yosuke</cp:lastModifiedBy>
  <cp:revision>66</cp:revision>
  <cp:lastPrinted>2018-02-26T17:19:00Z</cp:lastPrinted>
  <dcterms:created xsi:type="dcterms:W3CDTF">2022-12-22T11:23:00Z</dcterms:created>
  <dcterms:modified xsi:type="dcterms:W3CDTF">2023-04-1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63+035aac30f"&gt;&lt;session id="JNnYYf8C"/&gt;&lt;style id="http://www.zotero.org/styles/pnas" hasBibliography="1" bibliographyStyleHasBeenSet="1"/&gt;&lt;prefs&gt;&lt;pref name="fieldType" value="Field"/&gt;&lt;/prefs&gt;&lt;/data&gt;</vt:lpwstr>
  </property>
</Properties>
</file>